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44CC54" w14:textId="41A4564F" w:rsidR="000C2E7E" w:rsidRPr="004247E5" w:rsidRDefault="000C2E7E" w:rsidP="00916FB9">
      <w:pPr>
        <w:ind w:left="-426"/>
        <w:rPr>
          <w:lang w:val="en-GB"/>
        </w:rPr>
      </w:pPr>
      <w:r w:rsidRPr="004247E5">
        <w:rPr>
          <w:b/>
          <w:lang w:val="en-GB"/>
        </w:rPr>
        <w:t xml:space="preserve">Supplementary </w:t>
      </w:r>
      <w:r w:rsidR="008928DD" w:rsidRPr="004247E5">
        <w:rPr>
          <w:b/>
          <w:lang w:val="en-GB"/>
        </w:rPr>
        <w:t>Table</w:t>
      </w:r>
      <w:r w:rsidRPr="004247E5">
        <w:rPr>
          <w:b/>
          <w:lang w:val="en-GB"/>
        </w:rPr>
        <w:t xml:space="preserve"> </w:t>
      </w:r>
      <w:r w:rsidR="00E51904" w:rsidRPr="004247E5">
        <w:rPr>
          <w:b/>
          <w:lang w:val="en-GB"/>
        </w:rPr>
        <w:t>S</w:t>
      </w:r>
      <w:r w:rsidR="008928DD" w:rsidRPr="004247E5">
        <w:rPr>
          <w:b/>
          <w:lang w:val="en-GB"/>
        </w:rPr>
        <w:t>3</w:t>
      </w:r>
      <w:r w:rsidRPr="004247E5">
        <w:rPr>
          <w:b/>
          <w:lang w:val="en-GB"/>
        </w:rPr>
        <w:t>.</w:t>
      </w:r>
      <w:r w:rsidRPr="004247E5">
        <w:rPr>
          <w:lang w:val="en-GB"/>
        </w:rPr>
        <w:t xml:space="preserve"> Quality assessm</w:t>
      </w:r>
      <w:r w:rsidR="007C6087" w:rsidRPr="004247E5">
        <w:rPr>
          <w:lang w:val="en-GB"/>
        </w:rPr>
        <w:t>e</w:t>
      </w:r>
      <w:bookmarkStart w:id="0" w:name="_GoBack"/>
      <w:bookmarkEnd w:id="0"/>
      <w:r w:rsidR="007C6087" w:rsidRPr="004247E5">
        <w:rPr>
          <w:lang w:val="en-GB"/>
        </w:rPr>
        <w:t>nt of field-based fitness test feasibil</w:t>
      </w:r>
      <w:r w:rsidRPr="004247E5">
        <w:rPr>
          <w:lang w:val="en-GB"/>
        </w:rPr>
        <w:t xml:space="preserve">ity studies. </w:t>
      </w:r>
    </w:p>
    <w:tbl>
      <w:tblPr>
        <w:tblW w:w="15027" w:type="dxa"/>
        <w:tblInd w:w="-567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2551"/>
        <w:gridCol w:w="2552"/>
        <w:gridCol w:w="1560"/>
        <w:gridCol w:w="2127"/>
        <w:gridCol w:w="1701"/>
        <w:gridCol w:w="1417"/>
      </w:tblGrid>
      <w:tr w:rsidR="00473F17" w:rsidRPr="004247E5" w14:paraId="126C48D7" w14:textId="77777777" w:rsidTr="000E0864">
        <w:trPr>
          <w:trHeight w:val="557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5F7AC0" w14:textId="77777777" w:rsidR="007C6087" w:rsidRPr="004247E5" w:rsidRDefault="007C6087" w:rsidP="00E17BA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Study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F4CF1F" w14:textId="77777777" w:rsidR="007C6087" w:rsidRPr="004247E5" w:rsidRDefault="007C6087" w:rsidP="00E17BA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Fitness Component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A597C" w14:textId="40684617" w:rsidR="00686B31" w:rsidRPr="004247E5" w:rsidRDefault="007C6087" w:rsidP="00E17BA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Field-based fitness tes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BABB05" w14:textId="70F0D222" w:rsidR="007C6087" w:rsidRPr="004247E5" w:rsidRDefault="007C6087" w:rsidP="00E17BA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Number of study subject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A571BB" w14:textId="77777777" w:rsidR="007C6087" w:rsidRPr="004247E5" w:rsidRDefault="007C6087" w:rsidP="00E17BA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Description of the study popul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08CE48" w14:textId="69F524C5" w:rsidR="007C6087" w:rsidRPr="004247E5" w:rsidRDefault="007C6087" w:rsidP="00E17BAE">
            <w:pPr>
              <w:ind w:left="-350" w:firstLine="142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Statistical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DE4E3C" w14:textId="77777777" w:rsidR="007C6087" w:rsidRPr="004247E5" w:rsidRDefault="007C6087" w:rsidP="00E17BAE">
            <w:pPr>
              <w:ind w:right="483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Total score</w:t>
            </w:r>
          </w:p>
        </w:tc>
      </w:tr>
      <w:tr w:rsidR="00535B23" w:rsidRPr="004247E5" w14:paraId="44F20C89" w14:textId="77777777" w:rsidTr="000E0864">
        <w:trPr>
          <w:trHeight w:val="347"/>
        </w:trPr>
        <w:tc>
          <w:tcPr>
            <w:tcW w:w="3119" w:type="dxa"/>
            <w:shd w:val="clear" w:color="auto" w:fill="auto"/>
            <w:noWrap/>
            <w:vAlign w:val="center"/>
          </w:tcPr>
          <w:p w14:paraId="55D7BB61" w14:textId="2751D33D" w:rsidR="000D52B7" w:rsidRPr="004247E5" w:rsidRDefault="000D52B7" w:rsidP="00140122">
            <w:pPr>
              <w:widowControl w:val="0"/>
              <w:adjustRightInd w:val="0"/>
              <w:textAlignment w:val="baseline"/>
              <w:rPr>
                <w:bCs/>
                <w:noProof/>
                <w:sz w:val="20"/>
                <w:szCs w:val="20"/>
                <w:lang w:val="en-GB"/>
              </w:rPr>
            </w:pPr>
            <w:r w:rsidRPr="004247E5">
              <w:rPr>
                <w:bCs/>
                <w:sz w:val="20"/>
                <w:szCs w:val="20"/>
                <w:lang w:val="en-GB"/>
              </w:rPr>
              <w:t>Borel et al</w:t>
            </w:r>
            <w:r w:rsidR="00EA5292" w:rsidRPr="004247E5">
              <w:rPr>
                <w:bCs/>
                <w:sz w:val="20"/>
                <w:szCs w:val="20"/>
                <w:lang w:val="en-GB"/>
              </w:rPr>
              <w:t>.</w:t>
            </w:r>
            <w:r w:rsidRPr="004247E5">
              <w:rPr>
                <w:bCs/>
                <w:sz w:val="20"/>
                <w:szCs w:val="20"/>
                <w:lang w:val="en-GB"/>
              </w:rPr>
              <w:t>, 2010</w:t>
            </w:r>
            <w:r w:rsidR="00551974" w:rsidRPr="004247E5">
              <w:rPr>
                <w:bCs/>
                <w:sz w:val="20"/>
                <w:szCs w:val="20"/>
                <w:vertAlign w:val="superscript"/>
                <w:lang w:val="en-GB"/>
              </w:rPr>
              <w:t>[3</w:t>
            </w:r>
            <w:r w:rsidR="00F2434F" w:rsidRPr="004247E5">
              <w:rPr>
                <w:bCs/>
                <w:sz w:val="20"/>
                <w:szCs w:val="20"/>
                <w:vertAlign w:val="superscript"/>
                <w:lang w:val="en-GB"/>
              </w:rPr>
              <w:t>0</w:t>
            </w:r>
            <w:r w:rsidR="00551974" w:rsidRPr="004247E5">
              <w:rPr>
                <w:bCs/>
                <w:sz w:val="20"/>
                <w:szCs w:val="20"/>
                <w:vertAlign w:val="superscript"/>
                <w:lang w:val="en-GB"/>
              </w:rPr>
              <w:t>]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503C63AF" w14:textId="3462738C" w:rsidR="000D52B7" w:rsidRPr="004247E5" w:rsidRDefault="000D52B7" w:rsidP="00E17BA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Cardiorespiratory fitness</w:t>
            </w:r>
          </w:p>
        </w:tc>
        <w:tc>
          <w:tcPr>
            <w:tcW w:w="2552" w:type="dxa"/>
            <w:vAlign w:val="center"/>
          </w:tcPr>
          <w:p w14:paraId="66DDBB3C" w14:textId="5D67A910" w:rsidR="000D52B7" w:rsidRPr="004247E5" w:rsidRDefault="000D52B7" w:rsidP="00E17BA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 xml:space="preserve">6-min </w:t>
            </w:r>
            <w:r w:rsidR="00C00C8B" w:rsidRPr="004247E5">
              <w:rPr>
                <w:color w:val="000000"/>
                <w:sz w:val="20"/>
                <w:szCs w:val="20"/>
                <w:lang w:val="en-GB"/>
              </w:rPr>
              <w:t>step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7C91C8C" w14:textId="71D409CC" w:rsidR="000D52B7" w:rsidRPr="004247E5" w:rsidRDefault="000D52B7" w:rsidP="004E610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3958F6E2" w14:textId="7806E338" w:rsidR="000D52B7" w:rsidRPr="004247E5" w:rsidRDefault="00057D23" w:rsidP="004E610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50415A5" w14:textId="7C6BE0D1" w:rsidR="000D52B7" w:rsidRPr="004247E5" w:rsidRDefault="000D52B7" w:rsidP="004E6105">
            <w:pPr>
              <w:ind w:left="356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8BF10BE" w14:textId="34885B83" w:rsidR="000D52B7" w:rsidRPr="004247E5" w:rsidRDefault="00057D23" w:rsidP="004E610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</w:tr>
      <w:tr w:rsidR="00425782" w:rsidRPr="004247E5" w14:paraId="16E7226D" w14:textId="77777777" w:rsidTr="000E0864">
        <w:trPr>
          <w:trHeight w:val="347"/>
        </w:trPr>
        <w:tc>
          <w:tcPr>
            <w:tcW w:w="3119" w:type="dxa"/>
            <w:shd w:val="clear" w:color="auto" w:fill="auto"/>
            <w:noWrap/>
            <w:vAlign w:val="center"/>
          </w:tcPr>
          <w:p w14:paraId="1EE12D59" w14:textId="0ACCE80F" w:rsidR="00425782" w:rsidRPr="004247E5" w:rsidRDefault="00425782" w:rsidP="00551974">
            <w:pPr>
              <w:widowControl w:val="0"/>
              <w:adjustRightInd w:val="0"/>
              <w:textAlignment w:val="baseline"/>
              <w:rPr>
                <w:bCs/>
                <w:sz w:val="20"/>
                <w:szCs w:val="20"/>
                <w:lang w:val="en-GB"/>
              </w:rPr>
            </w:pPr>
            <w:r w:rsidRPr="004247E5">
              <w:rPr>
                <w:sz w:val="20"/>
                <w:szCs w:val="20"/>
                <w:lang w:val="en-GB"/>
              </w:rPr>
              <w:t>Bruggeman et al., 2020</w:t>
            </w:r>
            <w:r w:rsidRPr="004247E5">
              <w:rPr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CcnVnZ2VtYW48L0F1dGhvcj48WWVhcj4yMDIwPC9ZZWFy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</w:fldData>
              </w:fldChar>
            </w:r>
            <w:r w:rsidRPr="004247E5">
              <w:rPr>
                <w:sz w:val="20"/>
                <w:szCs w:val="20"/>
                <w:vertAlign w:val="superscript"/>
                <w:lang w:val="en-GB"/>
              </w:rPr>
              <w:instrText xml:space="preserve"> ADDIN EN.CITE </w:instrText>
            </w:r>
            <w:r w:rsidRPr="004247E5">
              <w:rPr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CcnVnZ2VtYW48L0F1dGhvcj48WWVhcj4yMDIwPC9ZZWFy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</w:fldData>
              </w:fldChar>
            </w:r>
            <w:r w:rsidRPr="004247E5">
              <w:rPr>
                <w:sz w:val="20"/>
                <w:szCs w:val="20"/>
                <w:vertAlign w:val="superscript"/>
                <w:lang w:val="en-GB"/>
              </w:rPr>
              <w:instrText xml:space="preserve"> ADDIN EN.CITE.DATA </w:instrText>
            </w:r>
            <w:r w:rsidRPr="004247E5">
              <w:rPr>
                <w:sz w:val="20"/>
                <w:szCs w:val="20"/>
                <w:vertAlign w:val="superscript"/>
                <w:lang w:val="en-GB"/>
              </w:rPr>
            </w:r>
            <w:r w:rsidRPr="004247E5">
              <w:rPr>
                <w:sz w:val="20"/>
                <w:szCs w:val="20"/>
                <w:vertAlign w:val="superscript"/>
                <w:lang w:val="en-GB"/>
              </w:rPr>
              <w:fldChar w:fldCharType="end"/>
            </w:r>
            <w:r w:rsidRPr="004247E5">
              <w:rPr>
                <w:sz w:val="20"/>
                <w:szCs w:val="20"/>
                <w:vertAlign w:val="superscript"/>
                <w:lang w:val="en-GB"/>
              </w:rPr>
            </w:r>
            <w:r w:rsidRPr="004247E5">
              <w:rPr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="00551974" w:rsidRPr="004247E5">
              <w:rPr>
                <w:bCs/>
                <w:sz w:val="20"/>
                <w:szCs w:val="20"/>
                <w:vertAlign w:val="superscript"/>
                <w:lang w:val="en-GB"/>
              </w:rPr>
              <w:t>[</w:t>
            </w:r>
            <w:r w:rsidR="00F2434F" w:rsidRPr="004247E5">
              <w:rPr>
                <w:bCs/>
                <w:sz w:val="20"/>
                <w:szCs w:val="20"/>
                <w:vertAlign w:val="superscript"/>
                <w:lang w:val="en-GB"/>
              </w:rPr>
              <w:t>28</w:t>
            </w:r>
            <w:r w:rsidR="00551974" w:rsidRPr="004247E5">
              <w:rPr>
                <w:bCs/>
                <w:sz w:val="20"/>
                <w:szCs w:val="20"/>
                <w:vertAlign w:val="superscript"/>
                <w:lang w:val="en-GB"/>
              </w:rPr>
              <w:t>]</w:t>
            </w:r>
            <w:r w:rsidRPr="004247E5">
              <w:rPr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3F9583C7" w14:textId="6D0B2D9A" w:rsidR="00425782" w:rsidRPr="004247E5" w:rsidRDefault="00425782" w:rsidP="0042578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Cardiorespiratory fitness</w:t>
            </w:r>
          </w:p>
        </w:tc>
        <w:tc>
          <w:tcPr>
            <w:tcW w:w="2552" w:type="dxa"/>
            <w:vAlign w:val="center"/>
          </w:tcPr>
          <w:p w14:paraId="65ED37F7" w14:textId="6C9D03FC" w:rsidR="00425782" w:rsidRPr="004247E5" w:rsidRDefault="00425782" w:rsidP="0042578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3-min step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888F44B" w14:textId="416A7078" w:rsidR="00425782" w:rsidRPr="004247E5" w:rsidRDefault="00425782" w:rsidP="0042578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1910BADD" w14:textId="2B697A6B" w:rsidR="00425782" w:rsidRPr="004247E5" w:rsidRDefault="00425782" w:rsidP="0042578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1DD6D0E" w14:textId="088A3803" w:rsidR="00425782" w:rsidRPr="004247E5" w:rsidRDefault="00425782" w:rsidP="00425782">
            <w:pPr>
              <w:ind w:left="356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6AD717A" w14:textId="39937619" w:rsidR="00425782" w:rsidRPr="004247E5" w:rsidRDefault="00425782" w:rsidP="0042578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F93781" w:rsidRPr="004247E5" w14:paraId="63A315AB" w14:textId="77777777" w:rsidTr="000E0864">
        <w:trPr>
          <w:trHeight w:val="347"/>
        </w:trPr>
        <w:tc>
          <w:tcPr>
            <w:tcW w:w="3119" w:type="dxa"/>
            <w:shd w:val="clear" w:color="auto" w:fill="auto"/>
            <w:noWrap/>
            <w:vAlign w:val="center"/>
          </w:tcPr>
          <w:p w14:paraId="67C73FCC" w14:textId="10AF84C7" w:rsidR="00F93781" w:rsidRPr="004247E5" w:rsidRDefault="00F93781" w:rsidP="00F93781">
            <w:pPr>
              <w:widowControl w:val="0"/>
              <w:adjustRightInd w:val="0"/>
              <w:textAlignment w:val="baseline"/>
              <w:rPr>
                <w:sz w:val="20"/>
                <w:szCs w:val="18"/>
                <w:lang w:val="en-GB"/>
              </w:rPr>
            </w:pPr>
            <w:r w:rsidRPr="004247E5">
              <w:rPr>
                <w:sz w:val="20"/>
                <w:szCs w:val="18"/>
                <w:lang w:val="en-GB"/>
              </w:rPr>
              <w:t>Anderson &amp; Dal Corso, 2016</w:t>
            </w:r>
            <w:r w:rsidRPr="004247E5">
              <w:rPr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CcnVnZ2VtYW48L0F1dGhvcj48WWVhcj4yMDIwPC9ZZWFy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</w:fldData>
              </w:fldChar>
            </w:r>
            <w:r w:rsidRPr="004247E5">
              <w:rPr>
                <w:sz w:val="20"/>
                <w:szCs w:val="20"/>
                <w:vertAlign w:val="superscript"/>
                <w:lang w:val="en-GB"/>
              </w:rPr>
              <w:instrText xml:space="preserve"> ADDIN EN.CITE </w:instrText>
            </w:r>
            <w:r w:rsidRPr="004247E5">
              <w:rPr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CcnVnZ2VtYW48L0F1dGhvcj48WWVhcj4yMDIwPC9ZZWFy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</w:fldData>
              </w:fldChar>
            </w:r>
            <w:r w:rsidRPr="004247E5">
              <w:rPr>
                <w:sz w:val="20"/>
                <w:szCs w:val="20"/>
                <w:vertAlign w:val="superscript"/>
                <w:lang w:val="en-GB"/>
              </w:rPr>
              <w:instrText xml:space="preserve"> ADDIN EN.CITE.DATA </w:instrText>
            </w:r>
            <w:r w:rsidRPr="004247E5">
              <w:rPr>
                <w:sz w:val="20"/>
                <w:szCs w:val="20"/>
                <w:vertAlign w:val="superscript"/>
                <w:lang w:val="en-GB"/>
              </w:rPr>
            </w:r>
            <w:r w:rsidRPr="004247E5">
              <w:rPr>
                <w:sz w:val="20"/>
                <w:szCs w:val="20"/>
                <w:vertAlign w:val="superscript"/>
                <w:lang w:val="en-GB"/>
              </w:rPr>
              <w:fldChar w:fldCharType="end"/>
            </w:r>
            <w:r w:rsidRPr="004247E5">
              <w:rPr>
                <w:sz w:val="20"/>
                <w:szCs w:val="20"/>
                <w:vertAlign w:val="superscript"/>
                <w:lang w:val="en-GB"/>
              </w:rPr>
            </w:r>
            <w:r w:rsidRPr="004247E5">
              <w:rPr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Pr="004247E5">
              <w:rPr>
                <w:bCs/>
                <w:sz w:val="20"/>
                <w:szCs w:val="20"/>
                <w:vertAlign w:val="superscript"/>
                <w:lang w:val="en-GB"/>
              </w:rPr>
              <w:t>[29]</w:t>
            </w:r>
            <w:r w:rsidRPr="004247E5">
              <w:rPr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61E76234" w14:textId="71B091A6" w:rsidR="00F93781" w:rsidRPr="004247E5" w:rsidRDefault="00F93781" w:rsidP="00F937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Cardiorespiratory fitness</w:t>
            </w:r>
          </w:p>
        </w:tc>
        <w:tc>
          <w:tcPr>
            <w:tcW w:w="2552" w:type="dxa"/>
            <w:vAlign w:val="center"/>
          </w:tcPr>
          <w:p w14:paraId="04AF50B7" w14:textId="514D1D1C" w:rsidR="00F93781" w:rsidRPr="004247E5" w:rsidRDefault="00F93781" w:rsidP="00F937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Chester step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4B83E91" w14:textId="6230E43C" w:rsidR="00F93781" w:rsidRPr="004247E5" w:rsidRDefault="00F93781" w:rsidP="00F937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3B452275" w14:textId="08B0B767" w:rsidR="00F93781" w:rsidRPr="004247E5" w:rsidRDefault="00F93781" w:rsidP="00F937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647BDEA" w14:textId="7E78A994" w:rsidR="00F93781" w:rsidRPr="004247E5" w:rsidRDefault="00F93781" w:rsidP="00F93781">
            <w:pPr>
              <w:ind w:left="356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94DAAEC" w14:textId="760E97AF" w:rsidR="00F93781" w:rsidRPr="004247E5" w:rsidRDefault="00F93781" w:rsidP="00F937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F93781" w:rsidRPr="004247E5" w14:paraId="4C505409" w14:textId="77777777" w:rsidTr="000E0864">
        <w:trPr>
          <w:trHeight w:val="347"/>
        </w:trPr>
        <w:tc>
          <w:tcPr>
            <w:tcW w:w="3119" w:type="dxa"/>
            <w:shd w:val="clear" w:color="auto" w:fill="auto"/>
            <w:noWrap/>
            <w:vAlign w:val="center"/>
          </w:tcPr>
          <w:p w14:paraId="1D1FB00D" w14:textId="3CB432CF" w:rsidR="00F93781" w:rsidRPr="004247E5" w:rsidRDefault="00F93781" w:rsidP="00F93781">
            <w:pPr>
              <w:widowControl w:val="0"/>
              <w:adjustRightInd w:val="0"/>
              <w:textAlignment w:val="baseline"/>
              <w:rPr>
                <w:sz w:val="20"/>
                <w:szCs w:val="18"/>
                <w:lang w:val="en-GB"/>
              </w:rPr>
            </w:pPr>
            <w:r w:rsidRPr="004247E5">
              <w:rPr>
                <w:sz w:val="20"/>
                <w:szCs w:val="18"/>
                <w:lang w:val="en-GB"/>
              </w:rPr>
              <w:t>Anderson &amp; Dal Corso, 2016</w:t>
            </w:r>
            <w:r w:rsidRPr="004247E5">
              <w:rPr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CcnVnZ2VtYW48L0F1dGhvcj48WWVhcj4yMDIwPC9ZZWFy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</w:fldData>
              </w:fldChar>
            </w:r>
            <w:r w:rsidRPr="004247E5">
              <w:rPr>
                <w:sz w:val="20"/>
                <w:szCs w:val="20"/>
                <w:vertAlign w:val="superscript"/>
                <w:lang w:val="en-GB"/>
              </w:rPr>
              <w:instrText xml:space="preserve"> ADDIN EN.CITE </w:instrText>
            </w:r>
            <w:r w:rsidRPr="004247E5">
              <w:rPr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CcnVnZ2VtYW48L0F1dGhvcj48WWVhcj4yMDIwPC9ZZWFy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</w:fldData>
              </w:fldChar>
            </w:r>
            <w:r w:rsidRPr="004247E5">
              <w:rPr>
                <w:sz w:val="20"/>
                <w:szCs w:val="20"/>
                <w:vertAlign w:val="superscript"/>
                <w:lang w:val="en-GB"/>
              </w:rPr>
              <w:instrText xml:space="preserve"> ADDIN EN.CITE.DATA </w:instrText>
            </w:r>
            <w:r w:rsidRPr="004247E5">
              <w:rPr>
                <w:sz w:val="20"/>
                <w:szCs w:val="20"/>
                <w:vertAlign w:val="superscript"/>
                <w:lang w:val="en-GB"/>
              </w:rPr>
            </w:r>
            <w:r w:rsidRPr="004247E5">
              <w:rPr>
                <w:sz w:val="20"/>
                <w:szCs w:val="20"/>
                <w:vertAlign w:val="superscript"/>
                <w:lang w:val="en-GB"/>
              </w:rPr>
              <w:fldChar w:fldCharType="end"/>
            </w:r>
            <w:r w:rsidRPr="004247E5">
              <w:rPr>
                <w:sz w:val="20"/>
                <w:szCs w:val="20"/>
                <w:vertAlign w:val="superscript"/>
                <w:lang w:val="en-GB"/>
              </w:rPr>
            </w:r>
            <w:r w:rsidRPr="004247E5">
              <w:rPr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Pr="004247E5">
              <w:rPr>
                <w:bCs/>
                <w:sz w:val="20"/>
                <w:szCs w:val="20"/>
                <w:vertAlign w:val="superscript"/>
                <w:lang w:val="en-GB"/>
              </w:rPr>
              <w:t>[29]</w:t>
            </w:r>
            <w:r w:rsidRPr="004247E5">
              <w:rPr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63B1ADE0" w14:textId="2A7D7DA0" w:rsidR="00F93781" w:rsidRPr="004247E5" w:rsidRDefault="00F93781" w:rsidP="00F937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Cardiorespiratory fitness</w:t>
            </w:r>
          </w:p>
        </w:tc>
        <w:tc>
          <w:tcPr>
            <w:tcW w:w="2552" w:type="dxa"/>
            <w:vAlign w:val="center"/>
          </w:tcPr>
          <w:p w14:paraId="32684B55" w14:textId="0F7E8F36" w:rsidR="00F93781" w:rsidRPr="004247E5" w:rsidRDefault="00F93781" w:rsidP="00F937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Modified incremental step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61ED75D" w14:textId="3B448166" w:rsidR="00F93781" w:rsidRPr="004247E5" w:rsidRDefault="00F93781" w:rsidP="00F937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483902AC" w14:textId="4E24F21B" w:rsidR="00F93781" w:rsidRPr="004247E5" w:rsidRDefault="00F93781" w:rsidP="00F937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E284BF0" w14:textId="7A68DDA8" w:rsidR="00F93781" w:rsidRPr="004247E5" w:rsidRDefault="00F93781" w:rsidP="00F93781">
            <w:pPr>
              <w:ind w:left="356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AF60CA7" w14:textId="240C6CCB" w:rsidR="00F93781" w:rsidRPr="004247E5" w:rsidRDefault="00F93781" w:rsidP="00F937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F93781" w:rsidRPr="004247E5" w14:paraId="61DBF9EF" w14:textId="77777777" w:rsidTr="000E0864">
        <w:trPr>
          <w:trHeight w:val="347"/>
        </w:trPr>
        <w:tc>
          <w:tcPr>
            <w:tcW w:w="3119" w:type="dxa"/>
            <w:shd w:val="clear" w:color="auto" w:fill="auto"/>
            <w:noWrap/>
            <w:vAlign w:val="center"/>
          </w:tcPr>
          <w:p w14:paraId="1B8DB915" w14:textId="7F522139" w:rsidR="00F93781" w:rsidRPr="004247E5" w:rsidRDefault="00F93781" w:rsidP="00F93781">
            <w:pPr>
              <w:widowControl w:val="0"/>
              <w:adjustRightInd w:val="0"/>
              <w:textAlignment w:val="baseline"/>
              <w:rPr>
                <w:sz w:val="20"/>
                <w:szCs w:val="18"/>
                <w:lang w:val="en-GB"/>
              </w:rPr>
            </w:pPr>
            <w:r w:rsidRPr="004247E5">
              <w:rPr>
                <w:sz w:val="20"/>
                <w:szCs w:val="18"/>
                <w:lang w:val="en-GB"/>
              </w:rPr>
              <w:t>Anderson &amp; Dal Corso, 2016</w:t>
            </w:r>
            <w:r w:rsidRPr="004247E5">
              <w:rPr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CcnVnZ2VtYW48L0F1dGhvcj48WWVhcj4yMDIwPC9ZZWFy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</w:fldData>
              </w:fldChar>
            </w:r>
            <w:r w:rsidRPr="004247E5">
              <w:rPr>
                <w:sz w:val="20"/>
                <w:szCs w:val="20"/>
                <w:vertAlign w:val="superscript"/>
                <w:lang w:val="en-GB"/>
              </w:rPr>
              <w:instrText xml:space="preserve"> ADDIN EN.CITE </w:instrText>
            </w:r>
            <w:r w:rsidRPr="004247E5">
              <w:rPr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CcnVnZ2VtYW48L0F1dGhvcj48WWVhcj4yMDIwPC9ZZWFy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</w:fldData>
              </w:fldChar>
            </w:r>
            <w:r w:rsidRPr="004247E5">
              <w:rPr>
                <w:sz w:val="20"/>
                <w:szCs w:val="20"/>
                <w:vertAlign w:val="superscript"/>
                <w:lang w:val="en-GB"/>
              </w:rPr>
              <w:instrText xml:space="preserve"> ADDIN EN.CITE.DATA </w:instrText>
            </w:r>
            <w:r w:rsidRPr="004247E5">
              <w:rPr>
                <w:sz w:val="20"/>
                <w:szCs w:val="20"/>
                <w:vertAlign w:val="superscript"/>
                <w:lang w:val="en-GB"/>
              </w:rPr>
            </w:r>
            <w:r w:rsidRPr="004247E5">
              <w:rPr>
                <w:sz w:val="20"/>
                <w:szCs w:val="20"/>
                <w:vertAlign w:val="superscript"/>
                <w:lang w:val="en-GB"/>
              </w:rPr>
              <w:fldChar w:fldCharType="end"/>
            </w:r>
            <w:r w:rsidRPr="004247E5">
              <w:rPr>
                <w:sz w:val="20"/>
                <w:szCs w:val="20"/>
                <w:vertAlign w:val="superscript"/>
                <w:lang w:val="en-GB"/>
              </w:rPr>
            </w:r>
            <w:r w:rsidRPr="004247E5">
              <w:rPr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Pr="004247E5">
              <w:rPr>
                <w:bCs/>
                <w:sz w:val="20"/>
                <w:szCs w:val="20"/>
                <w:vertAlign w:val="superscript"/>
                <w:lang w:val="en-GB"/>
              </w:rPr>
              <w:t>[29]</w:t>
            </w:r>
            <w:r w:rsidRPr="004247E5">
              <w:rPr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27021E24" w14:textId="2D298CED" w:rsidR="00F93781" w:rsidRPr="004247E5" w:rsidRDefault="00F93781" w:rsidP="00F937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Cardiorespiratory fitness</w:t>
            </w:r>
          </w:p>
        </w:tc>
        <w:tc>
          <w:tcPr>
            <w:tcW w:w="2552" w:type="dxa"/>
            <w:vAlign w:val="center"/>
          </w:tcPr>
          <w:p w14:paraId="174B17CF" w14:textId="7345B1FE" w:rsidR="00F93781" w:rsidRPr="004247E5" w:rsidRDefault="00F93781" w:rsidP="00F937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6-min walk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6DD13AD" w14:textId="3E71CA89" w:rsidR="00F93781" w:rsidRPr="004247E5" w:rsidRDefault="00F93781" w:rsidP="00F937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5A48A585" w14:textId="2E73B107" w:rsidR="00F93781" w:rsidRPr="004247E5" w:rsidRDefault="00F93781" w:rsidP="00F937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002B8B5" w14:textId="275B296B" w:rsidR="00F93781" w:rsidRPr="004247E5" w:rsidRDefault="00F93781" w:rsidP="00F93781">
            <w:pPr>
              <w:ind w:left="356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374C5FA" w14:textId="6F50B979" w:rsidR="00F93781" w:rsidRPr="004247E5" w:rsidRDefault="00F93781" w:rsidP="00F937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F93781" w:rsidRPr="004247E5" w14:paraId="2C705F6D" w14:textId="77777777" w:rsidTr="000E0864">
        <w:trPr>
          <w:trHeight w:val="347"/>
        </w:trPr>
        <w:tc>
          <w:tcPr>
            <w:tcW w:w="3119" w:type="dxa"/>
            <w:shd w:val="clear" w:color="auto" w:fill="auto"/>
            <w:noWrap/>
            <w:vAlign w:val="center"/>
          </w:tcPr>
          <w:p w14:paraId="6BEF477F" w14:textId="141F34C3" w:rsidR="00F93781" w:rsidRPr="004247E5" w:rsidRDefault="00F93781" w:rsidP="00F93781">
            <w:pPr>
              <w:widowControl w:val="0"/>
              <w:adjustRightInd w:val="0"/>
              <w:textAlignment w:val="baseline"/>
              <w:rPr>
                <w:sz w:val="20"/>
                <w:szCs w:val="20"/>
                <w:vertAlign w:val="superscript"/>
                <w:lang w:val="en-GB"/>
              </w:rPr>
            </w:pPr>
            <w:r w:rsidRPr="004247E5">
              <w:rPr>
                <w:sz w:val="20"/>
                <w:szCs w:val="20"/>
                <w:lang w:val="en-GB"/>
              </w:rPr>
              <w:t>Lamoneda et al., 2020</w:t>
            </w:r>
            <w:r w:rsidRPr="004247E5">
              <w:rPr>
                <w:bCs/>
                <w:sz w:val="20"/>
                <w:szCs w:val="20"/>
                <w:vertAlign w:val="superscript"/>
                <w:lang w:val="en-GB"/>
              </w:rPr>
              <w:t>[31]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5596BDFC" w14:textId="1D2B93B7" w:rsidR="00F93781" w:rsidRPr="004247E5" w:rsidRDefault="00F93781" w:rsidP="00F937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Cardiorespiratory fitness</w:t>
            </w:r>
          </w:p>
        </w:tc>
        <w:tc>
          <w:tcPr>
            <w:tcW w:w="2552" w:type="dxa"/>
            <w:vAlign w:val="center"/>
          </w:tcPr>
          <w:p w14:paraId="1303474A" w14:textId="17D9A27D" w:rsidR="00F93781" w:rsidRPr="004247E5" w:rsidRDefault="00F93781" w:rsidP="00F937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rStyle w:val="fontstyle01"/>
                <w:rFonts w:ascii="Times New Roman" w:hAnsi="Times New Roman"/>
                <w:lang w:val="en-US"/>
              </w:rPr>
              <w:t>20-m shuttle run music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FD29415" w14:textId="396EA0DE" w:rsidR="00F93781" w:rsidRPr="004247E5" w:rsidRDefault="00F93781" w:rsidP="00F937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4C87DE4B" w14:textId="641E3233" w:rsidR="00F93781" w:rsidRPr="004247E5" w:rsidRDefault="00F93781" w:rsidP="00F937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367B60B" w14:textId="7578A84A" w:rsidR="00F93781" w:rsidRPr="004247E5" w:rsidRDefault="00F93781" w:rsidP="00F93781">
            <w:pPr>
              <w:ind w:left="356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CBF92D3" w14:textId="30DD0FF3" w:rsidR="00F93781" w:rsidRPr="004247E5" w:rsidRDefault="00F93781" w:rsidP="00F937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F93781" w:rsidRPr="004247E5" w14:paraId="535D60F7" w14:textId="77777777" w:rsidTr="000E0864">
        <w:trPr>
          <w:trHeight w:val="347"/>
        </w:trPr>
        <w:tc>
          <w:tcPr>
            <w:tcW w:w="3119" w:type="dxa"/>
            <w:shd w:val="clear" w:color="auto" w:fill="auto"/>
            <w:noWrap/>
            <w:vAlign w:val="center"/>
          </w:tcPr>
          <w:p w14:paraId="4CA3152E" w14:textId="61605FC3" w:rsidR="00F93781" w:rsidRPr="004247E5" w:rsidRDefault="00F93781" w:rsidP="00F93781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GB"/>
              </w:rPr>
            </w:pPr>
            <w:r w:rsidRPr="004247E5">
              <w:rPr>
                <w:sz w:val="20"/>
                <w:szCs w:val="20"/>
                <w:lang w:val="en-GB"/>
              </w:rPr>
              <w:t>Lamoneda et al., 2020</w:t>
            </w:r>
            <w:r w:rsidRPr="004247E5">
              <w:rPr>
                <w:bCs/>
                <w:sz w:val="20"/>
                <w:szCs w:val="20"/>
                <w:vertAlign w:val="superscript"/>
                <w:lang w:val="en-GB"/>
              </w:rPr>
              <w:t>[31]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277059B5" w14:textId="32803169" w:rsidR="00F93781" w:rsidRPr="004247E5" w:rsidRDefault="00F93781" w:rsidP="00F937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Cardiorespiratory fitness</w:t>
            </w:r>
          </w:p>
        </w:tc>
        <w:tc>
          <w:tcPr>
            <w:tcW w:w="2552" w:type="dxa"/>
            <w:vAlign w:val="center"/>
          </w:tcPr>
          <w:p w14:paraId="1C2E3FFC" w14:textId="7AF46813" w:rsidR="00F93781" w:rsidRPr="004247E5" w:rsidRDefault="00F93781" w:rsidP="00F93781">
            <w:pPr>
              <w:jc w:val="center"/>
              <w:rPr>
                <w:rStyle w:val="fontstyle01"/>
                <w:rFonts w:ascii="Times New Roman" w:hAnsi="Times New Roman"/>
                <w:lang w:val="en-US"/>
              </w:rPr>
            </w:pPr>
            <w:r w:rsidRPr="004247E5">
              <w:rPr>
                <w:rStyle w:val="fontstyle01"/>
                <w:rFonts w:ascii="Times New Roman" w:hAnsi="Times New Roman"/>
                <w:lang w:val="en-US"/>
              </w:rPr>
              <w:t>20-m shuttle run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559681C" w14:textId="0D49A66E" w:rsidR="00F93781" w:rsidRPr="004247E5" w:rsidRDefault="00F93781" w:rsidP="00F937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41FBD18A" w14:textId="5D827172" w:rsidR="00F93781" w:rsidRPr="004247E5" w:rsidRDefault="00F93781" w:rsidP="00F937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4A26D07" w14:textId="7047180D" w:rsidR="00F93781" w:rsidRPr="004247E5" w:rsidRDefault="00F93781" w:rsidP="00F93781">
            <w:pPr>
              <w:ind w:left="356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63D93D7" w14:textId="72728B4D" w:rsidR="00F93781" w:rsidRPr="004247E5" w:rsidRDefault="00F93781" w:rsidP="00F937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F93781" w:rsidRPr="004247E5" w14:paraId="22C8A3A8" w14:textId="77777777" w:rsidTr="000E0864">
        <w:trPr>
          <w:trHeight w:val="347"/>
        </w:trPr>
        <w:tc>
          <w:tcPr>
            <w:tcW w:w="3119" w:type="dxa"/>
            <w:shd w:val="clear" w:color="auto" w:fill="auto"/>
            <w:noWrap/>
            <w:vAlign w:val="center"/>
          </w:tcPr>
          <w:p w14:paraId="0BC34C3D" w14:textId="6C46A10F" w:rsidR="00F93781" w:rsidRPr="004247E5" w:rsidRDefault="00F93781" w:rsidP="00F93781">
            <w:pPr>
              <w:widowControl w:val="0"/>
              <w:adjustRightInd w:val="0"/>
              <w:textAlignment w:val="baseline"/>
              <w:rPr>
                <w:bCs/>
                <w:sz w:val="20"/>
                <w:szCs w:val="20"/>
                <w:lang w:val="en-GB"/>
              </w:rPr>
            </w:pPr>
            <w:r w:rsidRPr="004247E5">
              <w:rPr>
                <w:color w:val="000000" w:themeColor="text1"/>
                <w:sz w:val="20"/>
                <w:szCs w:val="20"/>
                <w:lang w:val="en-GB"/>
              </w:rPr>
              <w:t>Oja et al., 1991</w:t>
            </w:r>
            <w:r w:rsidRPr="004247E5">
              <w:rPr>
                <w:bCs/>
                <w:sz w:val="20"/>
                <w:szCs w:val="20"/>
                <w:vertAlign w:val="superscript"/>
                <w:lang w:val="en-GB"/>
              </w:rPr>
              <w:t>[34]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5E506459" w14:textId="26770461" w:rsidR="00F93781" w:rsidRPr="004247E5" w:rsidRDefault="00F93781" w:rsidP="00F937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Cardiorespiratory fitness</w:t>
            </w:r>
          </w:p>
        </w:tc>
        <w:tc>
          <w:tcPr>
            <w:tcW w:w="2552" w:type="dxa"/>
            <w:vAlign w:val="center"/>
          </w:tcPr>
          <w:p w14:paraId="4D26A045" w14:textId="6449C4A1" w:rsidR="00F93781" w:rsidRPr="004247E5" w:rsidRDefault="00F93781" w:rsidP="00F93781">
            <w:pPr>
              <w:jc w:val="center"/>
              <w:rPr>
                <w:color w:val="242021"/>
                <w:sz w:val="20"/>
                <w:szCs w:val="20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-km walk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DDF4D28" w14:textId="117CD30E" w:rsidR="00F93781" w:rsidRPr="004247E5" w:rsidRDefault="00F93781" w:rsidP="00F937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5A9FEC6B" w14:textId="7CB96F96" w:rsidR="00F93781" w:rsidRPr="004247E5" w:rsidRDefault="00F93781" w:rsidP="00F937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43DAC7F" w14:textId="70FAD3D6" w:rsidR="00F93781" w:rsidRPr="004247E5" w:rsidRDefault="00F93781" w:rsidP="00F93781">
            <w:pPr>
              <w:ind w:left="356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D0F65FF" w14:textId="619DACCE" w:rsidR="00F93781" w:rsidRPr="004247E5" w:rsidRDefault="00F93781" w:rsidP="00F937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F93781" w:rsidRPr="004247E5" w14:paraId="57E81188" w14:textId="77777777" w:rsidTr="000E0864">
        <w:trPr>
          <w:trHeight w:val="347"/>
        </w:trPr>
        <w:tc>
          <w:tcPr>
            <w:tcW w:w="3119" w:type="dxa"/>
            <w:shd w:val="clear" w:color="auto" w:fill="auto"/>
            <w:noWrap/>
            <w:vAlign w:val="center"/>
          </w:tcPr>
          <w:p w14:paraId="1E57A947" w14:textId="07C9D67A" w:rsidR="00F93781" w:rsidRPr="004247E5" w:rsidRDefault="00F93781" w:rsidP="00F93781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GB"/>
              </w:rPr>
            </w:pPr>
            <w:r w:rsidRPr="004247E5">
              <w:rPr>
                <w:sz w:val="20"/>
                <w:szCs w:val="20"/>
                <w:lang w:val="en-GB"/>
              </w:rPr>
              <w:t>Amado-Pacheco et al., 2019</w:t>
            </w:r>
            <w:r w:rsidRPr="004247E5">
              <w:rPr>
                <w:bCs/>
                <w:sz w:val="20"/>
                <w:szCs w:val="20"/>
                <w:vertAlign w:val="superscript"/>
                <w:lang w:val="en-GB"/>
              </w:rPr>
              <w:t>[32]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2405D6CC" w14:textId="7447AE41" w:rsidR="00F93781" w:rsidRPr="004247E5" w:rsidRDefault="00F93781" w:rsidP="00F937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Cardiorespiratory fitness</w:t>
            </w:r>
          </w:p>
        </w:tc>
        <w:tc>
          <w:tcPr>
            <w:tcW w:w="2552" w:type="dxa"/>
            <w:vAlign w:val="center"/>
          </w:tcPr>
          <w:p w14:paraId="0F0E06F6" w14:textId="648DDAD3" w:rsidR="00F93781" w:rsidRPr="004247E5" w:rsidRDefault="00F93781" w:rsidP="00F93781">
            <w:pPr>
              <w:jc w:val="center"/>
              <w:rPr>
                <w:rStyle w:val="fontstyle01"/>
                <w:rFonts w:ascii="Times New Roman" w:hAnsi="Times New Roman"/>
              </w:rPr>
            </w:pPr>
            <w:r w:rsidRPr="004247E5">
              <w:rPr>
                <w:rStyle w:val="fontstyle01"/>
                <w:rFonts w:ascii="Times New Roman" w:hAnsi="Times New Roman"/>
              </w:rPr>
              <w:t>20-m shuttle run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82DBD59" w14:textId="330F29EF" w:rsidR="00F93781" w:rsidRPr="004247E5" w:rsidRDefault="00F93781" w:rsidP="00F937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7DC5B8B9" w14:textId="67C89641" w:rsidR="00F93781" w:rsidRPr="004247E5" w:rsidRDefault="00F93781" w:rsidP="00F937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54C96A8" w14:textId="1539330D" w:rsidR="00F93781" w:rsidRPr="004247E5" w:rsidRDefault="00F93781" w:rsidP="00F93781">
            <w:pPr>
              <w:ind w:left="356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63C71D8" w14:textId="4E6841BA" w:rsidR="00F93781" w:rsidRPr="004247E5" w:rsidRDefault="00F93781" w:rsidP="00F937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F93781" w:rsidRPr="004247E5" w14:paraId="03486600" w14:textId="77777777" w:rsidTr="000E0864">
        <w:trPr>
          <w:trHeight w:val="347"/>
        </w:trPr>
        <w:tc>
          <w:tcPr>
            <w:tcW w:w="3119" w:type="dxa"/>
            <w:shd w:val="clear" w:color="auto" w:fill="auto"/>
            <w:noWrap/>
            <w:vAlign w:val="center"/>
          </w:tcPr>
          <w:p w14:paraId="033A2F08" w14:textId="69A2F041" w:rsidR="00F93781" w:rsidRPr="004247E5" w:rsidRDefault="00F93781" w:rsidP="00F93781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GB"/>
              </w:rPr>
            </w:pPr>
            <w:r w:rsidRPr="004247E5">
              <w:rPr>
                <w:sz w:val="20"/>
                <w:szCs w:val="20"/>
                <w:lang w:val="en-GB"/>
              </w:rPr>
              <w:t>Cadenas-Sanchez et al., 2014</w:t>
            </w:r>
            <w:r w:rsidRPr="004247E5">
              <w:rPr>
                <w:bCs/>
                <w:sz w:val="20"/>
                <w:szCs w:val="20"/>
                <w:vertAlign w:val="superscript"/>
                <w:lang w:val="en-GB"/>
              </w:rPr>
              <w:t>[37]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6A2B0AFD" w14:textId="43E4323E" w:rsidR="00F93781" w:rsidRPr="004247E5" w:rsidRDefault="00F93781" w:rsidP="00F93781">
            <w:pPr>
              <w:jc w:val="center"/>
              <w:rPr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Cardiorespiratory fitness</w:t>
            </w:r>
          </w:p>
        </w:tc>
        <w:tc>
          <w:tcPr>
            <w:tcW w:w="2552" w:type="dxa"/>
            <w:vAlign w:val="center"/>
          </w:tcPr>
          <w:p w14:paraId="1EC7F025" w14:textId="6888E883" w:rsidR="00F93781" w:rsidRPr="004247E5" w:rsidRDefault="00F93781" w:rsidP="00F937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rStyle w:val="fontstyle01"/>
                <w:rFonts w:ascii="Times New Roman" w:hAnsi="Times New Roman"/>
              </w:rPr>
              <w:t>20-m shuttle run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05177E3" w14:textId="7341E5EE" w:rsidR="00F93781" w:rsidRPr="004247E5" w:rsidRDefault="00F93781" w:rsidP="00F937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20710021" w14:textId="6F2D1478" w:rsidR="00F93781" w:rsidRPr="004247E5" w:rsidRDefault="00F93781" w:rsidP="00F937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A1EC277" w14:textId="6C72A835" w:rsidR="00F93781" w:rsidRPr="004247E5" w:rsidRDefault="00F93781" w:rsidP="00F93781">
            <w:pPr>
              <w:ind w:left="356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91705DA" w14:textId="21B1320C" w:rsidR="00F93781" w:rsidRPr="004247E5" w:rsidRDefault="00F93781" w:rsidP="00F937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F93781" w:rsidRPr="004247E5" w14:paraId="70A77B58" w14:textId="77777777" w:rsidTr="000E0864">
        <w:trPr>
          <w:trHeight w:val="347"/>
        </w:trPr>
        <w:tc>
          <w:tcPr>
            <w:tcW w:w="3119" w:type="dxa"/>
            <w:shd w:val="clear" w:color="auto" w:fill="auto"/>
            <w:noWrap/>
            <w:vAlign w:val="center"/>
          </w:tcPr>
          <w:p w14:paraId="0B7DAD66" w14:textId="7A936C2D" w:rsidR="00F93781" w:rsidRPr="004247E5" w:rsidRDefault="00F93781" w:rsidP="00F93781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GB"/>
              </w:rPr>
            </w:pPr>
            <w:r w:rsidRPr="004247E5">
              <w:rPr>
                <w:sz w:val="20"/>
                <w:szCs w:val="20"/>
                <w:lang w:val="en-GB"/>
              </w:rPr>
              <w:t>Cadenas-Sánchez et al., 2016</w:t>
            </w:r>
            <w:r w:rsidRPr="004247E5">
              <w:rPr>
                <w:bCs/>
                <w:sz w:val="20"/>
                <w:szCs w:val="20"/>
                <w:vertAlign w:val="superscript"/>
                <w:lang w:val="en-GB"/>
              </w:rPr>
              <w:t>[38]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6F71D9A7" w14:textId="7483D886" w:rsidR="00F93781" w:rsidRPr="004247E5" w:rsidRDefault="00F93781" w:rsidP="00F93781">
            <w:pPr>
              <w:jc w:val="center"/>
              <w:rPr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Cardiorespiratory fitness</w:t>
            </w:r>
          </w:p>
        </w:tc>
        <w:tc>
          <w:tcPr>
            <w:tcW w:w="2552" w:type="dxa"/>
            <w:vAlign w:val="center"/>
          </w:tcPr>
          <w:p w14:paraId="008E5840" w14:textId="085C5457" w:rsidR="00F93781" w:rsidRPr="004247E5" w:rsidRDefault="00F93781" w:rsidP="00F937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rStyle w:val="fontstyle01"/>
                <w:rFonts w:ascii="Times New Roman" w:hAnsi="Times New Roman"/>
              </w:rPr>
              <w:t>20-m shuttle run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DB7C3F5" w14:textId="35BFB6D8" w:rsidR="00F93781" w:rsidRPr="004247E5" w:rsidRDefault="00F93781" w:rsidP="00F937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0DE57914" w14:textId="1652F3B3" w:rsidR="00F93781" w:rsidRPr="004247E5" w:rsidRDefault="00F93781" w:rsidP="00F937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762BD79" w14:textId="3072E485" w:rsidR="00F93781" w:rsidRPr="004247E5" w:rsidRDefault="00F93781" w:rsidP="00F93781">
            <w:pPr>
              <w:ind w:left="356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20B9030" w14:textId="31D9E622" w:rsidR="00F93781" w:rsidRPr="004247E5" w:rsidRDefault="00F93781" w:rsidP="00F937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F93781" w:rsidRPr="004247E5" w14:paraId="2B543724" w14:textId="77777777" w:rsidTr="000E0864">
        <w:trPr>
          <w:trHeight w:val="347"/>
        </w:trPr>
        <w:tc>
          <w:tcPr>
            <w:tcW w:w="3119" w:type="dxa"/>
            <w:shd w:val="clear" w:color="auto" w:fill="auto"/>
            <w:noWrap/>
            <w:vAlign w:val="center"/>
          </w:tcPr>
          <w:p w14:paraId="3086AEB9" w14:textId="336E78C1" w:rsidR="00F93781" w:rsidRPr="004247E5" w:rsidRDefault="00F93781" w:rsidP="00F93781">
            <w:pPr>
              <w:widowControl w:val="0"/>
              <w:adjustRightInd w:val="0"/>
              <w:textAlignment w:val="baseline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bCs/>
                <w:sz w:val="20"/>
                <w:szCs w:val="20"/>
                <w:lang w:val="en-GB"/>
              </w:rPr>
              <w:t>Fjortoft et al., 2011</w:t>
            </w:r>
            <w:r w:rsidRPr="004247E5">
              <w:rPr>
                <w:bCs/>
                <w:sz w:val="20"/>
                <w:szCs w:val="20"/>
                <w:vertAlign w:val="superscript"/>
                <w:lang w:val="en-GB"/>
              </w:rPr>
              <w:t>[36]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39E9B02C" w14:textId="7E82964F" w:rsidR="00F93781" w:rsidRPr="004247E5" w:rsidRDefault="00F93781" w:rsidP="00F937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Cardiorespiratory fitness</w:t>
            </w:r>
          </w:p>
        </w:tc>
        <w:tc>
          <w:tcPr>
            <w:tcW w:w="2552" w:type="dxa"/>
            <w:vAlign w:val="center"/>
          </w:tcPr>
          <w:p w14:paraId="55184DF7" w14:textId="33F19FD6" w:rsidR="00F93781" w:rsidRPr="004247E5" w:rsidRDefault="00F93781" w:rsidP="00F937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sz w:val="20"/>
                <w:szCs w:val="20"/>
              </w:rPr>
              <w:t>6-min run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073EF99" w14:textId="48B24583" w:rsidR="00F93781" w:rsidRPr="004247E5" w:rsidRDefault="00F93781" w:rsidP="00F937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1ABB8585" w14:textId="7A218C47" w:rsidR="00F93781" w:rsidRPr="004247E5" w:rsidRDefault="00F93781" w:rsidP="00F937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6FDF6FD" w14:textId="740F69E3" w:rsidR="00F93781" w:rsidRPr="004247E5" w:rsidRDefault="00F93781" w:rsidP="00F93781">
            <w:pPr>
              <w:ind w:left="356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7F9202C" w14:textId="0E5E3177" w:rsidR="00F93781" w:rsidRPr="004247E5" w:rsidRDefault="00F93781" w:rsidP="00F937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F93781" w:rsidRPr="004247E5" w14:paraId="7B96A16B" w14:textId="77777777" w:rsidTr="000E0864">
        <w:trPr>
          <w:trHeight w:val="347"/>
        </w:trPr>
        <w:tc>
          <w:tcPr>
            <w:tcW w:w="3119" w:type="dxa"/>
            <w:shd w:val="clear" w:color="auto" w:fill="auto"/>
            <w:noWrap/>
            <w:vAlign w:val="center"/>
          </w:tcPr>
          <w:p w14:paraId="788109D6" w14:textId="64907CD1" w:rsidR="00F93781" w:rsidRPr="004247E5" w:rsidRDefault="00F93781" w:rsidP="00F93781">
            <w:pPr>
              <w:widowControl w:val="0"/>
              <w:adjustRightInd w:val="0"/>
              <w:textAlignment w:val="baseline"/>
              <w:rPr>
                <w:bCs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Aadahl et al., 2012</w:t>
            </w:r>
            <w:r w:rsidRPr="004247E5">
              <w:rPr>
                <w:bCs/>
                <w:sz w:val="20"/>
                <w:szCs w:val="20"/>
                <w:vertAlign w:val="superscript"/>
                <w:lang w:val="en-GB"/>
              </w:rPr>
              <w:t>[40]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09635380" w14:textId="03610C69" w:rsidR="00F93781" w:rsidRPr="004247E5" w:rsidRDefault="00F93781" w:rsidP="00F937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Cardiorespiratory fitness</w:t>
            </w:r>
          </w:p>
        </w:tc>
        <w:tc>
          <w:tcPr>
            <w:tcW w:w="2552" w:type="dxa"/>
            <w:vAlign w:val="center"/>
          </w:tcPr>
          <w:p w14:paraId="4287199C" w14:textId="440A980D" w:rsidR="00F93781" w:rsidRPr="004247E5" w:rsidRDefault="00F93781" w:rsidP="00F93781">
            <w:pPr>
              <w:jc w:val="center"/>
              <w:rPr>
                <w:color w:val="242021"/>
                <w:sz w:val="20"/>
                <w:szCs w:val="20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Danish step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3EE53C8" w14:textId="709C466D" w:rsidR="00F93781" w:rsidRPr="004247E5" w:rsidRDefault="00F93781" w:rsidP="00F937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7910FEE3" w14:textId="3646C659" w:rsidR="00F93781" w:rsidRPr="004247E5" w:rsidRDefault="00F93781" w:rsidP="00F937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C0F4580" w14:textId="54341CD2" w:rsidR="00F93781" w:rsidRPr="004247E5" w:rsidRDefault="00F93781" w:rsidP="00F93781">
            <w:pPr>
              <w:ind w:left="356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0E9FCDF" w14:textId="6E4291FB" w:rsidR="00F93781" w:rsidRPr="004247E5" w:rsidRDefault="00F93781" w:rsidP="00F937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</w:tr>
      <w:tr w:rsidR="00F93781" w:rsidRPr="004247E5" w14:paraId="728D6986" w14:textId="77777777" w:rsidTr="000E0864">
        <w:trPr>
          <w:trHeight w:val="347"/>
        </w:trPr>
        <w:tc>
          <w:tcPr>
            <w:tcW w:w="3119" w:type="dxa"/>
            <w:shd w:val="clear" w:color="auto" w:fill="auto"/>
            <w:noWrap/>
            <w:vAlign w:val="center"/>
          </w:tcPr>
          <w:p w14:paraId="1BDF4065" w14:textId="6116CE9F" w:rsidR="00F93781" w:rsidRPr="004247E5" w:rsidRDefault="00F93781" w:rsidP="00F93781">
            <w:pPr>
              <w:widowControl w:val="0"/>
              <w:adjustRightInd w:val="0"/>
              <w:textAlignment w:val="baseline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 w:themeColor="text1"/>
                <w:sz w:val="20"/>
                <w:szCs w:val="20"/>
                <w:lang w:val="en-GB"/>
              </w:rPr>
              <w:t>Langhammer &amp; Stanghelle, 2018</w:t>
            </w:r>
            <w:r w:rsidRPr="004247E5">
              <w:rPr>
                <w:bCs/>
                <w:sz w:val="20"/>
                <w:szCs w:val="20"/>
                <w:vertAlign w:val="superscript"/>
                <w:lang w:val="en-GB"/>
              </w:rPr>
              <w:t>[33]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5EB62454" w14:textId="7F688460" w:rsidR="00F93781" w:rsidRPr="004247E5" w:rsidRDefault="00F93781" w:rsidP="00F937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Cardiorespiratory fitness</w:t>
            </w:r>
          </w:p>
        </w:tc>
        <w:tc>
          <w:tcPr>
            <w:tcW w:w="2552" w:type="dxa"/>
            <w:vAlign w:val="center"/>
          </w:tcPr>
          <w:p w14:paraId="0C9C88DB" w14:textId="65781173" w:rsidR="00F93781" w:rsidRPr="004247E5" w:rsidRDefault="00F93781" w:rsidP="00F937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US"/>
              </w:rPr>
              <w:t xml:space="preserve">2-min step 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C3AE0F8" w14:textId="34BC7AA1" w:rsidR="00F93781" w:rsidRPr="004247E5" w:rsidRDefault="00F93781" w:rsidP="00F937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29D578C4" w14:textId="3DB9468F" w:rsidR="00F93781" w:rsidRPr="004247E5" w:rsidRDefault="00F93781" w:rsidP="00F937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D86B59D" w14:textId="07D4AE26" w:rsidR="00F93781" w:rsidRPr="004247E5" w:rsidRDefault="00F93781" w:rsidP="00F93781">
            <w:pPr>
              <w:ind w:left="356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3F25401" w14:textId="0529A540" w:rsidR="00F93781" w:rsidRPr="004247E5" w:rsidRDefault="00F93781" w:rsidP="00F937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</w:tr>
      <w:tr w:rsidR="00F93781" w:rsidRPr="004247E5" w14:paraId="18DF1DB6" w14:textId="77777777" w:rsidTr="000E0864">
        <w:trPr>
          <w:trHeight w:val="347"/>
        </w:trPr>
        <w:tc>
          <w:tcPr>
            <w:tcW w:w="3119" w:type="dxa"/>
            <w:shd w:val="clear" w:color="auto" w:fill="auto"/>
            <w:noWrap/>
            <w:vAlign w:val="center"/>
          </w:tcPr>
          <w:p w14:paraId="0F208303" w14:textId="483F08A2" w:rsidR="00F93781" w:rsidRPr="004247E5" w:rsidRDefault="00F93781" w:rsidP="00F93781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GB"/>
              </w:rPr>
            </w:pPr>
            <w:r w:rsidRPr="004247E5">
              <w:rPr>
                <w:color w:val="000000" w:themeColor="text1"/>
                <w:sz w:val="20"/>
                <w:szCs w:val="20"/>
                <w:lang w:val="en-GB"/>
              </w:rPr>
              <w:t>Langhammer &amp; Stanghelle, 2018</w:t>
            </w:r>
            <w:r w:rsidRPr="004247E5">
              <w:rPr>
                <w:bCs/>
                <w:sz w:val="20"/>
                <w:szCs w:val="20"/>
                <w:vertAlign w:val="superscript"/>
                <w:lang w:val="en-GB"/>
              </w:rPr>
              <w:t>[33]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6D4EB6D2" w14:textId="70678404" w:rsidR="00F93781" w:rsidRPr="004247E5" w:rsidRDefault="00F93781" w:rsidP="00F937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Cardiorespiratory fitness</w:t>
            </w:r>
          </w:p>
        </w:tc>
        <w:tc>
          <w:tcPr>
            <w:tcW w:w="2552" w:type="dxa"/>
            <w:vAlign w:val="center"/>
          </w:tcPr>
          <w:p w14:paraId="7FC880FC" w14:textId="6B2D9721" w:rsidR="00F93781" w:rsidRPr="004247E5" w:rsidRDefault="00F93781" w:rsidP="00F9378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6-min walk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A093690" w14:textId="1A511CC5" w:rsidR="00F93781" w:rsidRPr="004247E5" w:rsidRDefault="00F93781" w:rsidP="00F937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5E7F0542" w14:textId="34C960EC" w:rsidR="00F93781" w:rsidRPr="004247E5" w:rsidRDefault="00F93781" w:rsidP="00F937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9F991BD" w14:textId="2C980FC8" w:rsidR="00F93781" w:rsidRPr="004247E5" w:rsidRDefault="00F93781" w:rsidP="00F93781">
            <w:pPr>
              <w:ind w:left="356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658D48F" w14:textId="60A24186" w:rsidR="00F93781" w:rsidRPr="004247E5" w:rsidRDefault="00F93781" w:rsidP="00F937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</w:tr>
      <w:tr w:rsidR="00F93781" w:rsidRPr="004247E5" w14:paraId="4B9AEB28" w14:textId="77777777" w:rsidTr="000E0864">
        <w:trPr>
          <w:trHeight w:val="347"/>
        </w:trPr>
        <w:tc>
          <w:tcPr>
            <w:tcW w:w="3119" w:type="dxa"/>
            <w:shd w:val="clear" w:color="auto" w:fill="auto"/>
            <w:noWrap/>
            <w:vAlign w:val="center"/>
          </w:tcPr>
          <w:p w14:paraId="585AB3DE" w14:textId="44546C96" w:rsidR="00F93781" w:rsidRPr="004247E5" w:rsidRDefault="00F93781" w:rsidP="00F93781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GB"/>
              </w:rPr>
            </w:pPr>
            <w:r w:rsidRPr="004247E5">
              <w:rPr>
                <w:color w:val="000000" w:themeColor="text1"/>
                <w:sz w:val="20"/>
                <w:szCs w:val="20"/>
                <w:lang w:val="en-GB"/>
              </w:rPr>
              <w:t>Laukkanen et al., 1992</w:t>
            </w:r>
            <w:r w:rsidRPr="004247E5">
              <w:rPr>
                <w:bCs/>
                <w:sz w:val="20"/>
                <w:szCs w:val="20"/>
                <w:vertAlign w:val="superscript"/>
                <w:lang w:val="en-GB"/>
              </w:rPr>
              <w:t>[35]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2AB339B8" w14:textId="3F03063D" w:rsidR="00F93781" w:rsidRPr="004247E5" w:rsidRDefault="00F93781" w:rsidP="00F937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Cardiorespiratory fitness</w:t>
            </w:r>
          </w:p>
        </w:tc>
        <w:tc>
          <w:tcPr>
            <w:tcW w:w="2552" w:type="dxa"/>
            <w:vAlign w:val="center"/>
          </w:tcPr>
          <w:p w14:paraId="38BA1B2A" w14:textId="4F0BB54A" w:rsidR="00F93781" w:rsidRPr="004247E5" w:rsidRDefault="00F93781" w:rsidP="00F937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-km walk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6B0F37F" w14:textId="6557E47D" w:rsidR="00F93781" w:rsidRPr="004247E5" w:rsidRDefault="00F93781" w:rsidP="00F937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5D7A35C9" w14:textId="77E5772F" w:rsidR="00F93781" w:rsidRPr="004247E5" w:rsidRDefault="00F93781" w:rsidP="00F937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46E5A61" w14:textId="391A35DE" w:rsidR="00F93781" w:rsidRPr="004247E5" w:rsidRDefault="00F93781" w:rsidP="00F93781">
            <w:pPr>
              <w:ind w:left="356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88E0678" w14:textId="3D915FCA" w:rsidR="00F93781" w:rsidRPr="004247E5" w:rsidRDefault="00F93781" w:rsidP="00F937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</w:tr>
      <w:tr w:rsidR="00F93781" w:rsidRPr="004247E5" w14:paraId="66F43434" w14:textId="77777777" w:rsidTr="000E0864">
        <w:trPr>
          <w:trHeight w:val="347"/>
        </w:trPr>
        <w:tc>
          <w:tcPr>
            <w:tcW w:w="3119" w:type="dxa"/>
            <w:shd w:val="clear" w:color="auto" w:fill="auto"/>
            <w:noWrap/>
            <w:vAlign w:val="center"/>
          </w:tcPr>
          <w:p w14:paraId="04B2CB5F" w14:textId="6EF887A7" w:rsidR="00F93781" w:rsidRPr="004247E5" w:rsidRDefault="00F93781" w:rsidP="00F93781">
            <w:pPr>
              <w:widowControl w:val="0"/>
              <w:adjustRightInd w:val="0"/>
              <w:textAlignment w:val="baseline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sz w:val="20"/>
                <w:szCs w:val="20"/>
                <w:lang w:val="en-GB"/>
              </w:rPr>
              <w:t>Suni et al., 1998</w:t>
            </w:r>
            <w:r w:rsidRPr="004247E5">
              <w:rPr>
                <w:bCs/>
                <w:sz w:val="20"/>
                <w:szCs w:val="20"/>
                <w:vertAlign w:val="superscript"/>
                <w:lang w:val="en-GB"/>
              </w:rPr>
              <w:t>[20]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5A30B189" w14:textId="68D47694" w:rsidR="00F93781" w:rsidRPr="004247E5" w:rsidRDefault="00F93781" w:rsidP="00F937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Cardiorespiratory fitness</w:t>
            </w:r>
          </w:p>
        </w:tc>
        <w:tc>
          <w:tcPr>
            <w:tcW w:w="2552" w:type="dxa"/>
            <w:vAlign w:val="center"/>
          </w:tcPr>
          <w:p w14:paraId="1917AD30" w14:textId="0F36ABBB" w:rsidR="00F93781" w:rsidRPr="004247E5" w:rsidRDefault="00F93781" w:rsidP="00F937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-km walk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C5BCACD" w14:textId="6211EC39" w:rsidR="00F93781" w:rsidRPr="004247E5" w:rsidRDefault="00F93781" w:rsidP="00F937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287FF570" w14:textId="64A0335A" w:rsidR="00F93781" w:rsidRPr="004247E5" w:rsidRDefault="00F93781" w:rsidP="00F937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FF790CB" w14:textId="70DEEC11" w:rsidR="00F93781" w:rsidRPr="004247E5" w:rsidRDefault="00F93781" w:rsidP="00F93781">
            <w:pPr>
              <w:ind w:left="356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77AA40B" w14:textId="3313495A" w:rsidR="00F93781" w:rsidRPr="004247E5" w:rsidRDefault="00F93781" w:rsidP="00F937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</w:tr>
      <w:tr w:rsidR="00F93781" w:rsidRPr="004247E5" w14:paraId="443C2082" w14:textId="77777777" w:rsidTr="000E0864">
        <w:trPr>
          <w:trHeight w:val="347"/>
        </w:trPr>
        <w:tc>
          <w:tcPr>
            <w:tcW w:w="3119" w:type="dxa"/>
            <w:shd w:val="clear" w:color="auto" w:fill="auto"/>
            <w:noWrap/>
            <w:vAlign w:val="center"/>
          </w:tcPr>
          <w:p w14:paraId="02F4D56D" w14:textId="759914D1" w:rsidR="00F93781" w:rsidRPr="004247E5" w:rsidDel="00E17BAE" w:rsidRDefault="00F93781" w:rsidP="00F93781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España-Romero et al., 2010</w:t>
            </w:r>
            <w:r w:rsidRPr="004247E5">
              <w:rPr>
                <w:bCs/>
                <w:sz w:val="20"/>
                <w:szCs w:val="20"/>
                <w:vertAlign w:val="superscript"/>
                <w:lang w:val="en-GB"/>
              </w:rPr>
              <w:t>[39]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05AC69C7" w14:textId="24021C5B" w:rsidR="00F93781" w:rsidRPr="004247E5" w:rsidRDefault="00F93781" w:rsidP="00F937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Cardiorespiratory fitness</w:t>
            </w:r>
          </w:p>
        </w:tc>
        <w:tc>
          <w:tcPr>
            <w:tcW w:w="2552" w:type="dxa"/>
            <w:vAlign w:val="center"/>
          </w:tcPr>
          <w:p w14:paraId="4262AD18" w14:textId="3F66E23A" w:rsidR="00F93781" w:rsidRPr="004247E5" w:rsidRDefault="00F93781" w:rsidP="00F93781">
            <w:pPr>
              <w:jc w:val="center"/>
              <w:rPr>
                <w:color w:val="000000"/>
                <w:sz w:val="20"/>
                <w:szCs w:val="20"/>
              </w:rPr>
            </w:pPr>
            <w:r w:rsidRPr="004247E5">
              <w:rPr>
                <w:rStyle w:val="fontstyle01"/>
                <w:rFonts w:ascii="Times New Roman" w:hAnsi="Times New Roman"/>
              </w:rPr>
              <w:t xml:space="preserve">20-m shuttle run 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E974C39" w14:textId="192BA102" w:rsidR="00F93781" w:rsidRPr="004247E5" w:rsidRDefault="00F93781" w:rsidP="00F937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6D540171" w14:textId="39CC80CD" w:rsidR="00F93781" w:rsidRPr="004247E5" w:rsidRDefault="00F93781" w:rsidP="00F937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AC84AFB" w14:textId="75760D02" w:rsidR="00F93781" w:rsidRPr="004247E5" w:rsidRDefault="00F93781" w:rsidP="00F93781">
            <w:pPr>
              <w:ind w:left="356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0F14DA3" w14:textId="4CDDF9DD" w:rsidR="00F93781" w:rsidRPr="004247E5" w:rsidRDefault="00F93781" w:rsidP="00F937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</w:tr>
      <w:tr w:rsidR="00F93781" w:rsidRPr="004247E5" w14:paraId="3E5B18B9" w14:textId="77777777" w:rsidTr="000E0864">
        <w:trPr>
          <w:trHeight w:val="347"/>
        </w:trPr>
        <w:tc>
          <w:tcPr>
            <w:tcW w:w="3119" w:type="dxa"/>
            <w:shd w:val="clear" w:color="auto" w:fill="auto"/>
            <w:noWrap/>
            <w:vAlign w:val="center"/>
          </w:tcPr>
          <w:p w14:paraId="56B84C4B" w14:textId="7AEE1E7D" w:rsidR="00F93781" w:rsidRPr="004247E5" w:rsidRDefault="00F93781" w:rsidP="00F93781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GB"/>
              </w:rPr>
            </w:pPr>
            <w:r w:rsidRPr="004247E5">
              <w:rPr>
                <w:sz w:val="20"/>
                <w:szCs w:val="20"/>
                <w:lang w:val="en-GB"/>
              </w:rPr>
              <w:t>McAllister &amp; Palombaro, 2019</w:t>
            </w:r>
            <w:r w:rsidRPr="004247E5">
              <w:rPr>
                <w:bCs/>
                <w:sz w:val="20"/>
                <w:szCs w:val="20"/>
                <w:vertAlign w:val="superscript"/>
                <w:lang w:val="en-GB"/>
              </w:rPr>
              <w:t>[27]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7753CAC2" w14:textId="55104696" w:rsidR="00F93781" w:rsidRPr="004247E5" w:rsidRDefault="00F93781" w:rsidP="00F937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sz w:val="20"/>
                <w:szCs w:val="20"/>
                <w:lang w:val="en-GB"/>
              </w:rPr>
              <w:t>Musculoskeletal fitness</w:t>
            </w:r>
          </w:p>
        </w:tc>
        <w:tc>
          <w:tcPr>
            <w:tcW w:w="2552" w:type="dxa"/>
            <w:vAlign w:val="center"/>
          </w:tcPr>
          <w:p w14:paraId="64967BCC" w14:textId="71FB1654" w:rsidR="00F93781" w:rsidRPr="004247E5" w:rsidRDefault="00F93781" w:rsidP="00F93781">
            <w:pPr>
              <w:ind w:right="-78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Modified 30-s sit-to-stand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C181CBE" w14:textId="7CFEF300" w:rsidR="00F93781" w:rsidRPr="004247E5" w:rsidRDefault="00F93781" w:rsidP="00F937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4413AAD8" w14:textId="5E93CA4C" w:rsidR="00F93781" w:rsidRPr="004247E5" w:rsidRDefault="00F93781" w:rsidP="00F937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18E0A31" w14:textId="24787EA9" w:rsidR="00F93781" w:rsidRPr="004247E5" w:rsidRDefault="00F93781" w:rsidP="00F93781">
            <w:pPr>
              <w:ind w:left="356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129DEF5" w14:textId="3A23CEE9" w:rsidR="00F93781" w:rsidRPr="004247E5" w:rsidRDefault="00F93781" w:rsidP="00F9378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5C7F60" w:rsidRPr="004247E5" w14:paraId="7A59FBCF" w14:textId="77777777" w:rsidTr="000E0864">
        <w:trPr>
          <w:trHeight w:val="347"/>
        </w:trPr>
        <w:tc>
          <w:tcPr>
            <w:tcW w:w="3119" w:type="dxa"/>
            <w:shd w:val="clear" w:color="auto" w:fill="auto"/>
            <w:noWrap/>
            <w:vAlign w:val="center"/>
          </w:tcPr>
          <w:p w14:paraId="652AB374" w14:textId="1D658F1E" w:rsidR="005C7F60" w:rsidRPr="004247E5" w:rsidRDefault="005C7F60" w:rsidP="005C7F60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GB"/>
              </w:rPr>
            </w:pPr>
            <w:r w:rsidRPr="004247E5">
              <w:rPr>
                <w:sz w:val="20"/>
                <w:szCs w:val="20"/>
                <w:lang w:val="en-GB"/>
              </w:rPr>
              <w:t>Bruggeman et al., 2020</w:t>
            </w:r>
            <w:r w:rsidR="00F2434F" w:rsidRPr="004247E5">
              <w:rPr>
                <w:bCs/>
                <w:sz w:val="20"/>
                <w:szCs w:val="20"/>
                <w:vertAlign w:val="superscript"/>
                <w:lang w:val="en-GB"/>
              </w:rPr>
              <w:t>[28</w:t>
            </w:r>
            <w:r w:rsidRPr="004247E5">
              <w:rPr>
                <w:bCs/>
                <w:sz w:val="20"/>
                <w:szCs w:val="20"/>
                <w:vertAlign w:val="superscript"/>
                <w:lang w:val="en-GB"/>
              </w:rPr>
              <w:t>]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323356C3" w14:textId="523F7F7A" w:rsidR="005C7F60" w:rsidRPr="004247E5" w:rsidRDefault="005C7F60" w:rsidP="005C7F60">
            <w:pPr>
              <w:jc w:val="center"/>
              <w:rPr>
                <w:sz w:val="20"/>
                <w:szCs w:val="20"/>
                <w:lang w:val="en-GB"/>
              </w:rPr>
            </w:pPr>
            <w:r w:rsidRPr="004247E5">
              <w:rPr>
                <w:sz w:val="20"/>
                <w:szCs w:val="20"/>
                <w:lang w:val="en-GB"/>
              </w:rPr>
              <w:t>Musculoskeletal fitness</w:t>
            </w:r>
          </w:p>
        </w:tc>
        <w:tc>
          <w:tcPr>
            <w:tcW w:w="2552" w:type="dxa"/>
            <w:vAlign w:val="center"/>
          </w:tcPr>
          <w:p w14:paraId="769446B6" w14:textId="1EEF03DA" w:rsidR="005C7F60" w:rsidRPr="004247E5" w:rsidRDefault="005C7F60" w:rsidP="005C7F60">
            <w:pPr>
              <w:ind w:right="-78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45-s squat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169A616" w14:textId="52738661" w:rsidR="005C7F60" w:rsidRPr="004247E5" w:rsidRDefault="005C7F60" w:rsidP="005C7F6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3D15581C" w14:textId="34F71C51" w:rsidR="005C7F60" w:rsidRPr="004247E5" w:rsidRDefault="005C7F60" w:rsidP="005C7F6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6E1F3E6" w14:textId="07062A8B" w:rsidR="005C7F60" w:rsidRPr="004247E5" w:rsidRDefault="005C7F60" w:rsidP="005C7F60">
            <w:pPr>
              <w:ind w:left="356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556B491" w14:textId="568B2F68" w:rsidR="005C7F60" w:rsidRPr="004247E5" w:rsidRDefault="005C7F60" w:rsidP="005C7F6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5C7F60" w:rsidRPr="004247E5" w14:paraId="55E0E672" w14:textId="77777777" w:rsidTr="000E0864">
        <w:trPr>
          <w:trHeight w:val="347"/>
        </w:trPr>
        <w:tc>
          <w:tcPr>
            <w:tcW w:w="3119" w:type="dxa"/>
            <w:shd w:val="clear" w:color="auto" w:fill="auto"/>
            <w:noWrap/>
            <w:vAlign w:val="center"/>
          </w:tcPr>
          <w:p w14:paraId="634C2358" w14:textId="7018377F" w:rsidR="005C7F60" w:rsidRPr="004247E5" w:rsidRDefault="005C7F60" w:rsidP="005C7F60">
            <w:pPr>
              <w:widowControl w:val="0"/>
              <w:adjustRightInd w:val="0"/>
              <w:textAlignment w:val="baseline"/>
              <w:rPr>
                <w:bCs/>
                <w:sz w:val="20"/>
                <w:szCs w:val="20"/>
                <w:lang w:val="en-GB"/>
              </w:rPr>
            </w:pPr>
            <w:r w:rsidRPr="004247E5">
              <w:rPr>
                <w:sz w:val="20"/>
                <w:szCs w:val="20"/>
                <w:lang w:val="en-GB"/>
              </w:rPr>
              <w:t>Hébert et al., 2011</w:t>
            </w:r>
            <w:r w:rsidRPr="004247E5">
              <w:rPr>
                <w:bCs/>
                <w:sz w:val="20"/>
                <w:szCs w:val="20"/>
                <w:vertAlign w:val="superscript"/>
                <w:lang w:val="en-GB"/>
              </w:rPr>
              <w:t>[41]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7AF4D5C9" w14:textId="4261A0BE" w:rsidR="005C7F60" w:rsidRPr="004247E5" w:rsidRDefault="005C7F60" w:rsidP="005C7F60">
            <w:pPr>
              <w:jc w:val="center"/>
              <w:rPr>
                <w:sz w:val="20"/>
                <w:szCs w:val="20"/>
                <w:lang w:val="en-GB"/>
              </w:rPr>
            </w:pPr>
            <w:r w:rsidRPr="004247E5">
              <w:rPr>
                <w:sz w:val="20"/>
                <w:szCs w:val="20"/>
                <w:lang w:val="en-GB"/>
              </w:rPr>
              <w:t>Musculoskeletal fitness</w:t>
            </w:r>
          </w:p>
        </w:tc>
        <w:tc>
          <w:tcPr>
            <w:tcW w:w="2552" w:type="dxa"/>
            <w:vAlign w:val="center"/>
          </w:tcPr>
          <w:p w14:paraId="1DBA72AA" w14:textId="66D98836" w:rsidR="005C7F60" w:rsidRPr="004247E5" w:rsidRDefault="005C7F60" w:rsidP="005C7F60">
            <w:pPr>
              <w:ind w:right="-78"/>
              <w:jc w:val="center"/>
              <w:rPr>
                <w:sz w:val="20"/>
                <w:szCs w:val="20"/>
                <w:lang w:val="en-GB"/>
              </w:rPr>
            </w:pPr>
            <w:r w:rsidRPr="004247E5">
              <w:rPr>
                <w:sz w:val="20"/>
                <w:szCs w:val="20"/>
                <w:lang w:val="en-GB"/>
              </w:rPr>
              <w:t>Handgrip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4CD93F1" w14:textId="2B462F6D" w:rsidR="005C7F60" w:rsidRPr="004247E5" w:rsidRDefault="005C7F60" w:rsidP="005C7F6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2DB13029" w14:textId="3E963B8B" w:rsidR="005C7F60" w:rsidRPr="004247E5" w:rsidRDefault="005C7F60" w:rsidP="005C7F6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19163CC" w14:textId="24772042" w:rsidR="005C7F60" w:rsidRPr="004247E5" w:rsidRDefault="005C7F60" w:rsidP="005C7F60">
            <w:pPr>
              <w:ind w:left="356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1AE46DA" w14:textId="091D58E0" w:rsidR="005C7F60" w:rsidRPr="004247E5" w:rsidRDefault="005C7F60" w:rsidP="005C7F6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5C7F60" w:rsidRPr="004247E5" w14:paraId="113EEC28" w14:textId="77777777" w:rsidTr="000E0864">
        <w:trPr>
          <w:trHeight w:val="347"/>
        </w:trPr>
        <w:tc>
          <w:tcPr>
            <w:tcW w:w="3119" w:type="dxa"/>
            <w:shd w:val="clear" w:color="auto" w:fill="auto"/>
            <w:noWrap/>
            <w:vAlign w:val="center"/>
          </w:tcPr>
          <w:p w14:paraId="0BD46C19" w14:textId="27C90D0E" w:rsidR="005C7F60" w:rsidRPr="004247E5" w:rsidRDefault="005C7F60" w:rsidP="005C7F60">
            <w:pPr>
              <w:widowControl w:val="0"/>
              <w:adjustRightInd w:val="0"/>
              <w:textAlignment w:val="baseline"/>
              <w:rPr>
                <w:sz w:val="20"/>
                <w:szCs w:val="18"/>
                <w:lang w:val="en-GB"/>
              </w:rPr>
            </w:pPr>
            <w:r w:rsidRPr="004247E5">
              <w:rPr>
                <w:sz w:val="20"/>
                <w:szCs w:val="20"/>
                <w:lang w:val="en-GB"/>
              </w:rPr>
              <w:t>Amado-Pacheco et al., 2019</w:t>
            </w:r>
            <w:r w:rsidRPr="004247E5">
              <w:rPr>
                <w:bCs/>
                <w:sz w:val="20"/>
                <w:szCs w:val="20"/>
                <w:vertAlign w:val="superscript"/>
                <w:lang w:val="en-GB"/>
              </w:rPr>
              <w:t>[32]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6F43AB42" w14:textId="64CBB644" w:rsidR="005C7F60" w:rsidRPr="004247E5" w:rsidRDefault="005C7F60" w:rsidP="005C7F6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Musculoskeletal fitness</w:t>
            </w:r>
          </w:p>
        </w:tc>
        <w:tc>
          <w:tcPr>
            <w:tcW w:w="2552" w:type="dxa"/>
            <w:vAlign w:val="center"/>
          </w:tcPr>
          <w:p w14:paraId="120DFB51" w14:textId="633486D3" w:rsidR="005C7F60" w:rsidRPr="004247E5" w:rsidRDefault="005C7F60" w:rsidP="005C7F60">
            <w:pPr>
              <w:ind w:right="-73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sz w:val="20"/>
                <w:szCs w:val="20"/>
                <w:lang w:val="en-GB"/>
              </w:rPr>
              <w:t>Handgrip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D6EFB1D" w14:textId="6E6E18E8" w:rsidR="005C7F60" w:rsidRPr="004247E5" w:rsidRDefault="005C7F60" w:rsidP="005C7F6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65A45336" w14:textId="10BE6675" w:rsidR="005C7F60" w:rsidRPr="004247E5" w:rsidRDefault="005C7F60" w:rsidP="005C7F6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C1929FD" w14:textId="736D58D0" w:rsidR="005C7F60" w:rsidRPr="004247E5" w:rsidRDefault="005C7F60" w:rsidP="005C7F60">
            <w:pPr>
              <w:ind w:left="356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C6CB3EA" w14:textId="44F51A40" w:rsidR="005C7F60" w:rsidRPr="004247E5" w:rsidRDefault="005C7F60" w:rsidP="005C7F6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5C7F60" w:rsidRPr="004247E5" w14:paraId="347E561B" w14:textId="77777777" w:rsidTr="000E0864">
        <w:trPr>
          <w:trHeight w:val="347"/>
        </w:trPr>
        <w:tc>
          <w:tcPr>
            <w:tcW w:w="3119" w:type="dxa"/>
            <w:shd w:val="clear" w:color="auto" w:fill="auto"/>
            <w:noWrap/>
            <w:vAlign w:val="center"/>
          </w:tcPr>
          <w:p w14:paraId="3F92C6E1" w14:textId="4F792E37" w:rsidR="005C7F60" w:rsidRPr="004247E5" w:rsidRDefault="005C7F60" w:rsidP="005C7F60">
            <w:pPr>
              <w:ind w:right="-78"/>
              <w:rPr>
                <w:sz w:val="20"/>
                <w:szCs w:val="20"/>
                <w:lang w:val="en-GB"/>
              </w:rPr>
            </w:pPr>
            <w:r w:rsidRPr="004247E5">
              <w:rPr>
                <w:sz w:val="20"/>
                <w:szCs w:val="20"/>
                <w:lang w:val="en-GB"/>
              </w:rPr>
              <w:t>Cadenas-Sánchez et al., 2016</w:t>
            </w:r>
            <w:r w:rsidRPr="004247E5">
              <w:rPr>
                <w:bCs/>
                <w:sz w:val="20"/>
                <w:szCs w:val="20"/>
                <w:vertAlign w:val="superscript"/>
                <w:lang w:val="en-GB"/>
              </w:rPr>
              <w:t>[38]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7CE48B6A" w14:textId="44A3CB9A" w:rsidR="005C7F60" w:rsidRPr="004247E5" w:rsidRDefault="005C7F60" w:rsidP="005C7F6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sz w:val="20"/>
                <w:szCs w:val="20"/>
                <w:lang w:val="en-GB"/>
              </w:rPr>
              <w:t>Musculoskeletal fitness</w:t>
            </w:r>
          </w:p>
        </w:tc>
        <w:tc>
          <w:tcPr>
            <w:tcW w:w="2552" w:type="dxa"/>
            <w:vAlign w:val="center"/>
          </w:tcPr>
          <w:p w14:paraId="66C54E00" w14:textId="3BFA2226" w:rsidR="005C7F60" w:rsidRPr="004247E5" w:rsidRDefault="005C7F60" w:rsidP="005C7F60">
            <w:pPr>
              <w:ind w:right="-78"/>
              <w:jc w:val="center"/>
              <w:rPr>
                <w:sz w:val="20"/>
                <w:szCs w:val="20"/>
                <w:lang w:val="en-GB"/>
              </w:rPr>
            </w:pPr>
            <w:r w:rsidRPr="004247E5">
              <w:rPr>
                <w:sz w:val="20"/>
                <w:szCs w:val="20"/>
                <w:lang w:val="en-GB"/>
              </w:rPr>
              <w:t>Handgrip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A4E56CD" w14:textId="15C4592F" w:rsidR="005C7F60" w:rsidRPr="004247E5" w:rsidRDefault="005C7F60" w:rsidP="005C7F6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6A64D987" w14:textId="289E2ED3" w:rsidR="005C7F60" w:rsidRPr="004247E5" w:rsidRDefault="005C7F60" w:rsidP="005C7F6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9F9EED4" w14:textId="57772AD2" w:rsidR="005C7F60" w:rsidRPr="004247E5" w:rsidRDefault="005C7F60" w:rsidP="005C7F60">
            <w:pPr>
              <w:ind w:left="356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44C0C3D" w14:textId="11B28FC9" w:rsidR="005C7F60" w:rsidRPr="004247E5" w:rsidRDefault="005C7F60" w:rsidP="005C7F6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5C7F60" w:rsidRPr="004247E5" w14:paraId="072003E6" w14:textId="77777777" w:rsidTr="000E0864">
        <w:trPr>
          <w:trHeight w:val="347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8E6C3A" w14:textId="50BEEA1A" w:rsidR="005C7F60" w:rsidRPr="004247E5" w:rsidRDefault="005C7F60" w:rsidP="005C7F60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GB"/>
              </w:rPr>
            </w:pPr>
            <w:r w:rsidRPr="004247E5">
              <w:rPr>
                <w:bCs/>
                <w:sz w:val="20"/>
                <w:szCs w:val="20"/>
                <w:lang w:val="en-GB"/>
              </w:rPr>
              <w:lastRenderedPageBreak/>
              <w:t>Fjortoft et al., 2011</w:t>
            </w:r>
            <w:r w:rsidRPr="004247E5">
              <w:rPr>
                <w:bCs/>
                <w:sz w:val="20"/>
                <w:szCs w:val="20"/>
                <w:vertAlign w:val="superscript"/>
                <w:lang w:val="en-GB"/>
              </w:rPr>
              <w:t>[36]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DAF67D" w14:textId="20C71D6D" w:rsidR="005C7F60" w:rsidRPr="004247E5" w:rsidRDefault="005C7F60" w:rsidP="005C7F60">
            <w:pPr>
              <w:jc w:val="center"/>
              <w:rPr>
                <w:sz w:val="20"/>
                <w:szCs w:val="20"/>
                <w:lang w:val="en-GB"/>
              </w:rPr>
            </w:pPr>
            <w:r w:rsidRPr="004247E5">
              <w:rPr>
                <w:sz w:val="20"/>
                <w:szCs w:val="20"/>
                <w:lang w:val="en-GB"/>
              </w:rPr>
              <w:t>Musculoskeletal fitness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1F2EF859" w14:textId="5020D5E3" w:rsidR="005C7F60" w:rsidRPr="004247E5" w:rsidRDefault="005C7F60" w:rsidP="005C7F60">
            <w:pPr>
              <w:ind w:right="-78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sz w:val="20"/>
                <w:szCs w:val="20"/>
                <w:lang w:val="en-GB"/>
              </w:rPr>
              <w:t>Standing long jump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FA2720" w14:textId="28BB5A82" w:rsidR="005C7F60" w:rsidRPr="004247E5" w:rsidRDefault="005C7F60" w:rsidP="005C7F6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BBEAB1" w14:textId="368BFDB3" w:rsidR="005C7F60" w:rsidRPr="004247E5" w:rsidRDefault="005C7F60" w:rsidP="005C7F6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2749A3" w14:textId="33909904" w:rsidR="005C7F60" w:rsidRPr="004247E5" w:rsidRDefault="005C7F60" w:rsidP="005C7F60">
            <w:pPr>
              <w:ind w:left="356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40DB0B" w14:textId="4D4AF1E3" w:rsidR="005C7F60" w:rsidRPr="004247E5" w:rsidRDefault="005C7F60" w:rsidP="005C7F6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5C7F60" w:rsidRPr="004247E5" w14:paraId="78C8224E" w14:textId="77777777" w:rsidTr="000E0864">
        <w:trPr>
          <w:trHeight w:val="347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CEA3A0" w14:textId="6851DFEC" w:rsidR="005C7F60" w:rsidRPr="004247E5" w:rsidRDefault="005C7F60" w:rsidP="005C7F60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GB"/>
              </w:rPr>
            </w:pPr>
            <w:r w:rsidRPr="004247E5">
              <w:rPr>
                <w:sz w:val="20"/>
                <w:szCs w:val="20"/>
                <w:lang w:val="en-GB"/>
              </w:rPr>
              <w:t>Amado-Pacheco et al., 2019</w:t>
            </w:r>
            <w:r w:rsidRPr="004247E5">
              <w:rPr>
                <w:bCs/>
                <w:sz w:val="20"/>
                <w:szCs w:val="20"/>
                <w:vertAlign w:val="superscript"/>
                <w:lang w:val="en-GB"/>
              </w:rPr>
              <w:t>[32]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681694" w14:textId="4594C174" w:rsidR="005C7F60" w:rsidRPr="004247E5" w:rsidRDefault="005C7F60" w:rsidP="005C7F60">
            <w:pPr>
              <w:jc w:val="center"/>
              <w:rPr>
                <w:sz w:val="20"/>
                <w:szCs w:val="20"/>
                <w:lang w:val="en-GB"/>
              </w:rPr>
            </w:pPr>
            <w:r w:rsidRPr="004247E5">
              <w:rPr>
                <w:sz w:val="20"/>
                <w:szCs w:val="20"/>
                <w:lang w:val="en-GB"/>
              </w:rPr>
              <w:t>Musculoskeletal fitness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5A37035B" w14:textId="011B45C7" w:rsidR="005C7F60" w:rsidRPr="004247E5" w:rsidRDefault="005C7F60" w:rsidP="005C7F60">
            <w:pPr>
              <w:ind w:right="-78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sz w:val="20"/>
                <w:szCs w:val="20"/>
                <w:lang w:val="en-GB"/>
              </w:rPr>
              <w:t>Standing long jump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88A0DD" w14:textId="63F0B599" w:rsidR="005C7F60" w:rsidRPr="004247E5" w:rsidRDefault="005C7F60" w:rsidP="005C7F6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8FF9DB" w14:textId="2473916A" w:rsidR="005C7F60" w:rsidRPr="004247E5" w:rsidRDefault="005C7F60" w:rsidP="005C7F6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71098C" w14:textId="009E5964" w:rsidR="005C7F60" w:rsidRPr="004247E5" w:rsidRDefault="005C7F60" w:rsidP="005C7F60">
            <w:pPr>
              <w:ind w:left="356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88022C" w14:textId="55D8088D" w:rsidR="005C7F60" w:rsidRPr="004247E5" w:rsidRDefault="005C7F60" w:rsidP="005C7F6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5C7F60" w:rsidRPr="004247E5" w14:paraId="649EEB25" w14:textId="77777777" w:rsidTr="000E0864">
        <w:trPr>
          <w:trHeight w:val="347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318944" w14:textId="74F58316" w:rsidR="005C7F60" w:rsidRPr="004247E5" w:rsidRDefault="005C7F60" w:rsidP="005C7F60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GB"/>
              </w:rPr>
            </w:pPr>
            <w:r w:rsidRPr="004247E5">
              <w:rPr>
                <w:sz w:val="20"/>
                <w:szCs w:val="20"/>
                <w:lang w:val="en-GB"/>
              </w:rPr>
              <w:t>Cadenas-Sánchez et al., 2016</w:t>
            </w:r>
            <w:r w:rsidRPr="004247E5">
              <w:rPr>
                <w:bCs/>
                <w:sz w:val="20"/>
                <w:szCs w:val="20"/>
                <w:vertAlign w:val="superscript"/>
                <w:lang w:val="en-GB"/>
              </w:rPr>
              <w:t>[38]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6BD7DB" w14:textId="5D6F229D" w:rsidR="005C7F60" w:rsidRPr="004247E5" w:rsidRDefault="005C7F60" w:rsidP="005C7F60">
            <w:pPr>
              <w:jc w:val="center"/>
              <w:rPr>
                <w:sz w:val="20"/>
                <w:szCs w:val="20"/>
                <w:lang w:val="en-GB"/>
              </w:rPr>
            </w:pPr>
            <w:r w:rsidRPr="004247E5">
              <w:rPr>
                <w:sz w:val="20"/>
                <w:szCs w:val="20"/>
                <w:lang w:val="en-GB"/>
              </w:rPr>
              <w:t>Musculoskeletal fitness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5144EAF6" w14:textId="55D4FEDC" w:rsidR="005C7F60" w:rsidRPr="004247E5" w:rsidRDefault="005C7F60" w:rsidP="005C7F60">
            <w:pPr>
              <w:ind w:right="-78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sz w:val="20"/>
                <w:szCs w:val="20"/>
                <w:lang w:val="en-GB"/>
              </w:rPr>
              <w:t>Standing long jump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F6C9B0" w14:textId="23DE769A" w:rsidR="005C7F60" w:rsidRPr="004247E5" w:rsidRDefault="005C7F60" w:rsidP="005C7F6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A45B7A" w14:textId="2878B010" w:rsidR="005C7F60" w:rsidRPr="004247E5" w:rsidRDefault="005C7F60" w:rsidP="005C7F6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56186F" w14:textId="39071F8B" w:rsidR="005C7F60" w:rsidRPr="004247E5" w:rsidRDefault="005C7F60" w:rsidP="005C7F60">
            <w:pPr>
              <w:ind w:left="356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F42E3E" w14:textId="6151E725" w:rsidR="005C7F60" w:rsidRPr="004247E5" w:rsidRDefault="005C7F60" w:rsidP="005C7F6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5C7F60" w:rsidRPr="004247E5" w14:paraId="05CE3550" w14:textId="77777777" w:rsidTr="00267D66">
        <w:trPr>
          <w:trHeight w:val="443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ACA8D5" w14:textId="3F9548AD" w:rsidR="005C7F60" w:rsidRPr="004247E5" w:rsidRDefault="005C7F60" w:rsidP="005C7F60">
            <w:pPr>
              <w:widowControl w:val="0"/>
              <w:adjustRightInd w:val="0"/>
              <w:textAlignment w:val="baseline"/>
              <w:rPr>
                <w:sz w:val="20"/>
                <w:szCs w:val="20"/>
                <w:vertAlign w:val="superscript"/>
                <w:lang w:val="en-GB"/>
              </w:rPr>
            </w:pPr>
            <w:r w:rsidRPr="004247E5">
              <w:rPr>
                <w:sz w:val="20"/>
                <w:szCs w:val="20"/>
                <w:lang w:val="en-GB"/>
              </w:rPr>
              <w:t>Smits-Engelsman et al., 2020</w:t>
            </w:r>
            <w:r w:rsidRPr="004247E5">
              <w:rPr>
                <w:bCs/>
                <w:sz w:val="20"/>
                <w:szCs w:val="20"/>
                <w:vertAlign w:val="superscript"/>
                <w:lang w:val="en-GB"/>
              </w:rPr>
              <w:t>[42]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D5947F" w14:textId="66194644" w:rsidR="005C7F60" w:rsidRPr="004247E5" w:rsidRDefault="005C7F60" w:rsidP="005C7F60">
            <w:pPr>
              <w:jc w:val="center"/>
              <w:rPr>
                <w:sz w:val="20"/>
                <w:szCs w:val="20"/>
                <w:lang w:val="en-GB"/>
              </w:rPr>
            </w:pPr>
            <w:r w:rsidRPr="004247E5">
              <w:rPr>
                <w:sz w:val="20"/>
                <w:szCs w:val="20"/>
                <w:lang w:val="en-GB"/>
              </w:rPr>
              <w:t>Musculoskeletal fitness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12AEB0EB" w14:textId="66A79916" w:rsidR="005C7F60" w:rsidRPr="004247E5" w:rsidRDefault="005C7F60" w:rsidP="005C7F60">
            <w:pPr>
              <w:ind w:right="-78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 xml:space="preserve">Standing </w:t>
            </w:r>
            <w:r w:rsidRPr="004247E5">
              <w:rPr>
                <w:sz w:val="20"/>
                <w:szCs w:val="20"/>
                <w:lang w:val="en-GB"/>
              </w:rPr>
              <w:t>long</w:t>
            </w:r>
            <w:r w:rsidRPr="004247E5">
              <w:rPr>
                <w:color w:val="000000"/>
                <w:sz w:val="20"/>
                <w:szCs w:val="20"/>
                <w:lang w:val="en-GB"/>
              </w:rPr>
              <w:t xml:space="preserve"> jump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C5E6AF" w14:textId="6CA185B9" w:rsidR="005C7F60" w:rsidRPr="004247E5" w:rsidRDefault="005C7F60" w:rsidP="005C7F6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2FB413" w14:textId="0B93FE6D" w:rsidR="005C7F60" w:rsidRPr="004247E5" w:rsidRDefault="005C7F60" w:rsidP="005C7F6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1BF0F9" w14:textId="47944495" w:rsidR="005C7F60" w:rsidRPr="004247E5" w:rsidRDefault="005C7F60" w:rsidP="005C7F60">
            <w:pPr>
              <w:ind w:left="356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F889E1" w14:textId="1E17EFAF" w:rsidR="005C7F60" w:rsidRPr="004247E5" w:rsidRDefault="005C7F60" w:rsidP="005C7F6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5C7F60" w:rsidRPr="004247E5" w14:paraId="69ED175C" w14:textId="77777777" w:rsidTr="00AA7145">
        <w:trPr>
          <w:trHeight w:val="347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ABECF1" w14:textId="2C940F63" w:rsidR="005C7F60" w:rsidRPr="004247E5" w:rsidRDefault="005C7F60" w:rsidP="005C7F60">
            <w:pPr>
              <w:widowControl w:val="0"/>
              <w:adjustRightInd w:val="0"/>
              <w:textAlignment w:val="baseline"/>
              <w:rPr>
                <w:bCs/>
                <w:sz w:val="20"/>
                <w:szCs w:val="20"/>
                <w:lang w:val="en-GB"/>
              </w:rPr>
            </w:pPr>
            <w:r w:rsidRPr="004247E5">
              <w:rPr>
                <w:bCs/>
                <w:sz w:val="20"/>
                <w:szCs w:val="20"/>
                <w:lang w:val="en-GB"/>
              </w:rPr>
              <w:t>Fjortoft et al., 2011</w:t>
            </w:r>
            <w:r w:rsidRPr="004247E5">
              <w:rPr>
                <w:bCs/>
                <w:sz w:val="20"/>
                <w:szCs w:val="20"/>
                <w:vertAlign w:val="superscript"/>
                <w:lang w:val="en-GB"/>
              </w:rPr>
              <w:t>[36]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ADB869" w14:textId="0EB0E7FE" w:rsidR="005C7F60" w:rsidRPr="004247E5" w:rsidRDefault="005C7F60" w:rsidP="005C7F60">
            <w:pPr>
              <w:jc w:val="center"/>
              <w:rPr>
                <w:sz w:val="20"/>
                <w:szCs w:val="20"/>
                <w:lang w:val="en-GB"/>
              </w:rPr>
            </w:pPr>
            <w:r w:rsidRPr="004247E5">
              <w:rPr>
                <w:sz w:val="20"/>
                <w:szCs w:val="20"/>
                <w:lang w:val="en-GB"/>
              </w:rPr>
              <w:t>Musculoskeletal fitness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1D886C56" w14:textId="56084E12" w:rsidR="005C7F60" w:rsidRPr="004247E5" w:rsidRDefault="005C7F60" w:rsidP="005C7F60">
            <w:pPr>
              <w:ind w:right="-78"/>
              <w:jc w:val="center"/>
              <w:rPr>
                <w:color w:val="242021"/>
                <w:sz w:val="20"/>
                <w:szCs w:val="20"/>
                <w:lang w:val="en-US"/>
              </w:rPr>
            </w:pPr>
            <w:r w:rsidRPr="004247E5">
              <w:rPr>
                <w:color w:val="242021"/>
                <w:sz w:val="20"/>
                <w:szCs w:val="20"/>
                <w:lang w:val="en-US"/>
              </w:rPr>
              <w:t>Medicine ball push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B0F111" w14:textId="042A7456" w:rsidR="005C7F60" w:rsidRPr="004247E5" w:rsidRDefault="005C7F60" w:rsidP="005C7F6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1CDA24" w14:textId="6BBDC069" w:rsidR="005C7F60" w:rsidRPr="004247E5" w:rsidRDefault="005C7F60" w:rsidP="005C7F6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E95D10" w14:textId="698B6CAF" w:rsidR="005C7F60" w:rsidRPr="004247E5" w:rsidRDefault="005C7F60" w:rsidP="005C7F60">
            <w:pPr>
              <w:ind w:left="356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A3FB50" w14:textId="24D56F2F" w:rsidR="005C7F60" w:rsidRPr="004247E5" w:rsidRDefault="005C7F60" w:rsidP="005C7F6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5C7F60" w:rsidRPr="004247E5" w14:paraId="530436DF" w14:textId="77777777" w:rsidTr="00AA7145">
        <w:trPr>
          <w:trHeight w:val="515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3D3935" w14:textId="4AC0B7E3" w:rsidR="005C7F60" w:rsidRPr="004247E5" w:rsidRDefault="005C7F60" w:rsidP="005C7F60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GB"/>
              </w:rPr>
            </w:pPr>
            <w:r w:rsidRPr="004247E5">
              <w:rPr>
                <w:sz w:val="20"/>
                <w:szCs w:val="20"/>
                <w:lang w:val="en-GB"/>
              </w:rPr>
              <w:t>Boyer et al., 2013</w:t>
            </w:r>
            <w:r w:rsidRPr="004247E5">
              <w:rPr>
                <w:bCs/>
                <w:sz w:val="20"/>
                <w:szCs w:val="20"/>
                <w:vertAlign w:val="superscript"/>
                <w:lang w:val="en-GB"/>
              </w:rPr>
              <w:t>[43]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C8577B" w14:textId="22034DC7" w:rsidR="005C7F60" w:rsidRPr="004247E5" w:rsidRDefault="005C7F60" w:rsidP="005C7F60">
            <w:pPr>
              <w:jc w:val="center"/>
              <w:rPr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Musculoskeletal fitness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69D0F07C" w14:textId="1EC92487" w:rsidR="005C7F60" w:rsidRPr="004247E5" w:rsidRDefault="005C7F60" w:rsidP="005C7F60">
            <w:pPr>
              <w:ind w:right="-78"/>
              <w:jc w:val="center"/>
              <w:rPr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Partial curl-ups, 60-s, 90-s and unlimited plank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A6A6FB" w14:textId="4924C9F8" w:rsidR="005C7F60" w:rsidRPr="004247E5" w:rsidRDefault="005C7F60" w:rsidP="005C7F6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60AE2C" w14:textId="2364F9E0" w:rsidR="005C7F60" w:rsidRPr="004247E5" w:rsidRDefault="005C7F60" w:rsidP="005C7F6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06904C" w14:textId="73D2C47D" w:rsidR="005C7F60" w:rsidRPr="004247E5" w:rsidRDefault="005C7F60" w:rsidP="005C7F60">
            <w:pPr>
              <w:ind w:left="356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DA83EF" w14:textId="77C8DF80" w:rsidR="005C7F60" w:rsidRPr="004247E5" w:rsidRDefault="005C7F60" w:rsidP="005C7F6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5C7F60" w:rsidRPr="004247E5" w14:paraId="6FD48DD6" w14:textId="77777777" w:rsidTr="00AA7145">
        <w:trPr>
          <w:trHeight w:val="347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B07F24" w14:textId="136EE96C" w:rsidR="005C7F60" w:rsidRPr="004247E5" w:rsidRDefault="005C7F60" w:rsidP="005C7F60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GB"/>
              </w:rPr>
            </w:pPr>
            <w:r w:rsidRPr="004247E5">
              <w:rPr>
                <w:sz w:val="20"/>
                <w:szCs w:val="20"/>
                <w:lang w:val="en-GB"/>
              </w:rPr>
              <w:t>Ito et al., 1996</w:t>
            </w:r>
            <w:r w:rsidRPr="004247E5">
              <w:rPr>
                <w:bCs/>
                <w:sz w:val="20"/>
                <w:szCs w:val="20"/>
                <w:vertAlign w:val="superscript"/>
                <w:lang w:val="en-GB"/>
              </w:rPr>
              <w:t>[44]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0A7BD8" w14:textId="1E18A284" w:rsidR="005C7F60" w:rsidRPr="004247E5" w:rsidRDefault="005C7F60" w:rsidP="005C7F60">
            <w:pPr>
              <w:jc w:val="center"/>
              <w:rPr>
                <w:sz w:val="20"/>
                <w:szCs w:val="20"/>
                <w:lang w:val="en-GB"/>
              </w:rPr>
            </w:pPr>
            <w:r w:rsidRPr="004247E5">
              <w:rPr>
                <w:sz w:val="20"/>
                <w:szCs w:val="20"/>
                <w:lang w:val="en-GB"/>
              </w:rPr>
              <w:t>Musculoskeletal fitness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6C3DD94B" w14:textId="44924ABC" w:rsidR="005C7F60" w:rsidRPr="004247E5" w:rsidRDefault="005C7F60" w:rsidP="005C7F60">
            <w:pPr>
              <w:ind w:right="-78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Trunk flexor enduranc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C60B8F" w14:textId="77ACE82A" w:rsidR="005C7F60" w:rsidRPr="004247E5" w:rsidRDefault="005C7F60" w:rsidP="005C7F6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B6236D" w14:textId="3F5384C6" w:rsidR="005C7F60" w:rsidRPr="004247E5" w:rsidRDefault="005C7F60" w:rsidP="005C7F6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79C219" w14:textId="021980F7" w:rsidR="005C7F60" w:rsidRPr="004247E5" w:rsidRDefault="005C7F60" w:rsidP="005C7F60">
            <w:pPr>
              <w:ind w:left="356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180714" w14:textId="27753FD3" w:rsidR="005C7F60" w:rsidRPr="004247E5" w:rsidRDefault="005C7F60" w:rsidP="005C7F6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5C7F60" w:rsidRPr="004247E5" w14:paraId="3C188207" w14:textId="77777777" w:rsidTr="00AA7145">
        <w:trPr>
          <w:trHeight w:val="347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681CD3" w14:textId="0B8E792D" w:rsidR="005C7F60" w:rsidRPr="004247E5" w:rsidRDefault="005C7F60" w:rsidP="005C7F60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GB"/>
              </w:rPr>
            </w:pPr>
            <w:r w:rsidRPr="004247E5">
              <w:rPr>
                <w:sz w:val="20"/>
                <w:szCs w:val="20"/>
                <w:lang w:val="en-GB"/>
              </w:rPr>
              <w:t>Ito et al., 1996</w:t>
            </w:r>
            <w:r w:rsidRPr="004247E5">
              <w:rPr>
                <w:bCs/>
                <w:sz w:val="20"/>
                <w:szCs w:val="20"/>
                <w:vertAlign w:val="superscript"/>
                <w:lang w:val="en-GB"/>
              </w:rPr>
              <w:t>[44]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268A0B" w14:textId="3D9F1605" w:rsidR="005C7F60" w:rsidRPr="004247E5" w:rsidRDefault="005C7F60" w:rsidP="005C7F60">
            <w:pPr>
              <w:jc w:val="center"/>
              <w:rPr>
                <w:sz w:val="20"/>
                <w:szCs w:val="20"/>
                <w:lang w:val="en-GB"/>
              </w:rPr>
            </w:pPr>
            <w:r w:rsidRPr="004247E5">
              <w:rPr>
                <w:sz w:val="20"/>
                <w:szCs w:val="20"/>
                <w:lang w:val="en-GB"/>
              </w:rPr>
              <w:t>Musculoskeletal fitness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468A9519" w14:textId="60E94C4A" w:rsidR="005C7F60" w:rsidRPr="004247E5" w:rsidRDefault="005C7F60" w:rsidP="005C7F60">
            <w:pPr>
              <w:ind w:right="-78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Isometric back enduranc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86B666" w14:textId="53792ED5" w:rsidR="005C7F60" w:rsidRPr="004247E5" w:rsidDel="00E17BAE" w:rsidRDefault="005C7F60" w:rsidP="005C7F6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104A7C" w14:textId="6B06784B" w:rsidR="005C7F60" w:rsidRPr="004247E5" w:rsidRDefault="005C7F60" w:rsidP="005C7F6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06524F" w14:textId="7241CA0E" w:rsidR="005C7F60" w:rsidRPr="004247E5" w:rsidRDefault="005C7F60" w:rsidP="005C7F60">
            <w:pPr>
              <w:ind w:left="356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9083AE" w14:textId="60F1822E" w:rsidR="005C7F60" w:rsidRPr="004247E5" w:rsidRDefault="005C7F60" w:rsidP="005C7F6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5C7F60" w:rsidRPr="004247E5" w14:paraId="06505942" w14:textId="77777777" w:rsidTr="000E0864">
        <w:trPr>
          <w:trHeight w:val="347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D8BF63" w14:textId="05AF2341" w:rsidR="005C7F60" w:rsidRPr="004247E5" w:rsidRDefault="005C7F60" w:rsidP="005C7F60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GB"/>
              </w:rPr>
            </w:pPr>
            <w:r w:rsidRPr="004247E5">
              <w:rPr>
                <w:sz w:val="20"/>
                <w:szCs w:val="20"/>
                <w:lang w:val="en-GB"/>
              </w:rPr>
              <w:t>Amado-Pacheco et al., 2019</w:t>
            </w:r>
            <w:r w:rsidRPr="004247E5">
              <w:rPr>
                <w:bCs/>
                <w:sz w:val="20"/>
                <w:szCs w:val="20"/>
                <w:vertAlign w:val="superscript"/>
                <w:lang w:val="en-GB"/>
              </w:rPr>
              <w:t>[32]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3303AC" w14:textId="2011D649" w:rsidR="005C7F60" w:rsidRPr="004247E5" w:rsidRDefault="005C7F60" w:rsidP="005C7F60">
            <w:pPr>
              <w:jc w:val="center"/>
              <w:rPr>
                <w:sz w:val="20"/>
                <w:szCs w:val="20"/>
                <w:lang w:val="en-GB"/>
              </w:rPr>
            </w:pPr>
            <w:r w:rsidRPr="004247E5">
              <w:rPr>
                <w:sz w:val="20"/>
                <w:szCs w:val="20"/>
                <w:lang w:val="en-GB"/>
              </w:rPr>
              <w:t>Musculoskeletal fitness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6E2094A1" w14:textId="5E8299CC" w:rsidR="005C7F60" w:rsidRPr="004247E5" w:rsidRDefault="005C7F60" w:rsidP="005C7F60">
            <w:pPr>
              <w:ind w:right="-78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Sit and reach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F2D8B3" w14:textId="0E95E42F" w:rsidR="005C7F60" w:rsidRPr="004247E5" w:rsidRDefault="005C7F60" w:rsidP="005C7F6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7040BD" w14:textId="275F8CC8" w:rsidR="005C7F60" w:rsidRPr="004247E5" w:rsidRDefault="005C7F60" w:rsidP="005C7F6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707A4A" w14:textId="17A8A6DB" w:rsidR="005C7F60" w:rsidRPr="004247E5" w:rsidRDefault="005C7F60" w:rsidP="005C7F60">
            <w:pPr>
              <w:ind w:left="357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102461" w14:textId="3C15DD00" w:rsidR="005C7F60" w:rsidRPr="004247E5" w:rsidRDefault="005C7F60" w:rsidP="005C7F6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5C7F60" w:rsidRPr="004247E5" w14:paraId="130683C9" w14:textId="77777777" w:rsidTr="000E0864">
        <w:trPr>
          <w:trHeight w:val="347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4A4C07" w14:textId="2C2E0DA0" w:rsidR="005C7F60" w:rsidRPr="004247E5" w:rsidRDefault="005C7F60" w:rsidP="005C7F60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GB"/>
              </w:rPr>
            </w:pPr>
            <w:r w:rsidRPr="004247E5">
              <w:rPr>
                <w:sz w:val="20"/>
                <w:szCs w:val="20"/>
                <w:lang w:val="en-GB"/>
              </w:rPr>
              <w:t>España-Romero et al., 2010</w:t>
            </w:r>
            <w:r w:rsidRPr="004247E5">
              <w:rPr>
                <w:bCs/>
                <w:sz w:val="20"/>
                <w:szCs w:val="20"/>
                <w:vertAlign w:val="superscript"/>
                <w:lang w:val="en-GB"/>
              </w:rPr>
              <w:t>[39]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53AF7D" w14:textId="71260DBB" w:rsidR="005C7F60" w:rsidRPr="004247E5" w:rsidRDefault="005C7F60" w:rsidP="005C7F60">
            <w:pPr>
              <w:jc w:val="center"/>
              <w:rPr>
                <w:sz w:val="20"/>
                <w:szCs w:val="20"/>
                <w:lang w:val="en-GB"/>
              </w:rPr>
            </w:pPr>
            <w:r w:rsidRPr="004247E5">
              <w:rPr>
                <w:sz w:val="20"/>
                <w:szCs w:val="20"/>
                <w:lang w:val="en-GB"/>
              </w:rPr>
              <w:t>Musculoskeletal fitness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62802D7E" w14:textId="0E12CF5B" w:rsidR="005C7F60" w:rsidRPr="004247E5" w:rsidRDefault="005C7F60" w:rsidP="005C7F6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247E5">
              <w:rPr>
                <w:sz w:val="20"/>
                <w:szCs w:val="20"/>
                <w:lang w:val="en-GB"/>
              </w:rPr>
              <w:t>Handgrip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5E27DE" w14:textId="2F7C28E0" w:rsidR="005C7F60" w:rsidRPr="004247E5" w:rsidRDefault="005C7F60" w:rsidP="005C7F6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2C5B79" w14:textId="4938F623" w:rsidR="005C7F60" w:rsidRPr="004247E5" w:rsidRDefault="005C7F60" w:rsidP="005C7F6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BDF30A" w14:textId="2947719C" w:rsidR="005C7F60" w:rsidRPr="004247E5" w:rsidRDefault="005C7F60" w:rsidP="005C7F60">
            <w:pPr>
              <w:ind w:left="357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21CEC8" w14:textId="34DE3FCB" w:rsidR="005C7F60" w:rsidRPr="004247E5" w:rsidRDefault="005C7F60" w:rsidP="005C7F6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</w:tr>
      <w:tr w:rsidR="005C7F60" w:rsidRPr="004247E5" w14:paraId="72793B81" w14:textId="77777777" w:rsidTr="000E0864">
        <w:trPr>
          <w:trHeight w:val="347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E303ED" w14:textId="215D5B60" w:rsidR="005C7F60" w:rsidRPr="004247E5" w:rsidRDefault="005C7F60" w:rsidP="005C7F60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GB"/>
              </w:rPr>
            </w:pPr>
            <w:r w:rsidRPr="004247E5">
              <w:rPr>
                <w:sz w:val="20"/>
                <w:szCs w:val="20"/>
                <w:lang w:val="en-GB"/>
              </w:rPr>
              <w:t>Suni et al., 1998</w:t>
            </w:r>
            <w:r w:rsidRPr="004247E5">
              <w:rPr>
                <w:bCs/>
                <w:sz w:val="20"/>
                <w:szCs w:val="20"/>
                <w:vertAlign w:val="superscript"/>
                <w:lang w:val="en-GB"/>
              </w:rPr>
              <w:t>[20]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1A7D69" w14:textId="3F46D147" w:rsidR="005C7F60" w:rsidRPr="004247E5" w:rsidRDefault="005C7F60" w:rsidP="005C7F60">
            <w:pPr>
              <w:jc w:val="center"/>
              <w:rPr>
                <w:sz w:val="20"/>
                <w:szCs w:val="20"/>
                <w:lang w:val="en-GB"/>
              </w:rPr>
            </w:pPr>
            <w:r w:rsidRPr="004247E5">
              <w:rPr>
                <w:sz w:val="20"/>
                <w:szCs w:val="20"/>
                <w:lang w:val="en-GB"/>
              </w:rPr>
              <w:t>Musculoskeletal fitness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6F49D53F" w14:textId="54D21E25" w:rsidR="005C7F60" w:rsidRPr="004247E5" w:rsidRDefault="005C7F60" w:rsidP="005C7F60">
            <w:pPr>
              <w:jc w:val="center"/>
              <w:rPr>
                <w:sz w:val="20"/>
                <w:szCs w:val="20"/>
                <w:lang w:val="en-GB"/>
              </w:rPr>
            </w:pPr>
            <w:r w:rsidRPr="004247E5">
              <w:rPr>
                <w:sz w:val="20"/>
                <w:szCs w:val="20"/>
                <w:lang w:val="en-GB"/>
              </w:rPr>
              <w:t>Handgrip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86C340" w14:textId="66636A32" w:rsidR="005C7F60" w:rsidRPr="004247E5" w:rsidRDefault="005C7F60" w:rsidP="005C7F6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FD67B6" w14:textId="0EEDEDB6" w:rsidR="005C7F60" w:rsidRPr="004247E5" w:rsidRDefault="005C7F60" w:rsidP="005C7F6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807587" w14:textId="58C52805" w:rsidR="005C7F60" w:rsidRPr="004247E5" w:rsidRDefault="005C7F60" w:rsidP="005C7F60">
            <w:pPr>
              <w:ind w:left="357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298FAA" w14:textId="1E9D3DE8" w:rsidR="005C7F60" w:rsidRPr="004247E5" w:rsidRDefault="005C7F60" w:rsidP="005C7F6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</w:tr>
      <w:tr w:rsidR="005C7F60" w:rsidRPr="004247E5" w14:paraId="101F77A2" w14:textId="77777777" w:rsidTr="000E0864">
        <w:trPr>
          <w:trHeight w:val="396"/>
        </w:trPr>
        <w:tc>
          <w:tcPr>
            <w:tcW w:w="3119" w:type="dxa"/>
            <w:shd w:val="clear" w:color="auto" w:fill="auto"/>
            <w:noWrap/>
            <w:vAlign w:val="center"/>
          </w:tcPr>
          <w:p w14:paraId="2CE2862E" w14:textId="53D12E4C" w:rsidR="005C7F60" w:rsidRPr="004247E5" w:rsidRDefault="005C7F60" w:rsidP="005C7F60">
            <w:pPr>
              <w:rPr>
                <w:sz w:val="20"/>
                <w:szCs w:val="20"/>
                <w:lang w:val="en-GB"/>
              </w:rPr>
            </w:pPr>
            <w:r w:rsidRPr="004247E5">
              <w:rPr>
                <w:sz w:val="20"/>
                <w:szCs w:val="20"/>
                <w:lang w:val="en-GB"/>
              </w:rPr>
              <w:t>España-Romero et al., 2010</w:t>
            </w:r>
            <w:r w:rsidRPr="004247E5">
              <w:rPr>
                <w:bCs/>
                <w:sz w:val="20"/>
                <w:szCs w:val="20"/>
                <w:vertAlign w:val="superscript"/>
                <w:lang w:val="en-GB"/>
              </w:rPr>
              <w:t>[39]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0942503B" w14:textId="62BEBCA6" w:rsidR="005C7F60" w:rsidRPr="004247E5" w:rsidRDefault="005C7F60" w:rsidP="005C7F60">
            <w:pPr>
              <w:jc w:val="center"/>
              <w:rPr>
                <w:sz w:val="20"/>
                <w:szCs w:val="20"/>
                <w:lang w:val="en-GB"/>
              </w:rPr>
            </w:pPr>
            <w:r w:rsidRPr="004247E5">
              <w:rPr>
                <w:sz w:val="20"/>
                <w:szCs w:val="20"/>
                <w:lang w:val="en-GB"/>
              </w:rPr>
              <w:t>Musculoskeletal fitness</w:t>
            </w:r>
          </w:p>
        </w:tc>
        <w:tc>
          <w:tcPr>
            <w:tcW w:w="2552" w:type="dxa"/>
            <w:vAlign w:val="center"/>
          </w:tcPr>
          <w:p w14:paraId="500C9FC7" w14:textId="4D9D1C29" w:rsidR="005C7F60" w:rsidRPr="004247E5" w:rsidRDefault="005C7F60" w:rsidP="005C7F60">
            <w:pPr>
              <w:ind w:right="-78"/>
              <w:jc w:val="center"/>
              <w:rPr>
                <w:sz w:val="20"/>
                <w:szCs w:val="20"/>
                <w:lang w:val="en-GB"/>
              </w:rPr>
            </w:pPr>
            <w:r w:rsidRPr="004247E5">
              <w:rPr>
                <w:sz w:val="20"/>
                <w:szCs w:val="20"/>
                <w:lang w:val="en-GB"/>
              </w:rPr>
              <w:t>Standing long jump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F5A85EA" w14:textId="2F91585D" w:rsidR="005C7F60" w:rsidRPr="004247E5" w:rsidRDefault="005C7F60" w:rsidP="005C7F6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1ED015B6" w14:textId="75F7AB11" w:rsidR="005C7F60" w:rsidRPr="004247E5" w:rsidRDefault="005C7F60" w:rsidP="005C7F6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FDDA755" w14:textId="396AAFBA" w:rsidR="005C7F60" w:rsidRPr="004247E5" w:rsidRDefault="005C7F60" w:rsidP="005C7F60">
            <w:pPr>
              <w:ind w:left="357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56934E7" w14:textId="4CE4327C" w:rsidR="005C7F60" w:rsidRPr="004247E5" w:rsidRDefault="005C7F60" w:rsidP="005C7F6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</w:tr>
      <w:tr w:rsidR="005C7F60" w:rsidRPr="004247E5" w14:paraId="1892FEB9" w14:textId="77777777" w:rsidTr="000E0864">
        <w:trPr>
          <w:trHeight w:val="396"/>
        </w:trPr>
        <w:tc>
          <w:tcPr>
            <w:tcW w:w="3119" w:type="dxa"/>
            <w:shd w:val="clear" w:color="auto" w:fill="auto"/>
            <w:noWrap/>
            <w:vAlign w:val="center"/>
          </w:tcPr>
          <w:p w14:paraId="23D28894" w14:textId="4CE0085E" w:rsidR="005C7F60" w:rsidRPr="004247E5" w:rsidRDefault="005C7F60" w:rsidP="005C7F60">
            <w:pPr>
              <w:rPr>
                <w:sz w:val="20"/>
                <w:szCs w:val="20"/>
                <w:lang w:val="en-GB"/>
              </w:rPr>
            </w:pPr>
            <w:r w:rsidRPr="004247E5">
              <w:rPr>
                <w:sz w:val="20"/>
                <w:szCs w:val="20"/>
                <w:lang w:val="en-GB"/>
              </w:rPr>
              <w:t>Suni et al., 1998</w:t>
            </w:r>
            <w:r w:rsidRPr="004247E5">
              <w:rPr>
                <w:bCs/>
                <w:sz w:val="20"/>
                <w:szCs w:val="20"/>
                <w:vertAlign w:val="superscript"/>
                <w:lang w:val="en-GB"/>
              </w:rPr>
              <w:t>[20]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5ECE603E" w14:textId="2BDFEB6D" w:rsidR="005C7F60" w:rsidRPr="004247E5" w:rsidRDefault="005C7F60" w:rsidP="005C7F60">
            <w:pPr>
              <w:jc w:val="center"/>
              <w:rPr>
                <w:sz w:val="20"/>
                <w:szCs w:val="20"/>
                <w:lang w:val="en-GB"/>
              </w:rPr>
            </w:pPr>
            <w:r w:rsidRPr="004247E5">
              <w:rPr>
                <w:sz w:val="20"/>
                <w:szCs w:val="20"/>
                <w:lang w:val="en-GB"/>
              </w:rPr>
              <w:t>Musculoskeletal fitness</w:t>
            </w:r>
          </w:p>
        </w:tc>
        <w:tc>
          <w:tcPr>
            <w:tcW w:w="2552" w:type="dxa"/>
            <w:vAlign w:val="center"/>
          </w:tcPr>
          <w:p w14:paraId="2E4F197E" w14:textId="30225684" w:rsidR="005C7F60" w:rsidRPr="004247E5" w:rsidRDefault="005C7F60" w:rsidP="005C7F60">
            <w:pPr>
              <w:ind w:right="-78"/>
              <w:jc w:val="center"/>
              <w:rPr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Vertical jump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B91D0FD" w14:textId="5DDE5FF3" w:rsidR="005C7F60" w:rsidRPr="004247E5" w:rsidRDefault="005C7F60" w:rsidP="005C7F6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140B4810" w14:textId="3713DB0C" w:rsidR="005C7F60" w:rsidRPr="004247E5" w:rsidRDefault="005C7F60" w:rsidP="005C7F6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FD8529A" w14:textId="0FC7392C" w:rsidR="005C7F60" w:rsidRPr="004247E5" w:rsidRDefault="005C7F60" w:rsidP="005C7F60">
            <w:pPr>
              <w:ind w:left="357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8E587AD" w14:textId="68E91058" w:rsidR="005C7F60" w:rsidRPr="004247E5" w:rsidRDefault="005C7F60" w:rsidP="005C7F6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</w:tr>
      <w:tr w:rsidR="005C7F60" w:rsidRPr="004247E5" w14:paraId="09568DC4" w14:textId="77777777" w:rsidTr="000E0864">
        <w:trPr>
          <w:trHeight w:val="396"/>
        </w:trPr>
        <w:tc>
          <w:tcPr>
            <w:tcW w:w="3119" w:type="dxa"/>
            <w:shd w:val="clear" w:color="auto" w:fill="auto"/>
            <w:noWrap/>
            <w:vAlign w:val="center"/>
          </w:tcPr>
          <w:p w14:paraId="2E2E6EE3" w14:textId="209616A4" w:rsidR="005C7F60" w:rsidRPr="004247E5" w:rsidRDefault="005C7F60" w:rsidP="005C7F60">
            <w:pPr>
              <w:rPr>
                <w:sz w:val="20"/>
                <w:szCs w:val="20"/>
                <w:lang w:val="en-GB"/>
              </w:rPr>
            </w:pPr>
            <w:r w:rsidRPr="004247E5">
              <w:rPr>
                <w:color w:val="000000" w:themeColor="text1"/>
                <w:sz w:val="20"/>
                <w:szCs w:val="20"/>
                <w:lang w:val="en-GB"/>
              </w:rPr>
              <w:t>Langhammer &amp; Stanghelle, 2018</w:t>
            </w:r>
            <w:r w:rsidRPr="004247E5">
              <w:rPr>
                <w:bCs/>
                <w:sz w:val="20"/>
                <w:szCs w:val="20"/>
                <w:vertAlign w:val="superscript"/>
                <w:lang w:val="en-GB"/>
              </w:rPr>
              <w:t>[33]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4660C4F2" w14:textId="09802638" w:rsidR="005C7F60" w:rsidRPr="004247E5" w:rsidRDefault="005C7F60" w:rsidP="005C7F60">
            <w:pPr>
              <w:jc w:val="center"/>
              <w:rPr>
                <w:sz w:val="20"/>
                <w:szCs w:val="20"/>
                <w:lang w:val="en-GB"/>
              </w:rPr>
            </w:pPr>
            <w:r w:rsidRPr="004247E5">
              <w:rPr>
                <w:sz w:val="20"/>
                <w:szCs w:val="20"/>
                <w:lang w:val="en-GB"/>
              </w:rPr>
              <w:t>Musculoskeletal fitness</w:t>
            </w:r>
          </w:p>
        </w:tc>
        <w:tc>
          <w:tcPr>
            <w:tcW w:w="2552" w:type="dxa"/>
            <w:vAlign w:val="center"/>
          </w:tcPr>
          <w:p w14:paraId="09704C06" w14:textId="20406C03" w:rsidR="005C7F60" w:rsidRPr="004247E5" w:rsidRDefault="005C7F60" w:rsidP="005C7F60">
            <w:pPr>
              <w:ind w:right="-78"/>
              <w:jc w:val="center"/>
              <w:rPr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 xml:space="preserve">30-s sit-to-stand 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42144B8" w14:textId="00EB23F2" w:rsidR="005C7F60" w:rsidRPr="004247E5" w:rsidRDefault="005C7F60" w:rsidP="005C7F6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7B5605B5" w14:textId="57CEA94B" w:rsidR="005C7F60" w:rsidRPr="004247E5" w:rsidRDefault="005C7F60" w:rsidP="005C7F6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E25D9CE" w14:textId="2E418CCC" w:rsidR="005C7F60" w:rsidRPr="004247E5" w:rsidRDefault="005C7F60" w:rsidP="005C7F60">
            <w:pPr>
              <w:ind w:left="357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D2180C9" w14:textId="23C3384A" w:rsidR="005C7F60" w:rsidRPr="004247E5" w:rsidRDefault="005C7F60" w:rsidP="005C7F6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</w:tr>
      <w:tr w:rsidR="005C7F60" w:rsidRPr="004247E5" w14:paraId="36548F6B" w14:textId="77777777" w:rsidTr="000E0864">
        <w:trPr>
          <w:trHeight w:val="396"/>
        </w:trPr>
        <w:tc>
          <w:tcPr>
            <w:tcW w:w="3119" w:type="dxa"/>
            <w:shd w:val="clear" w:color="auto" w:fill="auto"/>
            <w:noWrap/>
            <w:vAlign w:val="center"/>
          </w:tcPr>
          <w:p w14:paraId="088C67B8" w14:textId="502D2541" w:rsidR="005C7F60" w:rsidRPr="004247E5" w:rsidRDefault="005C7F60" w:rsidP="005C7F6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247E5">
              <w:rPr>
                <w:color w:val="000000" w:themeColor="text1"/>
                <w:sz w:val="20"/>
                <w:szCs w:val="20"/>
                <w:lang w:val="en-GB"/>
              </w:rPr>
              <w:t>Langhammer &amp; Stanghelle, 2018</w:t>
            </w:r>
            <w:r w:rsidRPr="004247E5">
              <w:rPr>
                <w:bCs/>
                <w:sz w:val="20"/>
                <w:szCs w:val="20"/>
                <w:vertAlign w:val="superscript"/>
                <w:lang w:val="en-GB"/>
              </w:rPr>
              <w:t>[33]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0D73A0C4" w14:textId="170C0C5D" w:rsidR="005C7F60" w:rsidRPr="004247E5" w:rsidRDefault="005C7F60" w:rsidP="005C7F60">
            <w:pPr>
              <w:jc w:val="center"/>
              <w:rPr>
                <w:sz w:val="20"/>
                <w:szCs w:val="20"/>
                <w:lang w:val="en-GB"/>
              </w:rPr>
            </w:pPr>
            <w:r w:rsidRPr="004247E5">
              <w:rPr>
                <w:sz w:val="20"/>
                <w:szCs w:val="20"/>
                <w:lang w:val="en-GB"/>
              </w:rPr>
              <w:t>Musculoskeletal fitness</w:t>
            </w:r>
          </w:p>
        </w:tc>
        <w:tc>
          <w:tcPr>
            <w:tcW w:w="2552" w:type="dxa"/>
            <w:vAlign w:val="center"/>
          </w:tcPr>
          <w:p w14:paraId="27EB250B" w14:textId="194FE67D" w:rsidR="005C7F60" w:rsidRPr="004247E5" w:rsidRDefault="005C7F60" w:rsidP="005C7F60">
            <w:pPr>
              <w:ind w:right="-78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Arm curl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2F8E66D" w14:textId="5D581032" w:rsidR="005C7F60" w:rsidRPr="004247E5" w:rsidRDefault="005C7F60" w:rsidP="005C7F6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21AC8564" w14:textId="16722BE7" w:rsidR="005C7F60" w:rsidRPr="004247E5" w:rsidRDefault="005C7F60" w:rsidP="005C7F6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2862418" w14:textId="350AF950" w:rsidR="005C7F60" w:rsidRPr="004247E5" w:rsidRDefault="005C7F60" w:rsidP="005C7F60">
            <w:pPr>
              <w:ind w:left="357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F23AA9A" w14:textId="010B34FA" w:rsidR="005C7F60" w:rsidRPr="004247E5" w:rsidRDefault="005C7F60" w:rsidP="005C7F6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</w:tr>
      <w:tr w:rsidR="005C7F60" w:rsidRPr="004247E5" w14:paraId="17E541EA" w14:textId="77777777" w:rsidTr="00551974">
        <w:trPr>
          <w:trHeight w:val="396"/>
        </w:trPr>
        <w:tc>
          <w:tcPr>
            <w:tcW w:w="3119" w:type="dxa"/>
            <w:shd w:val="clear" w:color="auto" w:fill="auto"/>
            <w:noWrap/>
            <w:vAlign w:val="center"/>
          </w:tcPr>
          <w:p w14:paraId="14B16624" w14:textId="4A8546F0" w:rsidR="005C7F60" w:rsidRPr="004247E5" w:rsidRDefault="005C7F60" w:rsidP="005C7F6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247E5">
              <w:rPr>
                <w:sz w:val="20"/>
                <w:szCs w:val="20"/>
                <w:lang w:val="en-GB"/>
              </w:rPr>
              <w:t>Suni et al., 1998</w:t>
            </w:r>
            <w:r w:rsidRPr="004247E5">
              <w:rPr>
                <w:bCs/>
                <w:sz w:val="20"/>
                <w:szCs w:val="20"/>
                <w:vertAlign w:val="superscript"/>
                <w:lang w:val="en-GB"/>
              </w:rPr>
              <w:t>[20]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74A831A4" w14:textId="77777777" w:rsidR="005C7F60" w:rsidRPr="004247E5" w:rsidRDefault="005C7F60" w:rsidP="005C7F60">
            <w:pPr>
              <w:jc w:val="center"/>
              <w:rPr>
                <w:sz w:val="20"/>
                <w:szCs w:val="20"/>
                <w:lang w:val="en-GB"/>
              </w:rPr>
            </w:pPr>
            <w:r w:rsidRPr="004247E5">
              <w:rPr>
                <w:sz w:val="20"/>
                <w:szCs w:val="20"/>
                <w:lang w:val="en-GB"/>
              </w:rPr>
              <w:t>Musculoskeletal fitness</w:t>
            </w:r>
          </w:p>
        </w:tc>
        <w:tc>
          <w:tcPr>
            <w:tcW w:w="2552" w:type="dxa"/>
            <w:vAlign w:val="center"/>
          </w:tcPr>
          <w:p w14:paraId="7385541D" w14:textId="77777777" w:rsidR="005C7F60" w:rsidRPr="004247E5" w:rsidRDefault="005C7F60" w:rsidP="005C7F60">
            <w:pPr>
              <w:ind w:right="-78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Isometric back enduranc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CF8E055" w14:textId="77777777" w:rsidR="005C7F60" w:rsidRPr="004247E5" w:rsidRDefault="005C7F60" w:rsidP="005C7F6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52C30A33" w14:textId="77777777" w:rsidR="005C7F60" w:rsidRPr="004247E5" w:rsidRDefault="005C7F60" w:rsidP="005C7F6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F6B20E5" w14:textId="77777777" w:rsidR="005C7F60" w:rsidRPr="004247E5" w:rsidRDefault="005C7F60" w:rsidP="005C7F60">
            <w:pPr>
              <w:ind w:left="357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BD9A6EA" w14:textId="77777777" w:rsidR="005C7F60" w:rsidRPr="004247E5" w:rsidRDefault="005C7F60" w:rsidP="005C7F6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</w:tr>
      <w:tr w:rsidR="005C7F60" w:rsidRPr="004247E5" w14:paraId="169BBB5E" w14:textId="77777777" w:rsidTr="000E0864">
        <w:trPr>
          <w:trHeight w:val="396"/>
        </w:trPr>
        <w:tc>
          <w:tcPr>
            <w:tcW w:w="3119" w:type="dxa"/>
            <w:shd w:val="clear" w:color="auto" w:fill="auto"/>
            <w:noWrap/>
            <w:vAlign w:val="center"/>
          </w:tcPr>
          <w:p w14:paraId="5F49FDC2" w14:textId="5AF6CEAA" w:rsidR="005C7F60" w:rsidRPr="004247E5" w:rsidRDefault="005C7F60" w:rsidP="005C7F6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247E5">
              <w:rPr>
                <w:sz w:val="20"/>
                <w:szCs w:val="20"/>
                <w:lang w:val="en-GB"/>
              </w:rPr>
              <w:t>Suni et al., 1998</w:t>
            </w:r>
            <w:r w:rsidRPr="004247E5">
              <w:rPr>
                <w:bCs/>
                <w:sz w:val="20"/>
                <w:szCs w:val="20"/>
                <w:vertAlign w:val="superscript"/>
                <w:lang w:val="en-GB"/>
              </w:rPr>
              <w:t>[20]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3498DC36" w14:textId="00BFB9AC" w:rsidR="005C7F60" w:rsidRPr="004247E5" w:rsidRDefault="005C7F60" w:rsidP="005C7F60">
            <w:pPr>
              <w:jc w:val="center"/>
              <w:rPr>
                <w:sz w:val="20"/>
                <w:szCs w:val="20"/>
                <w:lang w:val="en-GB"/>
              </w:rPr>
            </w:pPr>
            <w:r w:rsidRPr="004247E5">
              <w:rPr>
                <w:sz w:val="20"/>
                <w:szCs w:val="20"/>
                <w:lang w:val="en-GB"/>
              </w:rPr>
              <w:t>Musculoskeletal fitness</w:t>
            </w:r>
          </w:p>
        </w:tc>
        <w:tc>
          <w:tcPr>
            <w:tcW w:w="2552" w:type="dxa"/>
            <w:vAlign w:val="center"/>
          </w:tcPr>
          <w:p w14:paraId="6744CA33" w14:textId="0F106E7D" w:rsidR="005C7F60" w:rsidRPr="004247E5" w:rsidRDefault="005C7F60" w:rsidP="005C7F60">
            <w:pPr>
              <w:ind w:right="-78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Modified push-ups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50DE469" w14:textId="54D7C0B7" w:rsidR="005C7F60" w:rsidRPr="004247E5" w:rsidRDefault="005C7F60" w:rsidP="005C7F6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110080D7" w14:textId="740910E2" w:rsidR="005C7F60" w:rsidRPr="004247E5" w:rsidRDefault="005C7F60" w:rsidP="005C7F6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B5B72C6" w14:textId="1AD9973B" w:rsidR="005C7F60" w:rsidRPr="004247E5" w:rsidRDefault="005C7F60" w:rsidP="005C7F60">
            <w:pPr>
              <w:ind w:left="357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E4EF862" w14:textId="288B5FEB" w:rsidR="005C7F60" w:rsidRPr="004247E5" w:rsidRDefault="005C7F60" w:rsidP="005C7F6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</w:tr>
      <w:tr w:rsidR="005C7F60" w:rsidRPr="004247E5" w14:paraId="6D141A57" w14:textId="77777777" w:rsidTr="000E0864">
        <w:trPr>
          <w:trHeight w:val="396"/>
        </w:trPr>
        <w:tc>
          <w:tcPr>
            <w:tcW w:w="3119" w:type="dxa"/>
            <w:shd w:val="clear" w:color="auto" w:fill="auto"/>
            <w:noWrap/>
            <w:vAlign w:val="center"/>
          </w:tcPr>
          <w:p w14:paraId="1E0F8E83" w14:textId="31350828" w:rsidR="005C7F60" w:rsidRPr="004247E5" w:rsidRDefault="005C7F60" w:rsidP="005C7F60">
            <w:pPr>
              <w:rPr>
                <w:sz w:val="20"/>
                <w:szCs w:val="20"/>
                <w:lang w:val="en-GB"/>
              </w:rPr>
            </w:pPr>
            <w:r w:rsidRPr="004247E5">
              <w:rPr>
                <w:color w:val="000000" w:themeColor="text1"/>
                <w:sz w:val="20"/>
                <w:szCs w:val="20"/>
                <w:lang w:val="en-GB"/>
              </w:rPr>
              <w:t>Langhammer &amp; Stanghelle, 2018</w:t>
            </w:r>
            <w:r w:rsidRPr="004247E5">
              <w:rPr>
                <w:bCs/>
                <w:sz w:val="20"/>
                <w:szCs w:val="20"/>
                <w:vertAlign w:val="superscript"/>
                <w:lang w:val="en-GB"/>
              </w:rPr>
              <w:t>[33]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55DAF195" w14:textId="4C788C60" w:rsidR="005C7F60" w:rsidRPr="004247E5" w:rsidRDefault="005C7F60" w:rsidP="005C7F60">
            <w:pPr>
              <w:jc w:val="center"/>
              <w:rPr>
                <w:sz w:val="20"/>
                <w:szCs w:val="20"/>
                <w:lang w:val="en-GB"/>
              </w:rPr>
            </w:pPr>
            <w:r w:rsidRPr="004247E5">
              <w:rPr>
                <w:sz w:val="20"/>
                <w:szCs w:val="20"/>
                <w:lang w:val="en-GB"/>
              </w:rPr>
              <w:t>Musculoskeletal fitness</w:t>
            </w:r>
          </w:p>
        </w:tc>
        <w:tc>
          <w:tcPr>
            <w:tcW w:w="2552" w:type="dxa"/>
            <w:vAlign w:val="center"/>
          </w:tcPr>
          <w:p w14:paraId="4B72D199" w14:textId="445185BC" w:rsidR="005C7F60" w:rsidRPr="004247E5" w:rsidRDefault="005C7F60" w:rsidP="005C7F60">
            <w:pPr>
              <w:ind w:right="-78"/>
              <w:jc w:val="center"/>
              <w:rPr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US"/>
              </w:rPr>
              <w:t xml:space="preserve">Chair sit and reach 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EDFA6B6" w14:textId="7D785054" w:rsidR="005C7F60" w:rsidRPr="004247E5" w:rsidRDefault="005C7F60" w:rsidP="005C7F6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350B5C93" w14:textId="0BAEACA4" w:rsidR="005C7F60" w:rsidRPr="004247E5" w:rsidRDefault="005C7F60" w:rsidP="005C7F6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FEB3FAF" w14:textId="4721C873" w:rsidR="005C7F60" w:rsidRPr="004247E5" w:rsidRDefault="005C7F60" w:rsidP="005C7F60">
            <w:pPr>
              <w:ind w:left="357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EF6CC9A" w14:textId="7613B871" w:rsidR="005C7F60" w:rsidRPr="004247E5" w:rsidRDefault="005C7F60" w:rsidP="005C7F6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</w:tr>
      <w:tr w:rsidR="005C7F60" w:rsidRPr="004247E5" w14:paraId="349E8A04" w14:textId="77777777" w:rsidTr="000E0864">
        <w:trPr>
          <w:trHeight w:val="396"/>
        </w:trPr>
        <w:tc>
          <w:tcPr>
            <w:tcW w:w="3119" w:type="dxa"/>
            <w:shd w:val="clear" w:color="auto" w:fill="auto"/>
            <w:noWrap/>
            <w:vAlign w:val="center"/>
          </w:tcPr>
          <w:p w14:paraId="0F37C9A7" w14:textId="7CA0646D" w:rsidR="005C7F60" w:rsidRPr="004247E5" w:rsidRDefault="005C7F60" w:rsidP="005C7F6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247E5">
              <w:rPr>
                <w:color w:val="000000" w:themeColor="text1"/>
                <w:sz w:val="20"/>
                <w:szCs w:val="20"/>
                <w:lang w:val="en-GB"/>
              </w:rPr>
              <w:t>Langhammer &amp; Stanghelle, 2018</w:t>
            </w:r>
            <w:r w:rsidRPr="004247E5">
              <w:rPr>
                <w:bCs/>
                <w:sz w:val="20"/>
                <w:szCs w:val="20"/>
                <w:vertAlign w:val="superscript"/>
                <w:lang w:val="en-GB"/>
              </w:rPr>
              <w:t>[33]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6A3FB327" w14:textId="6BF1FFB1" w:rsidR="005C7F60" w:rsidRPr="004247E5" w:rsidRDefault="005C7F60" w:rsidP="005C7F60">
            <w:pPr>
              <w:jc w:val="center"/>
              <w:rPr>
                <w:sz w:val="20"/>
                <w:szCs w:val="20"/>
                <w:lang w:val="en-GB"/>
              </w:rPr>
            </w:pPr>
            <w:r w:rsidRPr="004247E5">
              <w:rPr>
                <w:sz w:val="20"/>
                <w:szCs w:val="20"/>
                <w:lang w:val="en-GB"/>
              </w:rPr>
              <w:t>Musculoskeletal fitness</w:t>
            </w:r>
          </w:p>
        </w:tc>
        <w:tc>
          <w:tcPr>
            <w:tcW w:w="2552" w:type="dxa"/>
            <w:vAlign w:val="center"/>
          </w:tcPr>
          <w:p w14:paraId="28C8D4CF" w14:textId="0684690C" w:rsidR="005C7F60" w:rsidRPr="004247E5" w:rsidRDefault="005C7F60" w:rsidP="005C7F60">
            <w:pPr>
              <w:ind w:right="-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247E5">
              <w:rPr>
                <w:color w:val="000000"/>
                <w:sz w:val="20"/>
                <w:szCs w:val="20"/>
                <w:lang w:val="en-US"/>
              </w:rPr>
              <w:t>Back scratch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B98C36B" w14:textId="7ECCCC67" w:rsidR="005C7F60" w:rsidRPr="004247E5" w:rsidRDefault="005C7F60" w:rsidP="005C7F6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6E8DBEE1" w14:textId="11CA7991" w:rsidR="005C7F60" w:rsidRPr="004247E5" w:rsidRDefault="005C7F60" w:rsidP="005C7F6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EE0A3DD" w14:textId="1FA663C1" w:rsidR="005C7F60" w:rsidRPr="004247E5" w:rsidRDefault="005C7F60" w:rsidP="005C7F60">
            <w:pPr>
              <w:ind w:left="357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AFB454E" w14:textId="4D4D9FCE" w:rsidR="005C7F60" w:rsidRPr="004247E5" w:rsidRDefault="005C7F60" w:rsidP="005C7F6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</w:tr>
      <w:tr w:rsidR="005C7F60" w:rsidRPr="004247E5" w14:paraId="27E1A850" w14:textId="77777777" w:rsidTr="000E0864">
        <w:trPr>
          <w:trHeight w:val="396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32F4F4" w14:textId="47C1E4B2" w:rsidR="005C7F60" w:rsidRPr="004247E5" w:rsidRDefault="005C7F60" w:rsidP="005C7F60">
            <w:pPr>
              <w:rPr>
                <w:sz w:val="20"/>
                <w:szCs w:val="20"/>
                <w:lang w:val="en-GB"/>
              </w:rPr>
            </w:pPr>
            <w:r w:rsidRPr="004247E5">
              <w:rPr>
                <w:bCs/>
                <w:sz w:val="20"/>
                <w:szCs w:val="20"/>
                <w:lang w:val="en-GB"/>
              </w:rPr>
              <w:t>Fjortoft et al., 2011</w:t>
            </w:r>
            <w:r w:rsidRPr="004247E5">
              <w:rPr>
                <w:bCs/>
                <w:sz w:val="20"/>
                <w:szCs w:val="20"/>
                <w:vertAlign w:val="superscript"/>
                <w:lang w:val="en-GB"/>
              </w:rPr>
              <w:t>[36]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EBFE38" w14:textId="7EBD445B" w:rsidR="005C7F60" w:rsidRPr="004247E5" w:rsidRDefault="005C7F60" w:rsidP="005C7F60">
            <w:pPr>
              <w:jc w:val="center"/>
              <w:rPr>
                <w:sz w:val="20"/>
                <w:szCs w:val="20"/>
                <w:lang w:val="en-GB"/>
              </w:rPr>
            </w:pPr>
            <w:r w:rsidRPr="004247E5">
              <w:rPr>
                <w:sz w:val="20"/>
                <w:szCs w:val="20"/>
                <w:lang w:val="en-GB"/>
              </w:rPr>
              <w:t>Motor fitness</w:t>
            </w:r>
            <w:r w:rsidRPr="004247E5" w:rsidDel="00E17BAE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7A84926A" w14:textId="5CDF1695" w:rsidR="005C7F60" w:rsidRPr="004247E5" w:rsidRDefault="005C7F60" w:rsidP="005C7F60">
            <w:pPr>
              <w:ind w:right="-78"/>
              <w:jc w:val="center"/>
              <w:rPr>
                <w:sz w:val="20"/>
                <w:szCs w:val="20"/>
                <w:lang w:val="en-GB"/>
              </w:rPr>
            </w:pPr>
            <w:r w:rsidRPr="004247E5">
              <w:rPr>
                <w:sz w:val="20"/>
                <w:szCs w:val="20"/>
                <w:lang w:val="en-US"/>
              </w:rPr>
              <w:t>20-m ru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F1F840" w14:textId="3733770D" w:rsidR="005C7F60" w:rsidRPr="004247E5" w:rsidRDefault="005C7F60" w:rsidP="005C7F6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CD7FF3" w14:textId="4C6B0C0F" w:rsidR="005C7F60" w:rsidRPr="004247E5" w:rsidRDefault="005C7F60" w:rsidP="005C7F6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B258CE" w14:textId="41BA693A" w:rsidR="005C7F60" w:rsidRPr="004247E5" w:rsidRDefault="005C7F60" w:rsidP="005C7F60">
            <w:pPr>
              <w:ind w:left="357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05B445" w14:textId="27639E61" w:rsidR="005C7F60" w:rsidRPr="004247E5" w:rsidRDefault="005C7F60" w:rsidP="005C7F6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5C7F60" w:rsidRPr="004247E5" w14:paraId="06F940DB" w14:textId="77777777" w:rsidTr="000E0864">
        <w:trPr>
          <w:trHeight w:val="396"/>
        </w:trPr>
        <w:tc>
          <w:tcPr>
            <w:tcW w:w="3119" w:type="dxa"/>
            <w:shd w:val="clear" w:color="auto" w:fill="auto"/>
            <w:noWrap/>
            <w:vAlign w:val="center"/>
          </w:tcPr>
          <w:p w14:paraId="77502246" w14:textId="6E3142CF" w:rsidR="005C7F60" w:rsidRPr="004247E5" w:rsidRDefault="005C7F60" w:rsidP="005C7F6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247E5">
              <w:rPr>
                <w:sz w:val="20"/>
                <w:szCs w:val="20"/>
                <w:lang w:val="en-GB"/>
              </w:rPr>
              <w:t>Amado-Pacheco et al., 2019</w:t>
            </w:r>
            <w:r w:rsidRPr="004247E5">
              <w:rPr>
                <w:bCs/>
                <w:sz w:val="20"/>
                <w:szCs w:val="20"/>
                <w:vertAlign w:val="superscript"/>
                <w:lang w:val="en-GB"/>
              </w:rPr>
              <w:t>[32]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583FBD55" w14:textId="6630A1C7" w:rsidR="005C7F60" w:rsidRPr="004247E5" w:rsidRDefault="005C7F60" w:rsidP="005C7F60">
            <w:pPr>
              <w:jc w:val="center"/>
              <w:rPr>
                <w:sz w:val="20"/>
                <w:szCs w:val="20"/>
                <w:lang w:val="en-GB"/>
              </w:rPr>
            </w:pPr>
            <w:r w:rsidRPr="004247E5">
              <w:rPr>
                <w:sz w:val="20"/>
                <w:szCs w:val="20"/>
                <w:lang w:val="en-GB"/>
              </w:rPr>
              <w:t>Motor fitness</w:t>
            </w:r>
          </w:p>
        </w:tc>
        <w:tc>
          <w:tcPr>
            <w:tcW w:w="2552" w:type="dxa"/>
            <w:vAlign w:val="center"/>
          </w:tcPr>
          <w:p w14:paraId="204F40EB" w14:textId="64EE27BE" w:rsidR="005C7F60" w:rsidRPr="004247E5" w:rsidRDefault="005C7F60" w:rsidP="005C7F60">
            <w:pPr>
              <w:ind w:right="-78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4 × 10-m shuttle run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B7A4573" w14:textId="7C9E61B4" w:rsidR="005C7F60" w:rsidRPr="004247E5" w:rsidRDefault="005C7F60" w:rsidP="005C7F6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3CC70A98" w14:textId="63172189" w:rsidR="005C7F60" w:rsidRPr="004247E5" w:rsidRDefault="005C7F60" w:rsidP="005C7F6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AEE3D70" w14:textId="096E7B62" w:rsidR="005C7F60" w:rsidRPr="004247E5" w:rsidRDefault="005C7F60" w:rsidP="005C7F60">
            <w:pPr>
              <w:ind w:left="357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0B7D1D2" w14:textId="3F42A395" w:rsidR="005C7F60" w:rsidRPr="004247E5" w:rsidRDefault="005C7F60" w:rsidP="005C7F6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5C7F60" w:rsidRPr="004247E5" w14:paraId="78AF2C63" w14:textId="77777777" w:rsidTr="000E0864">
        <w:trPr>
          <w:trHeight w:val="396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31477C" w14:textId="75DE2831" w:rsidR="005C7F60" w:rsidRPr="004247E5" w:rsidRDefault="005C7F60" w:rsidP="005C7F60">
            <w:pPr>
              <w:rPr>
                <w:sz w:val="20"/>
                <w:szCs w:val="20"/>
                <w:lang w:val="en-GB"/>
              </w:rPr>
            </w:pPr>
            <w:r w:rsidRPr="004247E5">
              <w:rPr>
                <w:sz w:val="20"/>
                <w:szCs w:val="20"/>
                <w:lang w:val="en-GB"/>
              </w:rPr>
              <w:t>Cadenas-Sánchez et al., 2016</w:t>
            </w:r>
            <w:r w:rsidRPr="004247E5">
              <w:rPr>
                <w:bCs/>
                <w:sz w:val="20"/>
                <w:szCs w:val="20"/>
                <w:vertAlign w:val="superscript"/>
                <w:lang w:val="en-GB"/>
              </w:rPr>
              <w:t>[38]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90402F" w14:textId="40201FB5" w:rsidR="005C7F60" w:rsidRPr="004247E5" w:rsidRDefault="005C7F60" w:rsidP="005C7F60">
            <w:pPr>
              <w:jc w:val="center"/>
              <w:rPr>
                <w:sz w:val="20"/>
                <w:szCs w:val="20"/>
                <w:lang w:val="en-GB"/>
              </w:rPr>
            </w:pPr>
            <w:r w:rsidRPr="004247E5">
              <w:rPr>
                <w:sz w:val="20"/>
                <w:szCs w:val="20"/>
                <w:lang w:val="en-GB"/>
              </w:rPr>
              <w:t>Motor fitness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06FB0047" w14:textId="1F779877" w:rsidR="005C7F60" w:rsidRPr="004247E5" w:rsidRDefault="005C7F60" w:rsidP="005C7F60">
            <w:pPr>
              <w:ind w:right="-73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4 × 10-m shuttle ru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4655EB" w14:textId="7DAAD8B2" w:rsidR="005C7F60" w:rsidRPr="004247E5" w:rsidRDefault="005C7F60" w:rsidP="005C7F6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5B0611" w14:textId="505C4EBD" w:rsidR="005C7F60" w:rsidRPr="004247E5" w:rsidRDefault="005C7F60" w:rsidP="005C7F6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049105" w14:textId="0513E108" w:rsidR="005C7F60" w:rsidRPr="004247E5" w:rsidRDefault="005C7F60" w:rsidP="005C7F60">
            <w:pPr>
              <w:ind w:left="357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3C344C" w14:textId="06303BBB" w:rsidR="005C7F60" w:rsidRPr="004247E5" w:rsidRDefault="005C7F60" w:rsidP="005C7F6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5C7F60" w:rsidRPr="004247E5" w14:paraId="2E6F8597" w14:textId="77777777" w:rsidTr="000E0864">
        <w:trPr>
          <w:trHeight w:val="396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89720A" w14:textId="5D4B39F9" w:rsidR="005C7F60" w:rsidRPr="004247E5" w:rsidRDefault="005C7F60" w:rsidP="005C7F60">
            <w:pPr>
              <w:rPr>
                <w:sz w:val="20"/>
                <w:szCs w:val="20"/>
                <w:lang w:val="en-GB"/>
              </w:rPr>
            </w:pPr>
            <w:r w:rsidRPr="004247E5">
              <w:rPr>
                <w:bCs/>
                <w:sz w:val="20"/>
                <w:szCs w:val="20"/>
                <w:lang w:val="en-GB"/>
              </w:rPr>
              <w:t>Fjortoft et al., 2011</w:t>
            </w:r>
            <w:r w:rsidRPr="004247E5">
              <w:rPr>
                <w:bCs/>
                <w:sz w:val="20"/>
                <w:szCs w:val="20"/>
                <w:vertAlign w:val="superscript"/>
                <w:lang w:val="en-GB"/>
              </w:rPr>
              <w:t>[36]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E8AF50" w14:textId="1D475CB5" w:rsidR="005C7F60" w:rsidRPr="004247E5" w:rsidRDefault="005C7F60" w:rsidP="005C7F60">
            <w:pPr>
              <w:jc w:val="center"/>
              <w:rPr>
                <w:sz w:val="20"/>
                <w:szCs w:val="20"/>
                <w:lang w:val="en-GB"/>
              </w:rPr>
            </w:pPr>
            <w:r w:rsidRPr="004247E5">
              <w:rPr>
                <w:sz w:val="20"/>
                <w:szCs w:val="20"/>
                <w:lang w:val="en-GB"/>
              </w:rPr>
              <w:t>Motor fitness</w:t>
            </w:r>
            <w:r w:rsidRPr="004247E5" w:rsidDel="00E17BAE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419A8D6B" w14:textId="22C77EC0" w:rsidR="005C7F60" w:rsidRPr="004247E5" w:rsidRDefault="00A7368A" w:rsidP="005C7F60">
            <w:pPr>
              <w:ind w:right="-73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10 × 5</w:t>
            </w:r>
            <w:r w:rsidR="005C7F60" w:rsidRPr="004247E5">
              <w:rPr>
                <w:color w:val="000000"/>
                <w:sz w:val="20"/>
                <w:szCs w:val="20"/>
                <w:lang w:val="en-GB"/>
              </w:rPr>
              <w:t>-m shuttle ru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30174A" w14:textId="35DD5D8D" w:rsidR="005C7F60" w:rsidRPr="004247E5" w:rsidRDefault="005C7F60" w:rsidP="005C7F6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FA4E6C" w14:textId="085AA9D7" w:rsidR="005C7F60" w:rsidRPr="004247E5" w:rsidRDefault="005C7F60" w:rsidP="005C7F6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9F4538" w14:textId="193258C0" w:rsidR="005C7F60" w:rsidRPr="004247E5" w:rsidRDefault="005C7F60" w:rsidP="005C7F60">
            <w:pPr>
              <w:ind w:left="357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2F7A30" w14:textId="3B8387B4" w:rsidR="005C7F60" w:rsidRPr="004247E5" w:rsidRDefault="005C7F60" w:rsidP="005C7F6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5C7F60" w:rsidRPr="004247E5" w14:paraId="45EF650C" w14:textId="77777777" w:rsidTr="00551974">
        <w:trPr>
          <w:trHeight w:val="396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61EB0F" w14:textId="7EB42655" w:rsidR="005C7F60" w:rsidRPr="004247E5" w:rsidRDefault="005C7F60" w:rsidP="005C7F60">
            <w:pPr>
              <w:rPr>
                <w:sz w:val="20"/>
                <w:szCs w:val="20"/>
                <w:lang w:val="en-GB"/>
              </w:rPr>
            </w:pPr>
            <w:r w:rsidRPr="004247E5">
              <w:rPr>
                <w:sz w:val="20"/>
                <w:szCs w:val="20"/>
                <w:lang w:val="en-GB"/>
              </w:rPr>
              <w:lastRenderedPageBreak/>
              <w:t>Cadenas-Sánchez et al., 2016</w:t>
            </w:r>
            <w:r w:rsidRPr="004247E5">
              <w:rPr>
                <w:bCs/>
                <w:sz w:val="20"/>
                <w:szCs w:val="20"/>
                <w:vertAlign w:val="superscript"/>
                <w:lang w:val="en-GB"/>
              </w:rPr>
              <w:t>[38]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836BC6" w14:textId="77777777" w:rsidR="005C7F60" w:rsidRPr="004247E5" w:rsidRDefault="005C7F60" w:rsidP="005C7F60">
            <w:pPr>
              <w:jc w:val="center"/>
              <w:rPr>
                <w:sz w:val="20"/>
                <w:szCs w:val="20"/>
                <w:lang w:val="en-GB"/>
              </w:rPr>
            </w:pPr>
            <w:r w:rsidRPr="004247E5">
              <w:rPr>
                <w:sz w:val="20"/>
                <w:szCs w:val="20"/>
                <w:lang w:val="en-GB"/>
              </w:rPr>
              <w:t>Motor fitness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59CA7627" w14:textId="77777777" w:rsidR="005C7F60" w:rsidRPr="004247E5" w:rsidRDefault="005C7F60" w:rsidP="005C7F60">
            <w:pPr>
              <w:ind w:right="-73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Single-leg stand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238D4F" w14:textId="77777777" w:rsidR="005C7F60" w:rsidRPr="004247E5" w:rsidRDefault="005C7F60" w:rsidP="005C7F6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F0F30E" w14:textId="77777777" w:rsidR="005C7F60" w:rsidRPr="004247E5" w:rsidRDefault="005C7F60" w:rsidP="005C7F6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A93461" w14:textId="77777777" w:rsidR="005C7F60" w:rsidRPr="004247E5" w:rsidRDefault="005C7F60" w:rsidP="005C7F60">
            <w:pPr>
              <w:ind w:left="357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4B5457" w14:textId="77777777" w:rsidR="005C7F60" w:rsidRPr="004247E5" w:rsidRDefault="005C7F60" w:rsidP="005C7F6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5C7F60" w:rsidRPr="004247E5" w14:paraId="16FE3C74" w14:textId="77777777" w:rsidTr="000E0864">
        <w:trPr>
          <w:trHeight w:val="396"/>
        </w:trPr>
        <w:tc>
          <w:tcPr>
            <w:tcW w:w="311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0868863" w14:textId="37DB25D1" w:rsidR="005C7F60" w:rsidRPr="004247E5" w:rsidRDefault="005C7F60" w:rsidP="005C7F60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GB"/>
              </w:rPr>
            </w:pPr>
            <w:r w:rsidRPr="004247E5">
              <w:rPr>
                <w:sz w:val="20"/>
                <w:szCs w:val="20"/>
                <w:lang w:val="en-GB"/>
              </w:rPr>
              <w:t>Smits-Engelsman et al., 2020</w:t>
            </w:r>
            <w:r w:rsidRPr="004247E5">
              <w:rPr>
                <w:bCs/>
                <w:sz w:val="20"/>
                <w:szCs w:val="20"/>
                <w:vertAlign w:val="superscript"/>
                <w:lang w:val="en-GB"/>
              </w:rPr>
              <w:t>[42]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2AFD6E" w14:textId="34666C20" w:rsidR="005C7F60" w:rsidRPr="004247E5" w:rsidRDefault="005C7F60" w:rsidP="005C7F60">
            <w:pPr>
              <w:jc w:val="center"/>
              <w:rPr>
                <w:sz w:val="20"/>
                <w:szCs w:val="20"/>
                <w:lang w:val="en-GB"/>
              </w:rPr>
            </w:pPr>
            <w:r w:rsidRPr="004247E5">
              <w:rPr>
                <w:sz w:val="20"/>
                <w:szCs w:val="20"/>
                <w:lang w:val="en-GB"/>
              </w:rPr>
              <w:t>Motor fitness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40493908" w14:textId="126850AD" w:rsidR="005C7F60" w:rsidRPr="004247E5" w:rsidRDefault="005C7F60" w:rsidP="005C7F60">
            <w:pPr>
              <w:ind w:right="-71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Single-leg stand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1DC591" w14:textId="63DEF2E7" w:rsidR="005C7F60" w:rsidRPr="004247E5" w:rsidRDefault="005C7F60" w:rsidP="005C7F6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312777" w14:textId="7B1972FD" w:rsidR="005C7F60" w:rsidRPr="004247E5" w:rsidRDefault="005C7F60" w:rsidP="005C7F6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C3C744" w14:textId="1A5D4368" w:rsidR="005C7F60" w:rsidRPr="004247E5" w:rsidRDefault="005C7F60" w:rsidP="005C7F60">
            <w:pPr>
              <w:ind w:left="357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036AD" w14:textId="06EFAB0D" w:rsidR="005C7F60" w:rsidRPr="004247E5" w:rsidRDefault="005C7F60" w:rsidP="005C7F6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5C7F60" w:rsidRPr="004247E5" w14:paraId="455C96A7" w14:textId="77777777" w:rsidTr="000E0864">
        <w:trPr>
          <w:trHeight w:val="396"/>
        </w:trPr>
        <w:tc>
          <w:tcPr>
            <w:tcW w:w="311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FE8BA92" w14:textId="45CB6179" w:rsidR="005C7F60" w:rsidRPr="004247E5" w:rsidRDefault="005C7F60" w:rsidP="005C7F60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GB"/>
              </w:rPr>
            </w:pPr>
            <w:r w:rsidRPr="004247E5">
              <w:rPr>
                <w:sz w:val="20"/>
                <w:szCs w:val="20"/>
                <w:lang w:val="en-GB"/>
              </w:rPr>
              <w:t>Smits-Engelsman et al., 2020</w:t>
            </w:r>
            <w:r w:rsidRPr="004247E5">
              <w:rPr>
                <w:bCs/>
                <w:sz w:val="20"/>
                <w:szCs w:val="20"/>
                <w:vertAlign w:val="superscript"/>
                <w:lang w:val="en-GB"/>
              </w:rPr>
              <w:t>[42]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4A434A" w14:textId="0E622BF5" w:rsidR="005C7F60" w:rsidRPr="004247E5" w:rsidRDefault="005C7F60" w:rsidP="005C7F60">
            <w:pPr>
              <w:jc w:val="center"/>
              <w:rPr>
                <w:sz w:val="20"/>
                <w:szCs w:val="20"/>
                <w:lang w:val="en-GB"/>
              </w:rPr>
            </w:pPr>
            <w:r w:rsidRPr="004247E5">
              <w:rPr>
                <w:sz w:val="20"/>
                <w:szCs w:val="20"/>
                <w:lang w:val="en-GB"/>
              </w:rPr>
              <w:t>Motor fitness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720435F6" w14:textId="77B0A31D" w:rsidR="005C7F60" w:rsidRPr="004247E5" w:rsidRDefault="005C7F60" w:rsidP="005C7F6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Dynamic balanc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971488" w14:textId="1601402B" w:rsidR="005C7F60" w:rsidRPr="004247E5" w:rsidRDefault="005C7F60" w:rsidP="005C7F6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FB6A1E" w14:textId="4907737C" w:rsidR="005C7F60" w:rsidRPr="004247E5" w:rsidRDefault="005C7F60" w:rsidP="005C7F6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22CA08" w14:textId="774C6586" w:rsidR="005C7F60" w:rsidRPr="004247E5" w:rsidRDefault="005C7F60" w:rsidP="005C7F60">
            <w:pPr>
              <w:ind w:left="357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D532B" w14:textId="4F130F10" w:rsidR="005C7F60" w:rsidRPr="004247E5" w:rsidRDefault="005C7F60" w:rsidP="005C7F6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12076B" w:rsidRPr="004247E5" w14:paraId="16E32D63" w14:textId="77777777" w:rsidTr="000E0864">
        <w:trPr>
          <w:trHeight w:val="396"/>
        </w:trPr>
        <w:tc>
          <w:tcPr>
            <w:tcW w:w="311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82631B2" w14:textId="1E93C21B" w:rsidR="0012076B" w:rsidRPr="004247E5" w:rsidRDefault="0012076B" w:rsidP="0012076B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GB"/>
              </w:rPr>
            </w:pPr>
            <w:r w:rsidRPr="004247E5">
              <w:rPr>
                <w:bCs/>
                <w:sz w:val="20"/>
                <w:szCs w:val="20"/>
                <w:lang w:val="en-GB"/>
              </w:rPr>
              <w:t>Fjortoft et al., 2011</w:t>
            </w:r>
            <w:r w:rsidRPr="004247E5">
              <w:rPr>
                <w:bCs/>
                <w:sz w:val="20"/>
                <w:szCs w:val="20"/>
                <w:vertAlign w:val="superscript"/>
                <w:lang w:val="en-GB"/>
              </w:rPr>
              <w:t>[36]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4D7571" w14:textId="536C995A" w:rsidR="0012076B" w:rsidRPr="004247E5" w:rsidRDefault="0012076B" w:rsidP="0012076B">
            <w:pPr>
              <w:jc w:val="center"/>
              <w:rPr>
                <w:sz w:val="20"/>
                <w:szCs w:val="20"/>
                <w:lang w:val="en-GB"/>
              </w:rPr>
            </w:pPr>
            <w:r w:rsidRPr="004247E5">
              <w:rPr>
                <w:sz w:val="20"/>
                <w:szCs w:val="20"/>
                <w:lang w:val="en-GB"/>
              </w:rPr>
              <w:t>Motor fitness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729F72F3" w14:textId="3BFDBD7E" w:rsidR="0012076B" w:rsidRPr="004247E5" w:rsidRDefault="0012076B" w:rsidP="001207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242021"/>
                <w:sz w:val="20"/>
                <w:szCs w:val="20"/>
                <w:lang w:val="en-US"/>
              </w:rPr>
              <w:t>Ju</w:t>
            </w:r>
            <w:r w:rsidR="00734242" w:rsidRPr="004247E5">
              <w:rPr>
                <w:color w:val="242021"/>
                <w:sz w:val="20"/>
                <w:szCs w:val="20"/>
                <w:lang w:val="en-US"/>
              </w:rPr>
              <w:t>mping a distance of 7 m on 1 foo</w:t>
            </w:r>
            <w:r w:rsidRPr="004247E5">
              <w:rPr>
                <w:color w:val="242021"/>
                <w:sz w:val="20"/>
                <w:szCs w:val="20"/>
                <w:lang w:val="en-US"/>
              </w:rPr>
              <w:t>t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09BAB4" w14:textId="5E9E3DA1" w:rsidR="0012076B" w:rsidRPr="004247E5" w:rsidRDefault="0012076B" w:rsidP="001207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4C70EC" w14:textId="77AF2E30" w:rsidR="0012076B" w:rsidRPr="004247E5" w:rsidRDefault="0012076B" w:rsidP="001207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94C5EF" w14:textId="168BEC70" w:rsidR="0012076B" w:rsidRPr="004247E5" w:rsidRDefault="0012076B" w:rsidP="0012076B">
            <w:pPr>
              <w:ind w:left="357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A1E23" w14:textId="10FA480D" w:rsidR="0012076B" w:rsidRPr="004247E5" w:rsidRDefault="0012076B" w:rsidP="001207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12076B" w:rsidRPr="004247E5" w14:paraId="0C10FB17" w14:textId="77777777" w:rsidTr="000E0864">
        <w:trPr>
          <w:trHeight w:val="396"/>
        </w:trPr>
        <w:tc>
          <w:tcPr>
            <w:tcW w:w="311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4BC5675" w14:textId="6CAAD983" w:rsidR="0012076B" w:rsidRPr="004247E5" w:rsidRDefault="0012076B" w:rsidP="0012076B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GB"/>
              </w:rPr>
            </w:pPr>
            <w:r w:rsidRPr="004247E5">
              <w:rPr>
                <w:bCs/>
                <w:sz w:val="20"/>
                <w:szCs w:val="20"/>
                <w:lang w:val="en-GB"/>
              </w:rPr>
              <w:t>Fjortoft et al., 2011</w:t>
            </w:r>
            <w:r w:rsidRPr="004247E5">
              <w:rPr>
                <w:bCs/>
                <w:sz w:val="20"/>
                <w:szCs w:val="20"/>
                <w:vertAlign w:val="superscript"/>
                <w:lang w:val="en-GB"/>
              </w:rPr>
              <w:t>[36]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4D95DA" w14:textId="4278B43C" w:rsidR="0012076B" w:rsidRPr="004247E5" w:rsidRDefault="0012076B" w:rsidP="0012076B">
            <w:pPr>
              <w:jc w:val="center"/>
              <w:rPr>
                <w:sz w:val="20"/>
                <w:szCs w:val="20"/>
                <w:lang w:val="en-GB"/>
              </w:rPr>
            </w:pPr>
            <w:r w:rsidRPr="004247E5">
              <w:rPr>
                <w:sz w:val="20"/>
                <w:szCs w:val="20"/>
                <w:lang w:val="en-GB"/>
              </w:rPr>
              <w:t>Motor fitness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037AB3C0" w14:textId="24C18F7C" w:rsidR="0012076B" w:rsidRPr="004247E5" w:rsidRDefault="0012076B" w:rsidP="001207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242021"/>
                <w:sz w:val="20"/>
                <w:szCs w:val="20"/>
                <w:lang w:val="en-US"/>
              </w:rPr>
              <w:t>Jumping a distance of 7 m on 2 feet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4E8147" w14:textId="30AA4929" w:rsidR="0012076B" w:rsidRPr="004247E5" w:rsidRDefault="0012076B" w:rsidP="001207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C240EE" w14:textId="0FC57DD1" w:rsidR="0012076B" w:rsidRPr="004247E5" w:rsidRDefault="0012076B" w:rsidP="001207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41D6E2" w14:textId="26787F30" w:rsidR="0012076B" w:rsidRPr="004247E5" w:rsidRDefault="0012076B" w:rsidP="0012076B">
            <w:pPr>
              <w:ind w:left="357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D6FA6" w14:textId="77B41A1E" w:rsidR="0012076B" w:rsidRPr="004247E5" w:rsidRDefault="0012076B" w:rsidP="001207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12076B" w:rsidRPr="004247E5" w14:paraId="0A62479F" w14:textId="77777777" w:rsidTr="000E0864">
        <w:trPr>
          <w:trHeight w:val="396"/>
        </w:trPr>
        <w:tc>
          <w:tcPr>
            <w:tcW w:w="311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F3F076F" w14:textId="2E536024" w:rsidR="0012076B" w:rsidRPr="004247E5" w:rsidRDefault="0012076B" w:rsidP="0012076B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GB"/>
              </w:rPr>
            </w:pPr>
            <w:r w:rsidRPr="004247E5">
              <w:rPr>
                <w:color w:val="000000" w:themeColor="text1"/>
                <w:sz w:val="20"/>
                <w:szCs w:val="20"/>
                <w:lang w:val="en-GB"/>
              </w:rPr>
              <w:t>Langhammer &amp; Stanghelle, 2018</w:t>
            </w:r>
            <w:r w:rsidRPr="004247E5">
              <w:rPr>
                <w:bCs/>
                <w:sz w:val="20"/>
                <w:szCs w:val="20"/>
                <w:vertAlign w:val="superscript"/>
                <w:lang w:val="en-GB"/>
              </w:rPr>
              <w:t>[33]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0CE05A" w14:textId="2E9721F0" w:rsidR="0012076B" w:rsidRPr="004247E5" w:rsidRDefault="0012076B" w:rsidP="0012076B">
            <w:pPr>
              <w:jc w:val="center"/>
              <w:rPr>
                <w:sz w:val="20"/>
                <w:szCs w:val="20"/>
                <w:lang w:val="en-GB"/>
              </w:rPr>
            </w:pPr>
            <w:r w:rsidRPr="004247E5">
              <w:rPr>
                <w:sz w:val="20"/>
                <w:szCs w:val="20"/>
                <w:lang w:val="en-GB"/>
              </w:rPr>
              <w:t>Motor fitness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1907C1ED" w14:textId="4662E8ED" w:rsidR="0012076B" w:rsidRPr="004247E5" w:rsidRDefault="0012076B" w:rsidP="0012076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247E5">
              <w:rPr>
                <w:color w:val="000000"/>
                <w:sz w:val="20"/>
                <w:szCs w:val="20"/>
                <w:lang w:val="en-US"/>
              </w:rPr>
              <w:t>2.45-m time up &amp; go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A763C8" w14:textId="7DCC52B4" w:rsidR="0012076B" w:rsidRPr="004247E5" w:rsidRDefault="0012076B" w:rsidP="001207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ABE2D3" w14:textId="228DC7CB" w:rsidR="0012076B" w:rsidRPr="004247E5" w:rsidRDefault="0012076B" w:rsidP="001207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297319" w14:textId="343668B9" w:rsidR="0012076B" w:rsidRPr="004247E5" w:rsidRDefault="0012076B" w:rsidP="0012076B">
            <w:pPr>
              <w:ind w:left="357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153A3" w14:textId="265C60F8" w:rsidR="0012076B" w:rsidRPr="004247E5" w:rsidRDefault="0012076B" w:rsidP="001207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</w:tr>
      <w:tr w:rsidR="0012076B" w:rsidRPr="004247E5" w14:paraId="75145EDE" w14:textId="77777777" w:rsidTr="000E0864">
        <w:trPr>
          <w:trHeight w:val="396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325281" w14:textId="0705916E" w:rsidR="0012076B" w:rsidRPr="004247E5" w:rsidRDefault="0012076B" w:rsidP="0012076B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GB"/>
              </w:rPr>
            </w:pPr>
            <w:r w:rsidRPr="004247E5">
              <w:rPr>
                <w:sz w:val="20"/>
                <w:szCs w:val="20"/>
                <w:lang w:val="en-GB"/>
              </w:rPr>
              <w:t>Suni et al., 1998</w:t>
            </w:r>
            <w:r w:rsidRPr="004247E5">
              <w:rPr>
                <w:bCs/>
                <w:sz w:val="20"/>
                <w:szCs w:val="20"/>
                <w:vertAlign w:val="superscript"/>
                <w:lang w:val="en-GB"/>
              </w:rPr>
              <w:t>[20]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93D364" w14:textId="7EA0674C" w:rsidR="0012076B" w:rsidRPr="004247E5" w:rsidRDefault="0012076B" w:rsidP="0012076B">
            <w:pPr>
              <w:jc w:val="center"/>
              <w:rPr>
                <w:sz w:val="20"/>
                <w:szCs w:val="20"/>
                <w:lang w:val="en-GB"/>
              </w:rPr>
            </w:pPr>
            <w:r w:rsidRPr="004247E5">
              <w:rPr>
                <w:sz w:val="20"/>
                <w:szCs w:val="20"/>
                <w:lang w:val="en-GB"/>
              </w:rPr>
              <w:t>Motor fitness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vAlign w:val="center"/>
          </w:tcPr>
          <w:p w14:paraId="7A216377" w14:textId="24E9BD49" w:rsidR="0012076B" w:rsidRPr="004247E5" w:rsidRDefault="0012076B" w:rsidP="0012076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Single-leg stand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F1B8A6" w14:textId="41CCFDDC" w:rsidR="0012076B" w:rsidRPr="004247E5" w:rsidRDefault="0012076B" w:rsidP="001207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45B236" w14:textId="7033BCC8" w:rsidR="0012076B" w:rsidRPr="004247E5" w:rsidRDefault="0012076B" w:rsidP="001207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D2AFD7" w14:textId="0BDE3906" w:rsidR="0012076B" w:rsidRPr="004247E5" w:rsidRDefault="0012076B" w:rsidP="0012076B">
            <w:pPr>
              <w:ind w:left="357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B08614" w14:textId="673E521A" w:rsidR="0012076B" w:rsidRPr="004247E5" w:rsidRDefault="0012076B" w:rsidP="0012076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247E5"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</w:tr>
    </w:tbl>
    <w:p w14:paraId="37386557" w14:textId="77777777" w:rsidR="00A302DA" w:rsidRPr="004247E5" w:rsidRDefault="000C2E7E" w:rsidP="00E51904">
      <w:pPr>
        <w:ind w:left="-426"/>
        <w:rPr>
          <w:sz w:val="21"/>
          <w:szCs w:val="21"/>
          <w:lang w:val="en-GB"/>
        </w:rPr>
      </w:pPr>
      <w:r w:rsidRPr="004247E5">
        <w:rPr>
          <w:sz w:val="21"/>
          <w:szCs w:val="21"/>
          <w:lang w:val="en-GB"/>
        </w:rPr>
        <w:t>Total score indicates high quality = 5-6; low quality = 3-4; v</w:t>
      </w:r>
      <w:r w:rsidR="006C494E" w:rsidRPr="004247E5">
        <w:rPr>
          <w:sz w:val="21"/>
          <w:szCs w:val="21"/>
          <w:lang w:val="en-GB"/>
        </w:rPr>
        <w:t>ery low quality = 0</w:t>
      </w:r>
      <w:r w:rsidR="006910BB" w:rsidRPr="004247E5">
        <w:rPr>
          <w:sz w:val="21"/>
          <w:szCs w:val="21"/>
          <w:lang w:val="en-GB"/>
        </w:rPr>
        <w:t>-2</w:t>
      </w:r>
      <w:r w:rsidR="006C494E" w:rsidRPr="004247E5">
        <w:rPr>
          <w:sz w:val="21"/>
          <w:szCs w:val="21"/>
          <w:lang w:val="en-GB"/>
        </w:rPr>
        <w:t>.</w:t>
      </w:r>
    </w:p>
    <w:p w14:paraId="379B5A85" w14:textId="77777777" w:rsidR="00523481" w:rsidRPr="004247E5" w:rsidRDefault="00523481" w:rsidP="00CA108D">
      <w:pPr>
        <w:rPr>
          <w:sz w:val="21"/>
          <w:szCs w:val="21"/>
          <w:lang w:val="en-GB"/>
        </w:rPr>
      </w:pPr>
    </w:p>
    <w:p w14:paraId="684DC486" w14:textId="1A8C950E" w:rsidR="00523481" w:rsidRPr="004247E5" w:rsidRDefault="00523481" w:rsidP="00CA108D">
      <w:pPr>
        <w:rPr>
          <w:sz w:val="21"/>
          <w:szCs w:val="21"/>
          <w:lang w:val="en-US"/>
        </w:rPr>
        <w:sectPr w:rsidR="00523481" w:rsidRPr="004247E5" w:rsidSect="008A16B3">
          <w:pgSz w:w="16840" w:h="11900" w:orient="landscape"/>
          <w:pgMar w:top="1418" w:right="1418" w:bottom="1418" w:left="1418" w:header="708" w:footer="708" w:gutter="0"/>
          <w:cols w:space="708"/>
          <w:docGrid w:linePitch="360"/>
        </w:sectPr>
      </w:pPr>
    </w:p>
    <w:p w14:paraId="0F79D19C" w14:textId="5D6D73B4" w:rsidR="00AF7CD2" w:rsidRPr="004247E5" w:rsidRDefault="00AF7CD2" w:rsidP="00CA108D">
      <w:pPr>
        <w:spacing w:line="360" w:lineRule="auto"/>
        <w:rPr>
          <w:lang w:val="en-US"/>
        </w:rPr>
        <w:sectPr w:rsidR="00AF7CD2" w:rsidRPr="004247E5" w:rsidSect="00A302DA">
          <w:type w:val="continuous"/>
          <w:pgSz w:w="16840" w:h="11900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4A4A514F" w14:textId="4B807C16" w:rsidR="00F25BA3" w:rsidRPr="004247E5" w:rsidRDefault="00F25BA3" w:rsidP="00F25BA3">
      <w:pPr>
        <w:jc w:val="both"/>
        <w:rPr>
          <w:b/>
        </w:rPr>
      </w:pPr>
      <w:r w:rsidRPr="004247E5">
        <w:rPr>
          <w:b/>
        </w:rPr>
        <w:lastRenderedPageBreak/>
        <w:t>REFERENCES</w:t>
      </w:r>
    </w:p>
    <w:p w14:paraId="1B253A87" w14:textId="77777777" w:rsidR="00A90D4E" w:rsidRPr="004247E5" w:rsidRDefault="00A90D4E" w:rsidP="00F25BA3">
      <w:pPr>
        <w:jc w:val="both"/>
        <w:rPr>
          <w:b/>
        </w:rPr>
      </w:pPr>
    </w:p>
    <w:p w14:paraId="3CD7CE64" w14:textId="57EF7D6C" w:rsidR="002F5910" w:rsidRPr="004247E5" w:rsidRDefault="002F5910" w:rsidP="002F5910">
      <w:pPr>
        <w:pStyle w:val="EndNoteBibliography"/>
        <w:framePr w:hSpace="0" w:wrap="auto" w:vAnchor="margin" w:hAnchor="text" w:xAlign="left" w:yAlign="inline"/>
        <w:jc w:val="both"/>
        <w:rPr>
          <w:noProof/>
          <w:lang w:val="en-US"/>
        </w:rPr>
      </w:pPr>
      <w:r w:rsidRPr="004247E5">
        <w:rPr>
          <w:noProof/>
        </w:rPr>
        <w:t>2</w:t>
      </w:r>
      <w:r w:rsidR="005007BE" w:rsidRPr="004247E5">
        <w:rPr>
          <w:noProof/>
        </w:rPr>
        <w:t>0</w:t>
      </w:r>
      <w:r w:rsidRPr="004247E5">
        <w:rPr>
          <w:noProof/>
        </w:rPr>
        <w:t>.</w:t>
      </w:r>
      <w:r w:rsidRPr="004247E5">
        <w:rPr>
          <w:noProof/>
        </w:rPr>
        <w:tab/>
      </w:r>
      <w:r w:rsidR="00BB0D90" w:rsidRPr="004247E5">
        <w:rPr>
          <w:noProof/>
        </w:rPr>
        <w:t>Suni JH, Miilunpalo, S. I., Asikainen, T. M., Laukkanen, R. T., Oja, P., Pasanen, M. E., &amp; Vuori, I. M. Safety and feasibility of a health-related fitness test battery for adults. Phys Ther. 1998;78(2):134-48</w:t>
      </w:r>
      <w:r w:rsidRPr="004247E5">
        <w:rPr>
          <w:noProof/>
          <w:lang w:val="en-US"/>
        </w:rPr>
        <w:t>.</w:t>
      </w:r>
    </w:p>
    <w:p w14:paraId="16E4C416" w14:textId="04353843" w:rsidR="002F5910" w:rsidRPr="004247E5" w:rsidRDefault="005007BE" w:rsidP="002F5910">
      <w:pPr>
        <w:pStyle w:val="EndNoteBibliography"/>
        <w:framePr w:hSpace="0" w:wrap="auto" w:vAnchor="margin" w:hAnchor="text" w:xAlign="left" w:yAlign="inline"/>
        <w:jc w:val="both"/>
        <w:rPr>
          <w:noProof/>
          <w:lang w:val="en-US"/>
        </w:rPr>
      </w:pPr>
      <w:r w:rsidRPr="004247E5">
        <w:rPr>
          <w:noProof/>
          <w:lang w:val="en-US"/>
        </w:rPr>
        <w:t>27</w:t>
      </w:r>
      <w:r w:rsidR="002F5910" w:rsidRPr="004247E5">
        <w:rPr>
          <w:noProof/>
          <w:lang w:val="en-US"/>
        </w:rPr>
        <w:t>.</w:t>
      </w:r>
      <w:r w:rsidR="002F5910" w:rsidRPr="004247E5">
        <w:rPr>
          <w:noProof/>
          <w:lang w:val="en-US"/>
        </w:rPr>
        <w:tab/>
      </w:r>
      <w:r w:rsidR="00BB0D90" w:rsidRPr="004247E5">
        <w:rPr>
          <w:noProof/>
        </w:rPr>
        <w:t>McAllister LS, &amp; Palombaro, K. M. Modified 30-second sit-to-stand test: reliability and validity in older adults unable to complete traditional sit-to-stand testing. J Geriatr Phys Ther. 2020;43(3):153-8</w:t>
      </w:r>
      <w:r w:rsidR="002F5910" w:rsidRPr="004247E5">
        <w:rPr>
          <w:noProof/>
          <w:lang w:val="en-US"/>
        </w:rPr>
        <w:t>.</w:t>
      </w:r>
    </w:p>
    <w:p w14:paraId="70B8E5D4" w14:textId="1473A140" w:rsidR="002F5910" w:rsidRPr="004247E5" w:rsidRDefault="005007BE" w:rsidP="002F5910">
      <w:pPr>
        <w:pStyle w:val="EndNoteBibliography"/>
        <w:framePr w:hSpace="0" w:wrap="auto" w:vAnchor="margin" w:hAnchor="text" w:xAlign="left" w:yAlign="inline"/>
        <w:jc w:val="both"/>
        <w:rPr>
          <w:noProof/>
          <w:lang w:val="en-US"/>
        </w:rPr>
      </w:pPr>
      <w:r w:rsidRPr="004247E5">
        <w:rPr>
          <w:noProof/>
          <w:lang w:val="en-US"/>
        </w:rPr>
        <w:t>28</w:t>
      </w:r>
      <w:r w:rsidR="002F5910" w:rsidRPr="004247E5">
        <w:rPr>
          <w:noProof/>
          <w:lang w:val="en-US"/>
        </w:rPr>
        <w:t>.</w:t>
      </w:r>
      <w:r w:rsidR="002F5910" w:rsidRPr="004247E5">
        <w:rPr>
          <w:noProof/>
          <w:lang w:val="en-US"/>
        </w:rPr>
        <w:tab/>
      </w:r>
      <w:r w:rsidR="00BB0D90" w:rsidRPr="004247E5">
        <w:rPr>
          <w:noProof/>
        </w:rPr>
        <w:t>Bruggeman BS, Vincent, H. K., Chi, X., Filipp, S. L., Mercado, R., Modave, F., &amp; Bernier, A. Simple tests of cardiorespiratory fitness in a pediatric population. Plos one. 2020;15(9).</w:t>
      </w:r>
    </w:p>
    <w:p w14:paraId="35594CBE" w14:textId="42EB1960" w:rsidR="002F5910" w:rsidRPr="004247E5" w:rsidRDefault="005007BE" w:rsidP="002F5910">
      <w:pPr>
        <w:pStyle w:val="EndNoteBibliography"/>
        <w:framePr w:hSpace="0" w:wrap="auto" w:vAnchor="margin" w:hAnchor="text" w:xAlign="left" w:yAlign="inline"/>
        <w:jc w:val="both"/>
        <w:rPr>
          <w:noProof/>
          <w:lang w:val="en-US"/>
        </w:rPr>
      </w:pPr>
      <w:r w:rsidRPr="004247E5">
        <w:rPr>
          <w:noProof/>
          <w:lang w:val="en-US"/>
        </w:rPr>
        <w:t>29</w:t>
      </w:r>
      <w:r w:rsidR="002F5910" w:rsidRPr="004247E5">
        <w:rPr>
          <w:noProof/>
          <w:lang w:val="en-US"/>
        </w:rPr>
        <w:t>.</w:t>
      </w:r>
      <w:r w:rsidR="002F5910" w:rsidRPr="004247E5">
        <w:rPr>
          <w:noProof/>
          <w:lang w:val="en-US"/>
        </w:rPr>
        <w:tab/>
      </w:r>
      <w:r w:rsidR="00BB0D90" w:rsidRPr="004247E5">
        <w:rPr>
          <w:noProof/>
        </w:rPr>
        <w:t>José A, &amp; Dal Corso, S. Step tests are safe for assessing functional capacity in patients hospitalized with acute lung diseases. J Cardiopulm Rehabil Prev. 2016;36(1):56-61</w:t>
      </w:r>
      <w:r w:rsidR="002F5910" w:rsidRPr="004247E5">
        <w:rPr>
          <w:noProof/>
          <w:lang w:val="en-US"/>
        </w:rPr>
        <w:t>.</w:t>
      </w:r>
    </w:p>
    <w:p w14:paraId="769166C4" w14:textId="47202FEF" w:rsidR="00DB2727" w:rsidRPr="004247E5" w:rsidRDefault="005007BE" w:rsidP="002F5910">
      <w:pPr>
        <w:pStyle w:val="EndNoteBibliography"/>
        <w:framePr w:hSpace="0" w:wrap="auto" w:vAnchor="margin" w:hAnchor="text" w:xAlign="left" w:yAlign="inline"/>
        <w:jc w:val="both"/>
        <w:rPr>
          <w:noProof/>
          <w:lang w:val="en-US"/>
        </w:rPr>
      </w:pPr>
      <w:r w:rsidRPr="004247E5">
        <w:rPr>
          <w:noProof/>
          <w:lang w:val="en-US"/>
        </w:rPr>
        <w:t>30</w:t>
      </w:r>
      <w:r w:rsidR="00DB2727" w:rsidRPr="004247E5">
        <w:rPr>
          <w:noProof/>
          <w:lang w:val="en-US"/>
        </w:rPr>
        <w:t>.</w:t>
      </w:r>
      <w:r w:rsidR="00DB2727" w:rsidRPr="004247E5">
        <w:rPr>
          <w:noProof/>
          <w:lang w:val="en-US"/>
        </w:rPr>
        <w:tab/>
      </w:r>
      <w:r w:rsidR="00BB0D90" w:rsidRPr="004247E5">
        <w:rPr>
          <w:noProof/>
        </w:rPr>
        <w:t>Borel B, Fabre, C., Saison, S., Bart, F., &amp; Grosbois, J. M. An original field evaluation test for chronic obstructive pulmonary disease population: the six-minute stepper test. Clin Rehabil. 2010;24(1):82-93</w:t>
      </w:r>
      <w:r w:rsidR="00DB2727" w:rsidRPr="004247E5">
        <w:rPr>
          <w:noProof/>
          <w:lang w:val="en-US"/>
        </w:rPr>
        <w:t>.</w:t>
      </w:r>
    </w:p>
    <w:p w14:paraId="17C54E98" w14:textId="1C72B237" w:rsidR="00DB2727" w:rsidRPr="004247E5" w:rsidRDefault="005007BE" w:rsidP="002F5910">
      <w:pPr>
        <w:pStyle w:val="EndNoteBibliography"/>
        <w:framePr w:hSpace="0" w:wrap="auto" w:vAnchor="margin" w:hAnchor="text" w:xAlign="left" w:yAlign="inline"/>
        <w:jc w:val="both"/>
        <w:rPr>
          <w:noProof/>
          <w:lang w:val="en-US"/>
        </w:rPr>
      </w:pPr>
      <w:r w:rsidRPr="004247E5">
        <w:rPr>
          <w:noProof/>
          <w:lang w:val="en-US"/>
        </w:rPr>
        <w:t>31</w:t>
      </w:r>
      <w:r w:rsidR="00DB2727" w:rsidRPr="004247E5">
        <w:rPr>
          <w:noProof/>
          <w:lang w:val="en-US"/>
        </w:rPr>
        <w:t>.</w:t>
      </w:r>
      <w:r w:rsidR="00DB2727" w:rsidRPr="004247E5">
        <w:rPr>
          <w:noProof/>
          <w:lang w:val="en-US"/>
        </w:rPr>
        <w:tab/>
      </w:r>
      <w:r w:rsidR="00BB0D90" w:rsidRPr="004247E5">
        <w:rPr>
          <w:noProof/>
        </w:rPr>
        <w:t>Lamoneda J, Huertas-Delgado, F. J., &amp; Cadenas-Sanchez, C. Feasibility and concurrent validity of a cardiorespiratory fitness test based on the adaptation of the original 20 m shuttle run: The 20 m shuttle run with music. J Sports Sci. 2021;39(1):57-63</w:t>
      </w:r>
      <w:r w:rsidR="00DB2727" w:rsidRPr="004247E5">
        <w:rPr>
          <w:noProof/>
          <w:lang w:val="en-US"/>
        </w:rPr>
        <w:t>.</w:t>
      </w:r>
    </w:p>
    <w:p w14:paraId="6B5A388A" w14:textId="1DA76A4E" w:rsidR="002F5910" w:rsidRPr="004247E5" w:rsidRDefault="005007BE" w:rsidP="002F5910">
      <w:pPr>
        <w:pStyle w:val="EndNoteBibliography"/>
        <w:framePr w:hSpace="0" w:wrap="auto" w:vAnchor="margin" w:hAnchor="text" w:xAlign="left" w:yAlign="inline"/>
        <w:jc w:val="both"/>
        <w:rPr>
          <w:noProof/>
          <w:lang w:val="en-US"/>
        </w:rPr>
      </w:pPr>
      <w:r w:rsidRPr="004247E5">
        <w:rPr>
          <w:noProof/>
          <w:lang w:val="en-US"/>
        </w:rPr>
        <w:t>32</w:t>
      </w:r>
      <w:r w:rsidR="002F5910" w:rsidRPr="004247E5">
        <w:rPr>
          <w:noProof/>
          <w:lang w:val="en-US"/>
        </w:rPr>
        <w:t>.</w:t>
      </w:r>
      <w:r w:rsidR="002F5910" w:rsidRPr="004247E5">
        <w:rPr>
          <w:noProof/>
          <w:lang w:val="en-US"/>
        </w:rPr>
        <w:tab/>
      </w:r>
      <w:r w:rsidR="00BB0D90" w:rsidRPr="004247E5">
        <w:rPr>
          <w:noProof/>
        </w:rPr>
        <w:t>Amado-Pacheco JC, Prieto-Benavides DH, Correa-Bautista JE, García-Hermoso A, Agostinis-Sobrinho C, María Alonso-Martínez A., et al. Feasibility and reliability of physical fitness tests among colombian preschool children. Int J Environ Res Public Health. 2019;16(17):3069</w:t>
      </w:r>
      <w:r w:rsidR="002F5910" w:rsidRPr="004247E5">
        <w:rPr>
          <w:noProof/>
          <w:lang w:val="en-US"/>
        </w:rPr>
        <w:t>.</w:t>
      </w:r>
    </w:p>
    <w:p w14:paraId="71E0CF23" w14:textId="353452F0" w:rsidR="002F5910" w:rsidRPr="004247E5" w:rsidRDefault="005007BE" w:rsidP="002F5910">
      <w:pPr>
        <w:pStyle w:val="EndNoteBibliography"/>
        <w:framePr w:hSpace="0" w:wrap="auto" w:vAnchor="margin" w:hAnchor="text" w:xAlign="left" w:yAlign="inline"/>
        <w:jc w:val="both"/>
        <w:rPr>
          <w:noProof/>
          <w:lang w:val="en-US"/>
        </w:rPr>
      </w:pPr>
      <w:r w:rsidRPr="004247E5">
        <w:rPr>
          <w:noProof/>
          <w:lang w:val="en-US"/>
        </w:rPr>
        <w:t>33</w:t>
      </w:r>
      <w:r w:rsidR="002F5910" w:rsidRPr="004247E5">
        <w:rPr>
          <w:noProof/>
          <w:lang w:val="en-US"/>
        </w:rPr>
        <w:t>.</w:t>
      </w:r>
      <w:r w:rsidR="002F5910" w:rsidRPr="004247E5">
        <w:rPr>
          <w:noProof/>
          <w:lang w:val="en-US"/>
        </w:rPr>
        <w:tab/>
      </w:r>
      <w:r w:rsidR="00BB0D90" w:rsidRPr="004247E5">
        <w:rPr>
          <w:noProof/>
        </w:rPr>
        <w:t>Langhammer B, &amp; Stanghelle, J. K. Senior fitness test; a useful tool to measure physical fitness in persons with acquired brain injury. Brain Inj. 2019;33(2):183-8</w:t>
      </w:r>
      <w:r w:rsidR="002F5910" w:rsidRPr="004247E5">
        <w:rPr>
          <w:noProof/>
          <w:lang w:val="en-US"/>
        </w:rPr>
        <w:t>.</w:t>
      </w:r>
    </w:p>
    <w:p w14:paraId="0764D173" w14:textId="64D83E1D" w:rsidR="00DB2727" w:rsidRPr="004247E5" w:rsidRDefault="005007BE" w:rsidP="002F5910">
      <w:pPr>
        <w:pStyle w:val="EndNoteBibliography"/>
        <w:framePr w:hSpace="0" w:wrap="auto" w:vAnchor="margin" w:hAnchor="text" w:xAlign="left" w:yAlign="inline"/>
        <w:jc w:val="both"/>
        <w:rPr>
          <w:noProof/>
          <w:lang w:val="en-US"/>
        </w:rPr>
      </w:pPr>
      <w:r w:rsidRPr="004247E5">
        <w:rPr>
          <w:noProof/>
          <w:lang w:val="en-US"/>
        </w:rPr>
        <w:t>34</w:t>
      </w:r>
      <w:r w:rsidR="00DB2727" w:rsidRPr="004247E5">
        <w:rPr>
          <w:noProof/>
          <w:lang w:val="en-US"/>
        </w:rPr>
        <w:t>.</w:t>
      </w:r>
      <w:r w:rsidR="00DB2727" w:rsidRPr="004247E5">
        <w:rPr>
          <w:noProof/>
          <w:lang w:val="en-US"/>
        </w:rPr>
        <w:tab/>
      </w:r>
      <w:r w:rsidR="00BB0D90" w:rsidRPr="004247E5">
        <w:rPr>
          <w:noProof/>
        </w:rPr>
        <w:t>Oja P, Laukkanen, R., Pasanen, M., Tyry, T., &amp; Vuori, I. A 2-km walking test for assessing the cardiorespiratory fitness of healthy adults. Int J Sports Med. 1991;12(4):356-62</w:t>
      </w:r>
      <w:r w:rsidR="00DB2727" w:rsidRPr="004247E5">
        <w:rPr>
          <w:noProof/>
          <w:lang w:val="en-US"/>
        </w:rPr>
        <w:t>.</w:t>
      </w:r>
    </w:p>
    <w:p w14:paraId="7C6D408B" w14:textId="188422C0" w:rsidR="002F5910" w:rsidRPr="004247E5" w:rsidRDefault="005007BE" w:rsidP="002F5910">
      <w:pPr>
        <w:pStyle w:val="EndNoteBibliography"/>
        <w:framePr w:hSpace="0" w:wrap="auto" w:vAnchor="margin" w:hAnchor="text" w:xAlign="left" w:yAlign="inline"/>
        <w:jc w:val="both"/>
        <w:rPr>
          <w:noProof/>
          <w:lang w:val="en-US"/>
        </w:rPr>
      </w:pPr>
      <w:r w:rsidRPr="004247E5">
        <w:rPr>
          <w:noProof/>
          <w:lang w:val="en-US"/>
        </w:rPr>
        <w:t>35</w:t>
      </w:r>
      <w:r w:rsidR="002F5910" w:rsidRPr="004247E5">
        <w:rPr>
          <w:noProof/>
          <w:lang w:val="en-US"/>
        </w:rPr>
        <w:t>.</w:t>
      </w:r>
      <w:r w:rsidR="002F5910" w:rsidRPr="004247E5">
        <w:rPr>
          <w:noProof/>
          <w:lang w:val="en-US"/>
        </w:rPr>
        <w:tab/>
      </w:r>
      <w:r w:rsidR="00BB0D90" w:rsidRPr="004247E5">
        <w:rPr>
          <w:noProof/>
        </w:rPr>
        <w:t>Laukkanen RM, Oja, P., Ojala, K. H., Pasanen, M. E., &amp; Vuori, I. M. Feasibility of a 2-km walking test for fitness assessment in a population study. Scand J Med Sci Sports. 1992;20(2):119-26</w:t>
      </w:r>
      <w:r w:rsidR="002F5910" w:rsidRPr="004247E5">
        <w:rPr>
          <w:noProof/>
          <w:lang w:val="en-US"/>
        </w:rPr>
        <w:t>.</w:t>
      </w:r>
    </w:p>
    <w:p w14:paraId="1BAF9633" w14:textId="4266C51E" w:rsidR="002F5910" w:rsidRPr="004247E5" w:rsidRDefault="005007BE" w:rsidP="002F5910">
      <w:pPr>
        <w:pStyle w:val="EndNoteBibliography"/>
        <w:framePr w:hSpace="0" w:wrap="auto" w:vAnchor="margin" w:hAnchor="text" w:xAlign="left" w:yAlign="inline"/>
        <w:jc w:val="both"/>
        <w:rPr>
          <w:noProof/>
        </w:rPr>
      </w:pPr>
      <w:r w:rsidRPr="004247E5">
        <w:rPr>
          <w:noProof/>
          <w:lang w:val="en-US"/>
        </w:rPr>
        <w:t>36</w:t>
      </w:r>
      <w:r w:rsidR="002F5910" w:rsidRPr="004247E5">
        <w:rPr>
          <w:noProof/>
          <w:lang w:val="en-US"/>
        </w:rPr>
        <w:t>.</w:t>
      </w:r>
      <w:r w:rsidR="002F5910" w:rsidRPr="004247E5">
        <w:rPr>
          <w:noProof/>
          <w:lang w:val="en-US"/>
        </w:rPr>
        <w:tab/>
      </w:r>
      <w:r w:rsidR="00BB0D90" w:rsidRPr="004247E5">
        <w:rPr>
          <w:noProof/>
        </w:rPr>
        <w:t>Fjørtoft I, Pedersen, A. V., Sigmundsson, H., &amp; Vereijken, B. Measuring physical fitness in children who are 5 to 12 years old with a test battery that is functional and easy to administer. Phys Ther. 2011;91(7):1087-95</w:t>
      </w:r>
      <w:r w:rsidR="002F5910" w:rsidRPr="004247E5">
        <w:rPr>
          <w:noProof/>
        </w:rPr>
        <w:t>.</w:t>
      </w:r>
    </w:p>
    <w:p w14:paraId="0F9DF58B" w14:textId="53B5CBF6" w:rsidR="00DB2727" w:rsidRPr="004247E5" w:rsidRDefault="005007BE" w:rsidP="002F5910">
      <w:pPr>
        <w:pStyle w:val="EndNoteBibliography"/>
        <w:framePr w:hSpace="0" w:wrap="auto" w:vAnchor="margin" w:hAnchor="text" w:xAlign="left" w:yAlign="inline"/>
        <w:jc w:val="both"/>
        <w:rPr>
          <w:noProof/>
        </w:rPr>
      </w:pPr>
      <w:r w:rsidRPr="004247E5">
        <w:rPr>
          <w:noProof/>
        </w:rPr>
        <w:t>37</w:t>
      </w:r>
      <w:r w:rsidR="00DB2727" w:rsidRPr="004247E5">
        <w:rPr>
          <w:noProof/>
        </w:rPr>
        <w:t>.</w:t>
      </w:r>
      <w:r w:rsidR="00DB2727" w:rsidRPr="004247E5">
        <w:rPr>
          <w:noProof/>
        </w:rPr>
        <w:tab/>
      </w:r>
      <w:r w:rsidR="00BB0D90" w:rsidRPr="004247E5">
        <w:rPr>
          <w:noProof/>
        </w:rPr>
        <w:t>Cadenas-Sanchez C, Alcántara-Moral, F., Sanchez-Delgado, G., Mora-Gonzalez, J., Martinez-Tellez, B., Herrador-Colmenero, M., &amp; Ortega, F. B. Assessment of cardiorespiratory fitness in preschool children: adaptation of the 20 metres shuttle run test. Nutr Hosp. 2014;30(6):1333-43</w:t>
      </w:r>
      <w:r w:rsidR="00DB2727" w:rsidRPr="004247E5">
        <w:rPr>
          <w:noProof/>
        </w:rPr>
        <w:t>.</w:t>
      </w:r>
    </w:p>
    <w:p w14:paraId="39E1811B" w14:textId="08BECED0" w:rsidR="00DB2727" w:rsidRPr="004247E5" w:rsidRDefault="005007BE" w:rsidP="002F5910">
      <w:pPr>
        <w:pStyle w:val="EndNoteBibliography"/>
        <w:framePr w:hSpace="0" w:wrap="auto" w:vAnchor="margin" w:hAnchor="text" w:xAlign="left" w:yAlign="inline"/>
        <w:jc w:val="both"/>
        <w:rPr>
          <w:noProof/>
        </w:rPr>
      </w:pPr>
      <w:r w:rsidRPr="004247E5">
        <w:rPr>
          <w:noProof/>
        </w:rPr>
        <w:t>38</w:t>
      </w:r>
      <w:r w:rsidR="00DB2727" w:rsidRPr="004247E5">
        <w:rPr>
          <w:noProof/>
        </w:rPr>
        <w:t>.</w:t>
      </w:r>
      <w:r w:rsidR="00DB2727" w:rsidRPr="004247E5">
        <w:rPr>
          <w:noProof/>
        </w:rPr>
        <w:tab/>
        <w:t xml:space="preserve">Cadenas-Sanchez C, Martinez-Tellez B, Sanchez-Delgado G, Mora-Gonzalez J, Castro-Piñero J, Löf M, et al. </w:t>
      </w:r>
      <w:r w:rsidR="00DB2727" w:rsidRPr="004247E5">
        <w:rPr>
          <w:noProof/>
          <w:lang w:val="en-US"/>
        </w:rPr>
        <w:t xml:space="preserve">Assessing physical fitness in preschool children: Feasibility, reliability and practical recommendations for the PREFIT battery. </w:t>
      </w:r>
      <w:r w:rsidR="00DB2727" w:rsidRPr="004247E5">
        <w:rPr>
          <w:noProof/>
        </w:rPr>
        <w:t>J Sci Med Sport. 2016;19(11):910-5.</w:t>
      </w:r>
    </w:p>
    <w:p w14:paraId="03386D52" w14:textId="16BD2B72" w:rsidR="002F5910" w:rsidRPr="004247E5" w:rsidRDefault="005007BE" w:rsidP="002F5910">
      <w:pPr>
        <w:pStyle w:val="EndNoteBibliography"/>
        <w:framePr w:hSpace="0" w:wrap="auto" w:vAnchor="margin" w:hAnchor="text" w:xAlign="left" w:yAlign="inline"/>
        <w:jc w:val="both"/>
        <w:rPr>
          <w:noProof/>
          <w:lang w:val="en-US"/>
        </w:rPr>
      </w:pPr>
      <w:r w:rsidRPr="004247E5">
        <w:rPr>
          <w:noProof/>
        </w:rPr>
        <w:t>39</w:t>
      </w:r>
      <w:r w:rsidR="002F5910" w:rsidRPr="004247E5">
        <w:rPr>
          <w:noProof/>
        </w:rPr>
        <w:t>.</w:t>
      </w:r>
      <w:r w:rsidR="002F5910" w:rsidRPr="004247E5">
        <w:rPr>
          <w:noProof/>
        </w:rPr>
        <w:tab/>
      </w:r>
      <w:r w:rsidR="00BB0D90" w:rsidRPr="004247E5">
        <w:rPr>
          <w:noProof/>
        </w:rPr>
        <w:t>España-Romero V, Artero EG, Jimenez-Pavón D, Cuenca-Garcia M, Ortega FB, Castro-Piñero J, et al. Assessing health-related fitness tests in the school setting: reliability, feasibility and safety; the ALPHA Study. Int J Sports Med. 2010;31(7):490-7</w:t>
      </w:r>
      <w:r w:rsidR="002F5910" w:rsidRPr="004247E5">
        <w:rPr>
          <w:noProof/>
          <w:lang w:val="en-US"/>
        </w:rPr>
        <w:t>.</w:t>
      </w:r>
    </w:p>
    <w:p w14:paraId="1DEE7EDC" w14:textId="2E1D4CEB" w:rsidR="00DB2727" w:rsidRPr="004247E5" w:rsidRDefault="002F5910" w:rsidP="002F5910">
      <w:pPr>
        <w:pStyle w:val="EndNoteBibliography"/>
        <w:framePr w:hSpace="0" w:wrap="auto" w:vAnchor="margin" w:hAnchor="text" w:xAlign="left" w:yAlign="inline"/>
        <w:jc w:val="both"/>
        <w:rPr>
          <w:noProof/>
          <w:lang w:val="en-US"/>
        </w:rPr>
      </w:pPr>
      <w:r w:rsidRPr="004247E5">
        <w:rPr>
          <w:noProof/>
          <w:lang w:val="en-US"/>
        </w:rPr>
        <w:t>4</w:t>
      </w:r>
      <w:r w:rsidR="005007BE" w:rsidRPr="004247E5">
        <w:rPr>
          <w:noProof/>
          <w:lang w:val="en-US"/>
        </w:rPr>
        <w:t>0</w:t>
      </w:r>
      <w:r w:rsidR="00DB2727" w:rsidRPr="004247E5">
        <w:rPr>
          <w:noProof/>
          <w:lang w:val="en-US"/>
        </w:rPr>
        <w:t>.</w:t>
      </w:r>
      <w:r w:rsidR="00DB2727" w:rsidRPr="004247E5">
        <w:rPr>
          <w:noProof/>
          <w:lang w:val="en-US"/>
        </w:rPr>
        <w:tab/>
      </w:r>
      <w:r w:rsidR="00BB0D90" w:rsidRPr="004247E5">
        <w:rPr>
          <w:noProof/>
        </w:rPr>
        <w:t>Aadahl M, Zacho, M., Linneberg, A., Thuesen, B. H., &amp; Jørgensen, T. Comparison of the Danish step test and the watt-max test for estimation of maximal oxygen uptake: the Health 2008 study. Eur J Prev Cardiol. 2013;20(6):1088-94</w:t>
      </w:r>
      <w:r w:rsidR="00DB2727" w:rsidRPr="004247E5">
        <w:rPr>
          <w:noProof/>
          <w:lang w:val="en-US"/>
        </w:rPr>
        <w:t>.</w:t>
      </w:r>
    </w:p>
    <w:p w14:paraId="67EAC03F" w14:textId="1DFBDDA8" w:rsidR="00DB2727" w:rsidRPr="004247E5" w:rsidRDefault="005007BE" w:rsidP="002F5910">
      <w:pPr>
        <w:pStyle w:val="EndNoteBibliography"/>
        <w:framePr w:hSpace="0" w:wrap="auto" w:vAnchor="margin" w:hAnchor="text" w:xAlign="left" w:yAlign="inline"/>
        <w:jc w:val="both"/>
        <w:rPr>
          <w:noProof/>
          <w:lang w:val="en-US"/>
        </w:rPr>
      </w:pPr>
      <w:r w:rsidRPr="004247E5">
        <w:rPr>
          <w:noProof/>
          <w:lang w:val="en-US"/>
        </w:rPr>
        <w:t>41</w:t>
      </w:r>
      <w:r w:rsidR="002F5910" w:rsidRPr="004247E5">
        <w:rPr>
          <w:noProof/>
          <w:lang w:val="en-US"/>
        </w:rPr>
        <w:t>.</w:t>
      </w:r>
      <w:r w:rsidR="002F5910" w:rsidRPr="004247E5">
        <w:rPr>
          <w:noProof/>
          <w:lang w:val="en-US"/>
        </w:rPr>
        <w:tab/>
      </w:r>
      <w:r w:rsidR="00BB0D90" w:rsidRPr="004247E5">
        <w:rPr>
          <w:noProof/>
        </w:rPr>
        <w:t>Hébert LJ, Maltais, D. B., Lepage, C., Saulnier, J., Crête, M., &amp; Perron, M. . Isometric muscle strength in youth assessed by hand-held dynamometry: A feasibility, reliability, and validity study: A feasibility, reliability, and validity study. Pediatr Phys Ther. 2011;23(3):289-99</w:t>
      </w:r>
      <w:r w:rsidR="00DB2727" w:rsidRPr="004247E5">
        <w:rPr>
          <w:noProof/>
          <w:lang w:val="en-US"/>
        </w:rPr>
        <w:t>.</w:t>
      </w:r>
    </w:p>
    <w:p w14:paraId="5DEFF006" w14:textId="7A41920C" w:rsidR="00DB2727" w:rsidRPr="004247E5" w:rsidRDefault="002F5910" w:rsidP="002F5910">
      <w:pPr>
        <w:pStyle w:val="EndNoteBibliography"/>
        <w:framePr w:hSpace="0" w:wrap="auto" w:vAnchor="margin" w:hAnchor="text" w:xAlign="left" w:yAlign="inline"/>
        <w:jc w:val="both"/>
        <w:rPr>
          <w:noProof/>
          <w:lang w:val="en-US"/>
        </w:rPr>
      </w:pPr>
      <w:r w:rsidRPr="004247E5">
        <w:rPr>
          <w:noProof/>
          <w:lang w:val="en-US"/>
        </w:rPr>
        <w:lastRenderedPageBreak/>
        <w:t>4</w:t>
      </w:r>
      <w:r w:rsidR="005007BE" w:rsidRPr="004247E5">
        <w:rPr>
          <w:noProof/>
          <w:lang w:val="en-US"/>
        </w:rPr>
        <w:t>2</w:t>
      </w:r>
      <w:r w:rsidR="00DB2727" w:rsidRPr="004247E5">
        <w:rPr>
          <w:noProof/>
          <w:lang w:val="en-US"/>
        </w:rPr>
        <w:t>.</w:t>
      </w:r>
      <w:r w:rsidR="00DB2727" w:rsidRPr="004247E5">
        <w:rPr>
          <w:noProof/>
          <w:lang w:val="en-US"/>
        </w:rPr>
        <w:tab/>
      </w:r>
      <w:r w:rsidR="00BB0D90" w:rsidRPr="004247E5">
        <w:rPr>
          <w:noProof/>
        </w:rPr>
        <w:t>Smits-Engelsman B, Bonney, E., Neto, J. L. C., &amp; Jelsma, D. L. Feasibility and content validity of the PERF-FIT test battery to assess movement skills, agility and power among children in low-resource settings. BMC Public Health. 2020;20(1):1-11</w:t>
      </w:r>
    </w:p>
    <w:p w14:paraId="58D80718" w14:textId="2B1DF002" w:rsidR="00DB2727" w:rsidRPr="004247E5" w:rsidRDefault="005007BE" w:rsidP="002F5910">
      <w:pPr>
        <w:pStyle w:val="EndNoteBibliography"/>
        <w:framePr w:hSpace="0" w:wrap="auto" w:vAnchor="margin" w:hAnchor="text" w:xAlign="left" w:yAlign="inline"/>
        <w:jc w:val="both"/>
        <w:rPr>
          <w:noProof/>
          <w:lang w:val="en-US"/>
        </w:rPr>
      </w:pPr>
      <w:r w:rsidRPr="004247E5">
        <w:rPr>
          <w:noProof/>
          <w:lang w:val="en-US"/>
        </w:rPr>
        <w:t>43</w:t>
      </w:r>
      <w:r w:rsidR="00DB2727" w:rsidRPr="004247E5">
        <w:rPr>
          <w:noProof/>
          <w:lang w:val="en-US"/>
        </w:rPr>
        <w:t>.</w:t>
      </w:r>
      <w:r w:rsidR="00DB2727" w:rsidRPr="004247E5">
        <w:rPr>
          <w:noProof/>
          <w:lang w:val="en-US"/>
        </w:rPr>
        <w:tab/>
      </w:r>
      <w:r w:rsidR="00BB0D90" w:rsidRPr="004247E5">
        <w:rPr>
          <w:noProof/>
        </w:rPr>
        <w:t>Boyer C, Tremblay, M., Saunders, T., McFarlane, A., Borghese, M., Lloyd, M., &amp; Longmuir, P. Feasibility, validity, and reliability of the plank isometric hold as a field-based assessment of torso muscular endurance for children 8–12 years of age. Pediatr Exerc Sci. 2013;25(3):407-22</w:t>
      </w:r>
      <w:r w:rsidR="00DB2727" w:rsidRPr="004247E5">
        <w:rPr>
          <w:noProof/>
          <w:lang w:val="en-US"/>
        </w:rPr>
        <w:t>.</w:t>
      </w:r>
    </w:p>
    <w:p w14:paraId="138B161A" w14:textId="3C0D91EA" w:rsidR="00DB2727" w:rsidRPr="004247E5" w:rsidRDefault="00DB2727" w:rsidP="002F5910">
      <w:pPr>
        <w:pStyle w:val="EndNoteBibliography"/>
        <w:framePr w:hSpace="0" w:wrap="auto" w:vAnchor="margin" w:hAnchor="text" w:xAlign="left" w:yAlign="inline"/>
        <w:jc w:val="both"/>
        <w:rPr>
          <w:noProof/>
        </w:rPr>
      </w:pPr>
      <w:r w:rsidRPr="004247E5">
        <w:rPr>
          <w:lang w:val="en-GB"/>
        </w:rPr>
        <w:fldChar w:fldCharType="begin"/>
      </w:r>
      <w:r w:rsidRPr="004247E5">
        <w:instrText xml:space="preserve"> ADDIN EN.REFLIST </w:instrText>
      </w:r>
      <w:r w:rsidRPr="004247E5">
        <w:rPr>
          <w:lang w:val="en-GB"/>
        </w:rPr>
        <w:fldChar w:fldCharType="separate"/>
      </w:r>
      <w:r w:rsidR="005007BE" w:rsidRPr="004247E5">
        <w:rPr>
          <w:noProof/>
        </w:rPr>
        <w:t>44</w:t>
      </w:r>
      <w:r w:rsidRPr="004247E5">
        <w:rPr>
          <w:noProof/>
        </w:rPr>
        <w:t>.</w:t>
      </w:r>
      <w:r w:rsidRPr="004247E5">
        <w:rPr>
          <w:noProof/>
        </w:rPr>
        <w:tab/>
      </w:r>
      <w:r w:rsidR="00BB0D90" w:rsidRPr="004247E5">
        <w:rPr>
          <w:noProof/>
        </w:rPr>
        <w:t>Ito T, Shirado, O., Suzuki, H., Takahashi, M., Kaneda, K., &amp; Strax, T. E. Lumbar trunk muscle endurance testing: an inexpensive alternative to a machine for evaluation. Arch Phys Med Rehabil. 1996;77(1):75-9</w:t>
      </w:r>
      <w:r w:rsidRPr="004247E5">
        <w:rPr>
          <w:noProof/>
        </w:rPr>
        <w:t>.</w:t>
      </w:r>
    </w:p>
    <w:p w14:paraId="12CA0896" w14:textId="59DB91F9" w:rsidR="00DB2727" w:rsidRPr="001A2980" w:rsidRDefault="00DB2727" w:rsidP="002F5910">
      <w:pPr>
        <w:pStyle w:val="EndNoteBibliography"/>
        <w:framePr w:hSpace="0" w:wrap="auto" w:vAnchor="margin" w:hAnchor="text" w:xAlign="left" w:yAlign="inline"/>
        <w:jc w:val="both"/>
        <w:rPr>
          <w:noProof/>
        </w:rPr>
      </w:pPr>
      <w:r w:rsidRPr="004247E5">
        <w:rPr>
          <w:lang w:val="en-GB"/>
        </w:rPr>
        <w:fldChar w:fldCharType="end"/>
      </w:r>
    </w:p>
    <w:p w14:paraId="20997F34" w14:textId="4DD5D64F" w:rsidR="00A302DA" w:rsidRDefault="00A302DA" w:rsidP="00E17BAE">
      <w:pPr>
        <w:jc w:val="both"/>
        <w:rPr>
          <w:lang w:val="en-GB"/>
        </w:rPr>
      </w:pPr>
    </w:p>
    <w:sectPr w:rsidR="00A302DA" w:rsidSect="00BB6059">
      <w:pgSz w:w="11900" w:h="16840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842EAB" w14:textId="77777777" w:rsidR="00FC157C" w:rsidRDefault="00FC157C" w:rsidP="00E6389D">
      <w:r>
        <w:separator/>
      </w:r>
    </w:p>
  </w:endnote>
  <w:endnote w:type="continuationSeparator" w:id="0">
    <w:p w14:paraId="13E4FF41" w14:textId="77777777" w:rsidR="00FC157C" w:rsidRDefault="00FC157C" w:rsidP="00E638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roman"/>
    <w:notTrueType/>
    <w:pitch w:val="default"/>
  </w:font>
  <w:font w:name="Times">
    <w:panose1 w:val="02020603050405020304"/>
    <w:charset w:val="00"/>
    <w:family w:val="roman"/>
    <w:notTrueType/>
    <w:pitch w:val="default"/>
  </w:font>
  <w:font w:name="URWPalladioL-Roma"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AB5686" w14:textId="77777777" w:rsidR="00FC157C" w:rsidRDefault="00FC157C" w:rsidP="00E6389D">
      <w:r>
        <w:separator/>
      </w:r>
    </w:p>
  </w:footnote>
  <w:footnote w:type="continuationSeparator" w:id="0">
    <w:p w14:paraId="59AAE8C7" w14:textId="77777777" w:rsidR="00FC157C" w:rsidRDefault="00FC157C" w:rsidP="00E638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B452A2"/>
    <w:multiLevelType w:val="hybridMultilevel"/>
    <w:tmpl w:val="90545386"/>
    <w:lvl w:ilvl="0" w:tplc="0C0A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" w15:restartNumberingAfterBreak="0">
    <w:nsid w:val="16DB0BAB"/>
    <w:multiLevelType w:val="hybridMultilevel"/>
    <w:tmpl w:val="A7BC7F32"/>
    <w:lvl w:ilvl="0" w:tplc="0C0A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7C675035"/>
    <w:multiLevelType w:val="hybridMultilevel"/>
    <w:tmpl w:val="EA96FB44"/>
    <w:lvl w:ilvl="0" w:tplc="0C0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9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ps5arvbfxea6efraqp09fszdsdzz2fvzaf&quot;&gt;Libreria2 Copy&lt;record-ids&gt;&lt;item&gt;1736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8568F3"/>
    <w:rsid w:val="00001D2A"/>
    <w:rsid w:val="000023D9"/>
    <w:rsid w:val="00004C31"/>
    <w:rsid w:val="000064C4"/>
    <w:rsid w:val="00007C58"/>
    <w:rsid w:val="00012215"/>
    <w:rsid w:val="00012ABC"/>
    <w:rsid w:val="000148EA"/>
    <w:rsid w:val="000149AD"/>
    <w:rsid w:val="00016E1D"/>
    <w:rsid w:val="00016EF5"/>
    <w:rsid w:val="0001704F"/>
    <w:rsid w:val="00023288"/>
    <w:rsid w:val="00027D82"/>
    <w:rsid w:val="00030F85"/>
    <w:rsid w:val="000310A8"/>
    <w:rsid w:val="00034A2E"/>
    <w:rsid w:val="00035454"/>
    <w:rsid w:val="0003551E"/>
    <w:rsid w:val="0004086C"/>
    <w:rsid w:val="0004149F"/>
    <w:rsid w:val="000423D3"/>
    <w:rsid w:val="00044D9A"/>
    <w:rsid w:val="00045B02"/>
    <w:rsid w:val="00045F8A"/>
    <w:rsid w:val="00046134"/>
    <w:rsid w:val="0004620F"/>
    <w:rsid w:val="00050E2C"/>
    <w:rsid w:val="000536E1"/>
    <w:rsid w:val="00055EAA"/>
    <w:rsid w:val="0005613E"/>
    <w:rsid w:val="00057641"/>
    <w:rsid w:val="00057D23"/>
    <w:rsid w:val="000623CF"/>
    <w:rsid w:val="00064F43"/>
    <w:rsid w:val="000741B7"/>
    <w:rsid w:val="00074814"/>
    <w:rsid w:val="00082542"/>
    <w:rsid w:val="00083411"/>
    <w:rsid w:val="00092152"/>
    <w:rsid w:val="00092757"/>
    <w:rsid w:val="000952AA"/>
    <w:rsid w:val="0009564A"/>
    <w:rsid w:val="00097A46"/>
    <w:rsid w:val="000A29E0"/>
    <w:rsid w:val="000A43EC"/>
    <w:rsid w:val="000A4655"/>
    <w:rsid w:val="000A5B00"/>
    <w:rsid w:val="000A7796"/>
    <w:rsid w:val="000A7C43"/>
    <w:rsid w:val="000B1DC1"/>
    <w:rsid w:val="000B42DD"/>
    <w:rsid w:val="000C2E7E"/>
    <w:rsid w:val="000C3DFF"/>
    <w:rsid w:val="000C44C2"/>
    <w:rsid w:val="000C78EC"/>
    <w:rsid w:val="000D010F"/>
    <w:rsid w:val="000D1F63"/>
    <w:rsid w:val="000D2D97"/>
    <w:rsid w:val="000D44FA"/>
    <w:rsid w:val="000D5299"/>
    <w:rsid w:val="000D52B7"/>
    <w:rsid w:val="000E0864"/>
    <w:rsid w:val="000E2F65"/>
    <w:rsid w:val="000E599F"/>
    <w:rsid w:val="000E5EBF"/>
    <w:rsid w:val="000E67B0"/>
    <w:rsid w:val="000E77C4"/>
    <w:rsid w:val="000F01B4"/>
    <w:rsid w:val="000F179F"/>
    <w:rsid w:val="000F3286"/>
    <w:rsid w:val="000F6D12"/>
    <w:rsid w:val="001015C7"/>
    <w:rsid w:val="00105B85"/>
    <w:rsid w:val="00105C59"/>
    <w:rsid w:val="00106B76"/>
    <w:rsid w:val="00106EA0"/>
    <w:rsid w:val="00107779"/>
    <w:rsid w:val="001122AE"/>
    <w:rsid w:val="001135A1"/>
    <w:rsid w:val="00114094"/>
    <w:rsid w:val="00114B70"/>
    <w:rsid w:val="001169E3"/>
    <w:rsid w:val="001204DE"/>
    <w:rsid w:val="0012076B"/>
    <w:rsid w:val="00123560"/>
    <w:rsid w:val="001243B5"/>
    <w:rsid w:val="00125CDD"/>
    <w:rsid w:val="001268EE"/>
    <w:rsid w:val="00126DF7"/>
    <w:rsid w:val="001270EC"/>
    <w:rsid w:val="00127B7D"/>
    <w:rsid w:val="0013139B"/>
    <w:rsid w:val="00131839"/>
    <w:rsid w:val="00131C56"/>
    <w:rsid w:val="00131DA0"/>
    <w:rsid w:val="001339C2"/>
    <w:rsid w:val="00140122"/>
    <w:rsid w:val="00143109"/>
    <w:rsid w:val="0014619E"/>
    <w:rsid w:val="0015170D"/>
    <w:rsid w:val="00151A0C"/>
    <w:rsid w:val="00152673"/>
    <w:rsid w:val="001553E3"/>
    <w:rsid w:val="00156298"/>
    <w:rsid w:val="00156EE2"/>
    <w:rsid w:val="00157139"/>
    <w:rsid w:val="00157D72"/>
    <w:rsid w:val="001622FA"/>
    <w:rsid w:val="00163B58"/>
    <w:rsid w:val="00164D65"/>
    <w:rsid w:val="00165499"/>
    <w:rsid w:val="00166CF7"/>
    <w:rsid w:val="001703A0"/>
    <w:rsid w:val="0017137D"/>
    <w:rsid w:val="001732A5"/>
    <w:rsid w:val="001733C2"/>
    <w:rsid w:val="00173FB9"/>
    <w:rsid w:val="00175773"/>
    <w:rsid w:val="00177DCC"/>
    <w:rsid w:val="00180264"/>
    <w:rsid w:val="001833F4"/>
    <w:rsid w:val="001858B0"/>
    <w:rsid w:val="00185AD3"/>
    <w:rsid w:val="00191CC5"/>
    <w:rsid w:val="00193812"/>
    <w:rsid w:val="001972AC"/>
    <w:rsid w:val="001A03F1"/>
    <w:rsid w:val="001A2980"/>
    <w:rsid w:val="001A4B8A"/>
    <w:rsid w:val="001A78EB"/>
    <w:rsid w:val="001A7B49"/>
    <w:rsid w:val="001A7D78"/>
    <w:rsid w:val="001B0FCB"/>
    <w:rsid w:val="001B25A7"/>
    <w:rsid w:val="001B355B"/>
    <w:rsid w:val="001B36E7"/>
    <w:rsid w:val="001B3770"/>
    <w:rsid w:val="001B56CB"/>
    <w:rsid w:val="001B6397"/>
    <w:rsid w:val="001C12AF"/>
    <w:rsid w:val="001C4EB6"/>
    <w:rsid w:val="001C5B83"/>
    <w:rsid w:val="001C6C70"/>
    <w:rsid w:val="001C74A4"/>
    <w:rsid w:val="001C7F88"/>
    <w:rsid w:val="001D0417"/>
    <w:rsid w:val="001D07E6"/>
    <w:rsid w:val="001D3786"/>
    <w:rsid w:val="001D3DC8"/>
    <w:rsid w:val="001D3F66"/>
    <w:rsid w:val="001D4103"/>
    <w:rsid w:val="001E342F"/>
    <w:rsid w:val="001E3573"/>
    <w:rsid w:val="001F22E0"/>
    <w:rsid w:val="001F2326"/>
    <w:rsid w:val="001F42E5"/>
    <w:rsid w:val="001F4A45"/>
    <w:rsid w:val="001F7AA8"/>
    <w:rsid w:val="0020152A"/>
    <w:rsid w:val="0020230D"/>
    <w:rsid w:val="002028C1"/>
    <w:rsid w:val="00203040"/>
    <w:rsid w:val="00203DEB"/>
    <w:rsid w:val="00212234"/>
    <w:rsid w:val="00213297"/>
    <w:rsid w:val="00214DA8"/>
    <w:rsid w:val="00216CE5"/>
    <w:rsid w:val="002170B2"/>
    <w:rsid w:val="002208E1"/>
    <w:rsid w:val="0022498D"/>
    <w:rsid w:val="0022540B"/>
    <w:rsid w:val="00225496"/>
    <w:rsid w:val="00225B18"/>
    <w:rsid w:val="00234CD9"/>
    <w:rsid w:val="002352C4"/>
    <w:rsid w:val="00240625"/>
    <w:rsid w:val="00240C41"/>
    <w:rsid w:val="00240FC9"/>
    <w:rsid w:val="00241869"/>
    <w:rsid w:val="00242BAF"/>
    <w:rsid w:val="00243B26"/>
    <w:rsid w:val="00245678"/>
    <w:rsid w:val="00250BEE"/>
    <w:rsid w:val="002515C6"/>
    <w:rsid w:val="00251656"/>
    <w:rsid w:val="00262783"/>
    <w:rsid w:val="00265C4E"/>
    <w:rsid w:val="00265C75"/>
    <w:rsid w:val="00267D66"/>
    <w:rsid w:val="002717FB"/>
    <w:rsid w:val="00271DA4"/>
    <w:rsid w:val="00272E13"/>
    <w:rsid w:val="00273D9B"/>
    <w:rsid w:val="002744DA"/>
    <w:rsid w:val="0028058A"/>
    <w:rsid w:val="00284D76"/>
    <w:rsid w:val="00286F10"/>
    <w:rsid w:val="00287672"/>
    <w:rsid w:val="002877F6"/>
    <w:rsid w:val="00292069"/>
    <w:rsid w:val="00292810"/>
    <w:rsid w:val="002929A2"/>
    <w:rsid w:val="0029410A"/>
    <w:rsid w:val="0029458B"/>
    <w:rsid w:val="002959B1"/>
    <w:rsid w:val="002A0CB2"/>
    <w:rsid w:val="002A39DB"/>
    <w:rsid w:val="002A423C"/>
    <w:rsid w:val="002A519F"/>
    <w:rsid w:val="002A56B9"/>
    <w:rsid w:val="002A65DF"/>
    <w:rsid w:val="002A7607"/>
    <w:rsid w:val="002A766B"/>
    <w:rsid w:val="002A79F8"/>
    <w:rsid w:val="002B2419"/>
    <w:rsid w:val="002B2AEC"/>
    <w:rsid w:val="002B2E92"/>
    <w:rsid w:val="002B3595"/>
    <w:rsid w:val="002B360D"/>
    <w:rsid w:val="002B6049"/>
    <w:rsid w:val="002B6EDE"/>
    <w:rsid w:val="002C3DB4"/>
    <w:rsid w:val="002C5E6E"/>
    <w:rsid w:val="002C60D9"/>
    <w:rsid w:val="002C72AF"/>
    <w:rsid w:val="002D05EC"/>
    <w:rsid w:val="002D1487"/>
    <w:rsid w:val="002D1E48"/>
    <w:rsid w:val="002D1E97"/>
    <w:rsid w:val="002D454B"/>
    <w:rsid w:val="002D6461"/>
    <w:rsid w:val="002E1888"/>
    <w:rsid w:val="002E1B44"/>
    <w:rsid w:val="002E2D8B"/>
    <w:rsid w:val="002E4CB8"/>
    <w:rsid w:val="002E5FFA"/>
    <w:rsid w:val="002E6CC8"/>
    <w:rsid w:val="002F0BF9"/>
    <w:rsid w:val="002F1441"/>
    <w:rsid w:val="002F5910"/>
    <w:rsid w:val="002F68CC"/>
    <w:rsid w:val="00300552"/>
    <w:rsid w:val="003027B4"/>
    <w:rsid w:val="00302973"/>
    <w:rsid w:val="00302A0C"/>
    <w:rsid w:val="003063A7"/>
    <w:rsid w:val="00306D35"/>
    <w:rsid w:val="003131B6"/>
    <w:rsid w:val="003138B8"/>
    <w:rsid w:val="003201F2"/>
    <w:rsid w:val="00325DE7"/>
    <w:rsid w:val="003270D7"/>
    <w:rsid w:val="00332081"/>
    <w:rsid w:val="00340356"/>
    <w:rsid w:val="00343FAF"/>
    <w:rsid w:val="00344359"/>
    <w:rsid w:val="003500FD"/>
    <w:rsid w:val="00351F11"/>
    <w:rsid w:val="0035306C"/>
    <w:rsid w:val="003537E8"/>
    <w:rsid w:val="003550BD"/>
    <w:rsid w:val="00355726"/>
    <w:rsid w:val="003576D7"/>
    <w:rsid w:val="00366D57"/>
    <w:rsid w:val="003742F3"/>
    <w:rsid w:val="0037445E"/>
    <w:rsid w:val="00376B63"/>
    <w:rsid w:val="003774C6"/>
    <w:rsid w:val="0038025D"/>
    <w:rsid w:val="00380BF3"/>
    <w:rsid w:val="003834ED"/>
    <w:rsid w:val="003860B6"/>
    <w:rsid w:val="0039128B"/>
    <w:rsid w:val="00391737"/>
    <w:rsid w:val="00392E63"/>
    <w:rsid w:val="00394B75"/>
    <w:rsid w:val="0039537C"/>
    <w:rsid w:val="00396C69"/>
    <w:rsid w:val="00396EAB"/>
    <w:rsid w:val="00397955"/>
    <w:rsid w:val="003A103A"/>
    <w:rsid w:val="003A10AE"/>
    <w:rsid w:val="003A2F4F"/>
    <w:rsid w:val="003A5227"/>
    <w:rsid w:val="003A5EEF"/>
    <w:rsid w:val="003A657F"/>
    <w:rsid w:val="003A7099"/>
    <w:rsid w:val="003B004D"/>
    <w:rsid w:val="003B5719"/>
    <w:rsid w:val="003B6613"/>
    <w:rsid w:val="003B6F29"/>
    <w:rsid w:val="003C0E52"/>
    <w:rsid w:val="003C333C"/>
    <w:rsid w:val="003C6414"/>
    <w:rsid w:val="003C667E"/>
    <w:rsid w:val="003C67CD"/>
    <w:rsid w:val="003C6944"/>
    <w:rsid w:val="003D51EB"/>
    <w:rsid w:val="003D5A95"/>
    <w:rsid w:val="003D7931"/>
    <w:rsid w:val="003E0289"/>
    <w:rsid w:val="003E2886"/>
    <w:rsid w:val="003E7D15"/>
    <w:rsid w:val="003F0A1F"/>
    <w:rsid w:val="003F0BCF"/>
    <w:rsid w:val="003F1A8E"/>
    <w:rsid w:val="003F4D90"/>
    <w:rsid w:val="004075B8"/>
    <w:rsid w:val="0041642E"/>
    <w:rsid w:val="00416FC7"/>
    <w:rsid w:val="00420596"/>
    <w:rsid w:val="004214FA"/>
    <w:rsid w:val="00421725"/>
    <w:rsid w:val="00421E18"/>
    <w:rsid w:val="004247E5"/>
    <w:rsid w:val="00425782"/>
    <w:rsid w:val="00426204"/>
    <w:rsid w:val="004326CE"/>
    <w:rsid w:val="00435E0A"/>
    <w:rsid w:val="004363C1"/>
    <w:rsid w:val="00446419"/>
    <w:rsid w:val="0045210D"/>
    <w:rsid w:val="00453E80"/>
    <w:rsid w:val="00455D04"/>
    <w:rsid w:val="0046239E"/>
    <w:rsid w:val="004627A2"/>
    <w:rsid w:val="00463704"/>
    <w:rsid w:val="00463A9E"/>
    <w:rsid w:val="00473D46"/>
    <w:rsid w:val="00473F17"/>
    <w:rsid w:val="0047524B"/>
    <w:rsid w:val="00475F3E"/>
    <w:rsid w:val="0048152E"/>
    <w:rsid w:val="00481749"/>
    <w:rsid w:val="0048659B"/>
    <w:rsid w:val="00496EFF"/>
    <w:rsid w:val="00497C5B"/>
    <w:rsid w:val="004A0DB2"/>
    <w:rsid w:val="004A3F43"/>
    <w:rsid w:val="004A4989"/>
    <w:rsid w:val="004A5143"/>
    <w:rsid w:val="004A6879"/>
    <w:rsid w:val="004A7D8E"/>
    <w:rsid w:val="004B15E6"/>
    <w:rsid w:val="004B7935"/>
    <w:rsid w:val="004C03FF"/>
    <w:rsid w:val="004C1E16"/>
    <w:rsid w:val="004C2222"/>
    <w:rsid w:val="004C2623"/>
    <w:rsid w:val="004C2A45"/>
    <w:rsid w:val="004C305E"/>
    <w:rsid w:val="004C34EF"/>
    <w:rsid w:val="004C470A"/>
    <w:rsid w:val="004C6893"/>
    <w:rsid w:val="004D023D"/>
    <w:rsid w:val="004D0459"/>
    <w:rsid w:val="004D0DF2"/>
    <w:rsid w:val="004D0E8E"/>
    <w:rsid w:val="004D130C"/>
    <w:rsid w:val="004D170E"/>
    <w:rsid w:val="004D3CB2"/>
    <w:rsid w:val="004D41AA"/>
    <w:rsid w:val="004E103F"/>
    <w:rsid w:val="004E1689"/>
    <w:rsid w:val="004E281C"/>
    <w:rsid w:val="004E4B3E"/>
    <w:rsid w:val="004E6105"/>
    <w:rsid w:val="004E64BC"/>
    <w:rsid w:val="004E6979"/>
    <w:rsid w:val="004E7CD5"/>
    <w:rsid w:val="004F0C5B"/>
    <w:rsid w:val="004F1D69"/>
    <w:rsid w:val="004F432D"/>
    <w:rsid w:val="004F6FB1"/>
    <w:rsid w:val="004F744F"/>
    <w:rsid w:val="0050024B"/>
    <w:rsid w:val="005007BE"/>
    <w:rsid w:val="00500D1C"/>
    <w:rsid w:val="00501C0D"/>
    <w:rsid w:val="00502F1B"/>
    <w:rsid w:val="0051074A"/>
    <w:rsid w:val="0051105B"/>
    <w:rsid w:val="00513303"/>
    <w:rsid w:val="00515433"/>
    <w:rsid w:val="00520FDC"/>
    <w:rsid w:val="00521433"/>
    <w:rsid w:val="00523481"/>
    <w:rsid w:val="00525DCC"/>
    <w:rsid w:val="0052658B"/>
    <w:rsid w:val="00532A8F"/>
    <w:rsid w:val="005333BC"/>
    <w:rsid w:val="00534765"/>
    <w:rsid w:val="00535183"/>
    <w:rsid w:val="00535B23"/>
    <w:rsid w:val="00542D39"/>
    <w:rsid w:val="0054380D"/>
    <w:rsid w:val="00544996"/>
    <w:rsid w:val="00545542"/>
    <w:rsid w:val="00545A1D"/>
    <w:rsid w:val="00545A6D"/>
    <w:rsid w:val="00550507"/>
    <w:rsid w:val="005509EF"/>
    <w:rsid w:val="00551974"/>
    <w:rsid w:val="00551A65"/>
    <w:rsid w:val="00554CAE"/>
    <w:rsid w:val="00557E31"/>
    <w:rsid w:val="005601ED"/>
    <w:rsid w:val="00561353"/>
    <w:rsid w:val="00563D5F"/>
    <w:rsid w:val="00564167"/>
    <w:rsid w:val="00567C51"/>
    <w:rsid w:val="00570C85"/>
    <w:rsid w:val="005717BE"/>
    <w:rsid w:val="005733DF"/>
    <w:rsid w:val="0057464B"/>
    <w:rsid w:val="00576DF1"/>
    <w:rsid w:val="005809CC"/>
    <w:rsid w:val="00581D09"/>
    <w:rsid w:val="00590F80"/>
    <w:rsid w:val="0059125B"/>
    <w:rsid w:val="005919E5"/>
    <w:rsid w:val="00597C25"/>
    <w:rsid w:val="005A0CAF"/>
    <w:rsid w:val="005A4C08"/>
    <w:rsid w:val="005B003C"/>
    <w:rsid w:val="005B0BC6"/>
    <w:rsid w:val="005B1A82"/>
    <w:rsid w:val="005B54B7"/>
    <w:rsid w:val="005C0854"/>
    <w:rsid w:val="005C1ECA"/>
    <w:rsid w:val="005C2A12"/>
    <w:rsid w:val="005C37C4"/>
    <w:rsid w:val="005C4600"/>
    <w:rsid w:val="005C67D8"/>
    <w:rsid w:val="005C7C37"/>
    <w:rsid w:val="005C7F60"/>
    <w:rsid w:val="005D11DC"/>
    <w:rsid w:val="005D2723"/>
    <w:rsid w:val="005D7242"/>
    <w:rsid w:val="005E075E"/>
    <w:rsid w:val="005E09E5"/>
    <w:rsid w:val="005E11A2"/>
    <w:rsid w:val="005E18C5"/>
    <w:rsid w:val="005E49C5"/>
    <w:rsid w:val="005E4E70"/>
    <w:rsid w:val="005E7E92"/>
    <w:rsid w:val="005F071F"/>
    <w:rsid w:val="005F1659"/>
    <w:rsid w:val="005F52BD"/>
    <w:rsid w:val="005F7AAD"/>
    <w:rsid w:val="006009D5"/>
    <w:rsid w:val="00600B7B"/>
    <w:rsid w:val="00601C40"/>
    <w:rsid w:val="00603017"/>
    <w:rsid w:val="00605FDA"/>
    <w:rsid w:val="006071C8"/>
    <w:rsid w:val="006123D5"/>
    <w:rsid w:val="0061298C"/>
    <w:rsid w:val="006145B8"/>
    <w:rsid w:val="00616C5B"/>
    <w:rsid w:val="00621D82"/>
    <w:rsid w:val="00632FB2"/>
    <w:rsid w:val="00633406"/>
    <w:rsid w:val="00634470"/>
    <w:rsid w:val="00634971"/>
    <w:rsid w:val="00635A5C"/>
    <w:rsid w:val="00635BC3"/>
    <w:rsid w:val="006378AC"/>
    <w:rsid w:val="00641752"/>
    <w:rsid w:val="0064490D"/>
    <w:rsid w:val="00645250"/>
    <w:rsid w:val="00650346"/>
    <w:rsid w:val="0065251C"/>
    <w:rsid w:val="00652924"/>
    <w:rsid w:val="00654236"/>
    <w:rsid w:val="0065668D"/>
    <w:rsid w:val="00657538"/>
    <w:rsid w:val="00657D3D"/>
    <w:rsid w:val="00657E66"/>
    <w:rsid w:val="00657FCE"/>
    <w:rsid w:val="00661AFF"/>
    <w:rsid w:val="006636B7"/>
    <w:rsid w:val="00664384"/>
    <w:rsid w:val="00670AA1"/>
    <w:rsid w:val="00670AEA"/>
    <w:rsid w:val="00672F68"/>
    <w:rsid w:val="00674A46"/>
    <w:rsid w:val="00674E95"/>
    <w:rsid w:val="0067539E"/>
    <w:rsid w:val="006777BB"/>
    <w:rsid w:val="00681281"/>
    <w:rsid w:val="00685D53"/>
    <w:rsid w:val="00686B31"/>
    <w:rsid w:val="00686DC6"/>
    <w:rsid w:val="00690C27"/>
    <w:rsid w:val="006910BB"/>
    <w:rsid w:val="00691272"/>
    <w:rsid w:val="0069133C"/>
    <w:rsid w:val="00693368"/>
    <w:rsid w:val="00696A08"/>
    <w:rsid w:val="006977F0"/>
    <w:rsid w:val="006A55A8"/>
    <w:rsid w:val="006A627E"/>
    <w:rsid w:val="006A7661"/>
    <w:rsid w:val="006A7D50"/>
    <w:rsid w:val="006B14EC"/>
    <w:rsid w:val="006B1672"/>
    <w:rsid w:val="006B2323"/>
    <w:rsid w:val="006B5EFE"/>
    <w:rsid w:val="006B7794"/>
    <w:rsid w:val="006C1FEA"/>
    <w:rsid w:val="006C494E"/>
    <w:rsid w:val="006C4AD0"/>
    <w:rsid w:val="006C5109"/>
    <w:rsid w:val="006C7370"/>
    <w:rsid w:val="006C78C6"/>
    <w:rsid w:val="006D1CE2"/>
    <w:rsid w:val="006D3E24"/>
    <w:rsid w:val="006D490A"/>
    <w:rsid w:val="006D65D2"/>
    <w:rsid w:val="006D6C78"/>
    <w:rsid w:val="006D7924"/>
    <w:rsid w:val="006E1A2E"/>
    <w:rsid w:val="006E23EC"/>
    <w:rsid w:val="006E35E1"/>
    <w:rsid w:val="006E639B"/>
    <w:rsid w:val="006F0AE6"/>
    <w:rsid w:val="006F1C08"/>
    <w:rsid w:val="006F41D4"/>
    <w:rsid w:val="006F4DAE"/>
    <w:rsid w:val="006F63D9"/>
    <w:rsid w:val="00700721"/>
    <w:rsid w:val="00701330"/>
    <w:rsid w:val="00704CFF"/>
    <w:rsid w:val="007072D8"/>
    <w:rsid w:val="0070787A"/>
    <w:rsid w:val="0071766E"/>
    <w:rsid w:val="007204CC"/>
    <w:rsid w:val="007218D2"/>
    <w:rsid w:val="00721B0D"/>
    <w:rsid w:val="007236B6"/>
    <w:rsid w:val="00723F72"/>
    <w:rsid w:val="0072581D"/>
    <w:rsid w:val="00727A37"/>
    <w:rsid w:val="00727C19"/>
    <w:rsid w:val="00730F51"/>
    <w:rsid w:val="0073270F"/>
    <w:rsid w:val="007336E8"/>
    <w:rsid w:val="00734242"/>
    <w:rsid w:val="00734C98"/>
    <w:rsid w:val="00734E5C"/>
    <w:rsid w:val="00735484"/>
    <w:rsid w:val="007365A1"/>
    <w:rsid w:val="0074059C"/>
    <w:rsid w:val="00740E90"/>
    <w:rsid w:val="0074100E"/>
    <w:rsid w:val="00751B65"/>
    <w:rsid w:val="007539A3"/>
    <w:rsid w:val="00753A03"/>
    <w:rsid w:val="00754474"/>
    <w:rsid w:val="00755346"/>
    <w:rsid w:val="00755B87"/>
    <w:rsid w:val="00756A52"/>
    <w:rsid w:val="00756D47"/>
    <w:rsid w:val="007574F2"/>
    <w:rsid w:val="0076101E"/>
    <w:rsid w:val="007611A5"/>
    <w:rsid w:val="00761A32"/>
    <w:rsid w:val="00761E91"/>
    <w:rsid w:val="007627D9"/>
    <w:rsid w:val="00763C9C"/>
    <w:rsid w:val="00765B26"/>
    <w:rsid w:val="00765C3D"/>
    <w:rsid w:val="007741E0"/>
    <w:rsid w:val="0077526A"/>
    <w:rsid w:val="007777B1"/>
    <w:rsid w:val="007828C2"/>
    <w:rsid w:val="00782A8F"/>
    <w:rsid w:val="00785C5F"/>
    <w:rsid w:val="007876D1"/>
    <w:rsid w:val="007918D0"/>
    <w:rsid w:val="00792AF0"/>
    <w:rsid w:val="00795066"/>
    <w:rsid w:val="0079618F"/>
    <w:rsid w:val="00796695"/>
    <w:rsid w:val="007A3006"/>
    <w:rsid w:val="007B01C0"/>
    <w:rsid w:val="007B0A5C"/>
    <w:rsid w:val="007B2F9D"/>
    <w:rsid w:val="007B38F3"/>
    <w:rsid w:val="007B3DE1"/>
    <w:rsid w:val="007B7BC0"/>
    <w:rsid w:val="007C1672"/>
    <w:rsid w:val="007C1CF0"/>
    <w:rsid w:val="007C6087"/>
    <w:rsid w:val="007C788D"/>
    <w:rsid w:val="007C7BC4"/>
    <w:rsid w:val="007D2353"/>
    <w:rsid w:val="007D32E0"/>
    <w:rsid w:val="007E06A8"/>
    <w:rsid w:val="007E25BA"/>
    <w:rsid w:val="007E2BDC"/>
    <w:rsid w:val="007E46E6"/>
    <w:rsid w:val="007E50DB"/>
    <w:rsid w:val="007E5DC5"/>
    <w:rsid w:val="007E6F6F"/>
    <w:rsid w:val="007F27D6"/>
    <w:rsid w:val="007F53DF"/>
    <w:rsid w:val="007F56F2"/>
    <w:rsid w:val="00800905"/>
    <w:rsid w:val="00801B91"/>
    <w:rsid w:val="00803EF1"/>
    <w:rsid w:val="00804A3A"/>
    <w:rsid w:val="0080660F"/>
    <w:rsid w:val="00811306"/>
    <w:rsid w:val="00812BE7"/>
    <w:rsid w:val="00815B60"/>
    <w:rsid w:val="00816FD0"/>
    <w:rsid w:val="0081742D"/>
    <w:rsid w:val="00821194"/>
    <w:rsid w:val="0082194C"/>
    <w:rsid w:val="008242AB"/>
    <w:rsid w:val="0082629F"/>
    <w:rsid w:val="008272F0"/>
    <w:rsid w:val="00827348"/>
    <w:rsid w:val="00833746"/>
    <w:rsid w:val="008363F9"/>
    <w:rsid w:val="008364E1"/>
    <w:rsid w:val="0084000A"/>
    <w:rsid w:val="00844634"/>
    <w:rsid w:val="00844FA4"/>
    <w:rsid w:val="0084786C"/>
    <w:rsid w:val="00851072"/>
    <w:rsid w:val="00855207"/>
    <w:rsid w:val="00855AB0"/>
    <w:rsid w:val="008568F3"/>
    <w:rsid w:val="00857F3B"/>
    <w:rsid w:val="00861356"/>
    <w:rsid w:val="0086229F"/>
    <w:rsid w:val="00862A31"/>
    <w:rsid w:val="00865F13"/>
    <w:rsid w:val="00867493"/>
    <w:rsid w:val="00867C14"/>
    <w:rsid w:val="00872497"/>
    <w:rsid w:val="00883111"/>
    <w:rsid w:val="00884C02"/>
    <w:rsid w:val="00885714"/>
    <w:rsid w:val="00885AF9"/>
    <w:rsid w:val="00891DC5"/>
    <w:rsid w:val="0089257B"/>
    <w:rsid w:val="008928DD"/>
    <w:rsid w:val="008942AC"/>
    <w:rsid w:val="008A002E"/>
    <w:rsid w:val="008A0B11"/>
    <w:rsid w:val="008A16B3"/>
    <w:rsid w:val="008A42E0"/>
    <w:rsid w:val="008A5E08"/>
    <w:rsid w:val="008A78EB"/>
    <w:rsid w:val="008B2F86"/>
    <w:rsid w:val="008B415C"/>
    <w:rsid w:val="008B461E"/>
    <w:rsid w:val="008B781B"/>
    <w:rsid w:val="008C0343"/>
    <w:rsid w:val="008C0DBC"/>
    <w:rsid w:val="008C130C"/>
    <w:rsid w:val="008C31C8"/>
    <w:rsid w:val="008C3A49"/>
    <w:rsid w:val="008C45C9"/>
    <w:rsid w:val="008C4ECC"/>
    <w:rsid w:val="008C5F51"/>
    <w:rsid w:val="008C792B"/>
    <w:rsid w:val="008D2FBA"/>
    <w:rsid w:val="008D3605"/>
    <w:rsid w:val="008D4B99"/>
    <w:rsid w:val="008D4E08"/>
    <w:rsid w:val="008D7AEE"/>
    <w:rsid w:val="008E1CEA"/>
    <w:rsid w:val="008E3CB0"/>
    <w:rsid w:val="008E529F"/>
    <w:rsid w:val="008E7626"/>
    <w:rsid w:val="008F00A5"/>
    <w:rsid w:val="008F530E"/>
    <w:rsid w:val="00901416"/>
    <w:rsid w:val="00902299"/>
    <w:rsid w:val="00904BE6"/>
    <w:rsid w:val="0091003D"/>
    <w:rsid w:val="00910C70"/>
    <w:rsid w:val="00910FF4"/>
    <w:rsid w:val="00916720"/>
    <w:rsid w:val="00916FB9"/>
    <w:rsid w:val="00917F99"/>
    <w:rsid w:val="00917FFA"/>
    <w:rsid w:val="0092275B"/>
    <w:rsid w:val="00923BEA"/>
    <w:rsid w:val="00927E63"/>
    <w:rsid w:val="0093181D"/>
    <w:rsid w:val="00935A01"/>
    <w:rsid w:val="00936128"/>
    <w:rsid w:val="00937D3C"/>
    <w:rsid w:val="00941011"/>
    <w:rsid w:val="0094403E"/>
    <w:rsid w:val="009466B7"/>
    <w:rsid w:val="00946A4D"/>
    <w:rsid w:val="0094762A"/>
    <w:rsid w:val="00951660"/>
    <w:rsid w:val="0095173A"/>
    <w:rsid w:val="009524F7"/>
    <w:rsid w:val="00953B3F"/>
    <w:rsid w:val="00955AE3"/>
    <w:rsid w:val="00957AA6"/>
    <w:rsid w:val="00961458"/>
    <w:rsid w:val="009623BC"/>
    <w:rsid w:val="009635E2"/>
    <w:rsid w:val="009659CA"/>
    <w:rsid w:val="00967867"/>
    <w:rsid w:val="00970F08"/>
    <w:rsid w:val="00971638"/>
    <w:rsid w:val="00971EB5"/>
    <w:rsid w:val="00973390"/>
    <w:rsid w:val="00973FDA"/>
    <w:rsid w:val="0097607D"/>
    <w:rsid w:val="00976E02"/>
    <w:rsid w:val="009779CF"/>
    <w:rsid w:val="009801D7"/>
    <w:rsid w:val="00981336"/>
    <w:rsid w:val="00981B24"/>
    <w:rsid w:val="00985385"/>
    <w:rsid w:val="00986F80"/>
    <w:rsid w:val="0098744A"/>
    <w:rsid w:val="00987DE5"/>
    <w:rsid w:val="00990AFB"/>
    <w:rsid w:val="009932CB"/>
    <w:rsid w:val="0099446F"/>
    <w:rsid w:val="00994FB3"/>
    <w:rsid w:val="009A34BB"/>
    <w:rsid w:val="009A68F6"/>
    <w:rsid w:val="009A7FDA"/>
    <w:rsid w:val="009B04BB"/>
    <w:rsid w:val="009B0760"/>
    <w:rsid w:val="009B5DAE"/>
    <w:rsid w:val="009B6364"/>
    <w:rsid w:val="009B6DD6"/>
    <w:rsid w:val="009C6DBE"/>
    <w:rsid w:val="009C7E1A"/>
    <w:rsid w:val="009D011A"/>
    <w:rsid w:val="009D05D2"/>
    <w:rsid w:val="009D065F"/>
    <w:rsid w:val="009D2663"/>
    <w:rsid w:val="009D28E5"/>
    <w:rsid w:val="009D2DBC"/>
    <w:rsid w:val="009D7999"/>
    <w:rsid w:val="009E0EBD"/>
    <w:rsid w:val="009E22A1"/>
    <w:rsid w:val="009E3934"/>
    <w:rsid w:val="009E4533"/>
    <w:rsid w:val="009E521B"/>
    <w:rsid w:val="009E74D2"/>
    <w:rsid w:val="009E76AA"/>
    <w:rsid w:val="009E76D8"/>
    <w:rsid w:val="009E78B9"/>
    <w:rsid w:val="009F044E"/>
    <w:rsid w:val="009F4603"/>
    <w:rsid w:val="009F6AF2"/>
    <w:rsid w:val="00A02EF2"/>
    <w:rsid w:val="00A06DED"/>
    <w:rsid w:val="00A102AF"/>
    <w:rsid w:val="00A10676"/>
    <w:rsid w:val="00A1536E"/>
    <w:rsid w:val="00A15FB4"/>
    <w:rsid w:val="00A16A0F"/>
    <w:rsid w:val="00A20BBE"/>
    <w:rsid w:val="00A217A3"/>
    <w:rsid w:val="00A22708"/>
    <w:rsid w:val="00A302DA"/>
    <w:rsid w:val="00A31BD3"/>
    <w:rsid w:val="00A31D83"/>
    <w:rsid w:val="00A32536"/>
    <w:rsid w:val="00A356EE"/>
    <w:rsid w:val="00A36964"/>
    <w:rsid w:val="00A37D76"/>
    <w:rsid w:val="00A42256"/>
    <w:rsid w:val="00A423F9"/>
    <w:rsid w:val="00A425B6"/>
    <w:rsid w:val="00A433B6"/>
    <w:rsid w:val="00A43A52"/>
    <w:rsid w:val="00A442C7"/>
    <w:rsid w:val="00A53EEC"/>
    <w:rsid w:val="00A54249"/>
    <w:rsid w:val="00A56BF7"/>
    <w:rsid w:val="00A60215"/>
    <w:rsid w:val="00A60D7E"/>
    <w:rsid w:val="00A60DB1"/>
    <w:rsid w:val="00A70CBD"/>
    <w:rsid w:val="00A7368A"/>
    <w:rsid w:val="00A74CBA"/>
    <w:rsid w:val="00A83576"/>
    <w:rsid w:val="00A86491"/>
    <w:rsid w:val="00A868DB"/>
    <w:rsid w:val="00A87D18"/>
    <w:rsid w:val="00A87D4D"/>
    <w:rsid w:val="00A905DA"/>
    <w:rsid w:val="00A90911"/>
    <w:rsid w:val="00A90D4E"/>
    <w:rsid w:val="00A959AA"/>
    <w:rsid w:val="00AA175F"/>
    <w:rsid w:val="00AA58EF"/>
    <w:rsid w:val="00AA665F"/>
    <w:rsid w:val="00AA7145"/>
    <w:rsid w:val="00AA7FD7"/>
    <w:rsid w:val="00AB49C3"/>
    <w:rsid w:val="00AB7923"/>
    <w:rsid w:val="00AC08BA"/>
    <w:rsid w:val="00AC1632"/>
    <w:rsid w:val="00AD2BCB"/>
    <w:rsid w:val="00AD54CD"/>
    <w:rsid w:val="00AD75E3"/>
    <w:rsid w:val="00AE15C9"/>
    <w:rsid w:val="00AE219B"/>
    <w:rsid w:val="00AE2D63"/>
    <w:rsid w:val="00AE44D2"/>
    <w:rsid w:val="00AE481D"/>
    <w:rsid w:val="00AF155A"/>
    <w:rsid w:val="00AF31A1"/>
    <w:rsid w:val="00AF4622"/>
    <w:rsid w:val="00AF645A"/>
    <w:rsid w:val="00AF7425"/>
    <w:rsid w:val="00AF7CD2"/>
    <w:rsid w:val="00B03B5D"/>
    <w:rsid w:val="00B0482C"/>
    <w:rsid w:val="00B07BCE"/>
    <w:rsid w:val="00B106BB"/>
    <w:rsid w:val="00B11E5B"/>
    <w:rsid w:val="00B1266E"/>
    <w:rsid w:val="00B133EC"/>
    <w:rsid w:val="00B14281"/>
    <w:rsid w:val="00B151AC"/>
    <w:rsid w:val="00B17E81"/>
    <w:rsid w:val="00B20939"/>
    <w:rsid w:val="00B20D7E"/>
    <w:rsid w:val="00B22818"/>
    <w:rsid w:val="00B2288A"/>
    <w:rsid w:val="00B229E9"/>
    <w:rsid w:val="00B24991"/>
    <w:rsid w:val="00B265EB"/>
    <w:rsid w:val="00B351B0"/>
    <w:rsid w:val="00B37601"/>
    <w:rsid w:val="00B43063"/>
    <w:rsid w:val="00B455A9"/>
    <w:rsid w:val="00B459F4"/>
    <w:rsid w:val="00B47A5E"/>
    <w:rsid w:val="00B5115F"/>
    <w:rsid w:val="00B53920"/>
    <w:rsid w:val="00B5632D"/>
    <w:rsid w:val="00B573BD"/>
    <w:rsid w:val="00B60CC9"/>
    <w:rsid w:val="00B63BC4"/>
    <w:rsid w:val="00B67A36"/>
    <w:rsid w:val="00B7018F"/>
    <w:rsid w:val="00B71F71"/>
    <w:rsid w:val="00B722D3"/>
    <w:rsid w:val="00B7297D"/>
    <w:rsid w:val="00B72CEF"/>
    <w:rsid w:val="00B753A4"/>
    <w:rsid w:val="00B75793"/>
    <w:rsid w:val="00B76597"/>
    <w:rsid w:val="00B768AF"/>
    <w:rsid w:val="00B76E1B"/>
    <w:rsid w:val="00B77D99"/>
    <w:rsid w:val="00B8051C"/>
    <w:rsid w:val="00B81D14"/>
    <w:rsid w:val="00B8364F"/>
    <w:rsid w:val="00B85B01"/>
    <w:rsid w:val="00B92B3A"/>
    <w:rsid w:val="00B94B56"/>
    <w:rsid w:val="00B94D0A"/>
    <w:rsid w:val="00B94EF5"/>
    <w:rsid w:val="00B95E45"/>
    <w:rsid w:val="00B977C8"/>
    <w:rsid w:val="00BA0B56"/>
    <w:rsid w:val="00BA2253"/>
    <w:rsid w:val="00BA24A3"/>
    <w:rsid w:val="00BA34F8"/>
    <w:rsid w:val="00BA3F9F"/>
    <w:rsid w:val="00BA5BE2"/>
    <w:rsid w:val="00BB01BD"/>
    <w:rsid w:val="00BB0D90"/>
    <w:rsid w:val="00BB1703"/>
    <w:rsid w:val="00BB2211"/>
    <w:rsid w:val="00BB3447"/>
    <w:rsid w:val="00BB382C"/>
    <w:rsid w:val="00BB58CA"/>
    <w:rsid w:val="00BB6059"/>
    <w:rsid w:val="00BC1417"/>
    <w:rsid w:val="00BC5A7E"/>
    <w:rsid w:val="00BC798E"/>
    <w:rsid w:val="00BD091B"/>
    <w:rsid w:val="00BD4112"/>
    <w:rsid w:val="00BD58B3"/>
    <w:rsid w:val="00BD7267"/>
    <w:rsid w:val="00BE21E6"/>
    <w:rsid w:val="00BE3365"/>
    <w:rsid w:val="00BE4F08"/>
    <w:rsid w:val="00BE59C8"/>
    <w:rsid w:val="00BE61FE"/>
    <w:rsid w:val="00BE7AE2"/>
    <w:rsid w:val="00BF42B2"/>
    <w:rsid w:val="00BF7A6C"/>
    <w:rsid w:val="00C0015A"/>
    <w:rsid w:val="00C00C8B"/>
    <w:rsid w:val="00C03C9C"/>
    <w:rsid w:val="00C050E5"/>
    <w:rsid w:val="00C101BA"/>
    <w:rsid w:val="00C113C1"/>
    <w:rsid w:val="00C11E25"/>
    <w:rsid w:val="00C13672"/>
    <w:rsid w:val="00C1443F"/>
    <w:rsid w:val="00C14EF7"/>
    <w:rsid w:val="00C21977"/>
    <w:rsid w:val="00C21B9A"/>
    <w:rsid w:val="00C24A0F"/>
    <w:rsid w:val="00C2597F"/>
    <w:rsid w:val="00C272A7"/>
    <w:rsid w:val="00C27B14"/>
    <w:rsid w:val="00C34AAD"/>
    <w:rsid w:val="00C35425"/>
    <w:rsid w:val="00C3569E"/>
    <w:rsid w:val="00C35E9B"/>
    <w:rsid w:val="00C364E4"/>
    <w:rsid w:val="00C37853"/>
    <w:rsid w:val="00C4071C"/>
    <w:rsid w:val="00C41437"/>
    <w:rsid w:val="00C4269C"/>
    <w:rsid w:val="00C42F12"/>
    <w:rsid w:val="00C45B3C"/>
    <w:rsid w:val="00C45C92"/>
    <w:rsid w:val="00C478A9"/>
    <w:rsid w:val="00C478EF"/>
    <w:rsid w:val="00C53085"/>
    <w:rsid w:val="00C55F2E"/>
    <w:rsid w:val="00C57009"/>
    <w:rsid w:val="00C5734D"/>
    <w:rsid w:val="00C609AE"/>
    <w:rsid w:val="00C62AB8"/>
    <w:rsid w:val="00C63C4A"/>
    <w:rsid w:val="00C67F0D"/>
    <w:rsid w:val="00C70B77"/>
    <w:rsid w:val="00C719AA"/>
    <w:rsid w:val="00C7788C"/>
    <w:rsid w:val="00C8199F"/>
    <w:rsid w:val="00C825F7"/>
    <w:rsid w:val="00C8452E"/>
    <w:rsid w:val="00C84FA9"/>
    <w:rsid w:val="00C85400"/>
    <w:rsid w:val="00C85953"/>
    <w:rsid w:val="00C86051"/>
    <w:rsid w:val="00C861D0"/>
    <w:rsid w:val="00C877A0"/>
    <w:rsid w:val="00C9017F"/>
    <w:rsid w:val="00C918D7"/>
    <w:rsid w:val="00C9246A"/>
    <w:rsid w:val="00C940E9"/>
    <w:rsid w:val="00C94D27"/>
    <w:rsid w:val="00C951CA"/>
    <w:rsid w:val="00C95780"/>
    <w:rsid w:val="00C958F5"/>
    <w:rsid w:val="00C96A25"/>
    <w:rsid w:val="00CA0147"/>
    <w:rsid w:val="00CA08E2"/>
    <w:rsid w:val="00CA108D"/>
    <w:rsid w:val="00CA1A3D"/>
    <w:rsid w:val="00CA37B4"/>
    <w:rsid w:val="00CA4588"/>
    <w:rsid w:val="00CB0E35"/>
    <w:rsid w:val="00CB22E9"/>
    <w:rsid w:val="00CB4FB3"/>
    <w:rsid w:val="00CB7568"/>
    <w:rsid w:val="00CB767D"/>
    <w:rsid w:val="00CC25EF"/>
    <w:rsid w:val="00CC3A17"/>
    <w:rsid w:val="00CC425C"/>
    <w:rsid w:val="00CC5682"/>
    <w:rsid w:val="00CC64FB"/>
    <w:rsid w:val="00CC6F68"/>
    <w:rsid w:val="00CC7CC6"/>
    <w:rsid w:val="00CD0EFF"/>
    <w:rsid w:val="00CD18AD"/>
    <w:rsid w:val="00CD3F4B"/>
    <w:rsid w:val="00CD53E0"/>
    <w:rsid w:val="00CD66DA"/>
    <w:rsid w:val="00CD6A31"/>
    <w:rsid w:val="00CE29D6"/>
    <w:rsid w:val="00CE2BCF"/>
    <w:rsid w:val="00CE2F41"/>
    <w:rsid w:val="00CE5AEA"/>
    <w:rsid w:val="00CF166A"/>
    <w:rsid w:val="00CF580A"/>
    <w:rsid w:val="00CF5CEE"/>
    <w:rsid w:val="00CF5EFB"/>
    <w:rsid w:val="00CF7776"/>
    <w:rsid w:val="00CF78D8"/>
    <w:rsid w:val="00D00352"/>
    <w:rsid w:val="00D02849"/>
    <w:rsid w:val="00D03ECB"/>
    <w:rsid w:val="00D069EF"/>
    <w:rsid w:val="00D07117"/>
    <w:rsid w:val="00D10048"/>
    <w:rsid w:val="00D128FC"/>
    <w:rsid w:val="00D146FD"/>
    <w:rsid w:val="00D20299"/>
    <w:rsid w:val="00D22A52"/>
    <w:rsid w:val="00D23A76"/>
    <w:rsid w:val="00D23DD7"/>
    <w:rsid w:val="00D27ADE"/>
    <w:rsid w:val="00D3326B"/>
    <w:rsid w:val="00D4268E"/>
    <w:rsid w:val="00D508B9"/>
    <w:rsid w:val="00D5210D"/>
    <w:rsid w:val="00D52C7E"/>
    <w:rsid w:val="00D531FB"/>
    <w:rsid w:val="00D57083"/>
    <w:rsid w:val="00D672F5"/>
    <w:rsid w:val="00D70038"/>
    <w:rsid w:val="00D70DC3"/>
    <w:rsid w:val="00D73CC8"/>
    <w:rsid w:val="00D76D36"/>
    <w:rsid w:val="00D81B7F"/>
    <w:rsid w:val="00D823FB"/>
    <w:rsid w:val="00D83C80"/>
    <w:rsid w:val="00D846D5"/>
    <w:rsid w:val="00D8657F"/>
    <w:rsid w:val="00D87335"/>
    <w:rsid w:val="00D90778"/>
    <w:rsid w:val="00D913E1"/>
    <w:rsid w:val="00D9362A"/>
    <w:rsid w:val="00D94B61"/>
    <w:rsid w:val="00D95A8C"/>
    <w:rsid w:val="00D97AFF"/>
    <w:rsid w:val="00DA2617"/>
    <w:rsid w:val="00DA4E5B"/>
    <w:rsid w:val="00DA645C"/>
    <w:rsid w:val="00DB160D"/>
    <w:rsid w:val="00DB2727"/>
    <w:rsid w:val="00DB41CC"/>
    <w:rsid w:val="00DB54EA"/>
    <w:rsid w:val="00DB63FF"/>
    <w:rsid w:val="00DC055D"/>
    <w:rsid w:val="00DC0F43"/>
    <w:rsid w:val="00DC2A82"/>
    <w:rsid w:val="00DC3E29"/>
    <w:rsid w:val="00DC6ED9"/>
    <w:rsid w:val="00DC7386"/>
    <w:rsid w:val="00DD02EF"/>
    <w:rsid w:val="00DD164A"/>
    <w:rsid w:val="00DD619A"/>
    <w:rsid w:val="00DE1D69"/>
    <w:rsid w:val="00DE24F8"/>
    <w:rsid w:val="00DE361A"/>
    <w:rsid w:val="00DE37F7"/>
    <w:rsid w:val="00DE3CB7"/>
    <w:rsid w:val="00DE4032"/>
    <w:rsid w:val="00DE579C"/>
    <w:rsid w:val="00DF01E4"/>
    <w:rsid w:val="00DF0532"/>
    <w:rsid w:val="00DF160A"/>
    <w:rsid w:val="00E003F7"/>
    <w:rsid w:val="00E01AB7"/>
    <w:rsid w:val="00E0267F"/>
    <w:rsid w:val="00E060D4"/>
    <w:rsid w:val="00E06471"/>
    <w:rsid w:val="00E069B8"/>
    <w:rsid w:val="00E074FD"/>
    <w:rsid w:val="00E105A7"/>
    <w:rsid w:val="00E1186F"/>
    <w:rsid w:val="00E11F74"/>
    <w:rsid w:val="00E14A7D"/>
    <w:rsid w:val="00E15AFA"/>
    <w:rsid w:val="00E17BAE"/>
    <w:rsid w:val="00E273FB"/>
    <w:rsid w:val="00E30279"/>
    <w:rsid w:val="00E31FF3"/>
    <w:rsid w:val="00E34744"/>
    <w:rsid w:val="00E36F7F"/>
    <w:rsid w:val="00E3775D"/>
    <w:rsid w:val="00E42F20"/>
    <w:rsid w:val="00E436FB"/>
    <w:rsid w:val="00E43FE0"/>
    <w:rsid w:val="00E44256"/>
    <w:rsid w:val="00E459D0"/>
    <w:rsid w:val="00E47630"/>
    <w:rsid w:val="00E50EA9"/>
    <w:rsid w:val="00E51904"/>
    <w:rsid w:val="00E5225A"/>
    <w:rsid w:val="00E601CF"/>
    <w:rsid w:val="00E604FF"/>
    <w:rsid w:val="00E606AC"/>
    <w:rsid w:val="00E606F1"/>
    <w:rsid w:val="00E6389D"/>
    <w:rsid w:val="00E64ED8"/>
    <w:rsid w:val="00E66AD4"/>
    <w:rsid w:val="00E6783F"/>
    <w:rsid w:val="00E67981"/>
    <w:rsid w:val="00E714DB"/>
    <w:rsid w:val="00E71CAD"/>
    <w:rsid w:val="00E72189"/>
    <w:rsid w:val="00E737FF"/>
    <w:rsid w:val="00E74085"/>
    <w:rsid w:val="00E74696"/>
    <w:rsid w:val="00E7489F"/>
    <w:rsid w:val="00E74D7E"/>
    <w:rsid w:val="00E76AFF"/>
    <w:rsid w:val="00E7741D"/>
    <w:rsid w:val="00E7764F"/>
    <w:rsid w:val="00E80791"/>
    <w:rsid w:val="00E82107"/>
    <w:rsid w:val="00E856E1"/>
    <w:rsid w:val="00E86889"/>
    <w:rsid w:val="00E910A3"/>
    <w:rsid w:val="00E969F4"/>
    <w:rsid w:val="00E9717D"/>
    <w:rsid w:val="00EA27A6"/>
    <w:rsid w:val="00EA43DB"/>
    <w:rsid w:val="00EA5292"/>
    <w:rsid w:val="00EB094D"/>
    <w:rsid w:val="00EB145E"/>
    <w:rsid w:val="00EB7D36"/>
    <w:rsid w:val="00EC0579"/>
    <w:rsid w:val="00EC2093"/>
    <w:rsid w:val="00EC2A59"/>
    <w:rsid w:val="00EC505F"/>
    <w:rsid w:val="00EC6BED"/>
    <w:rsid w:val="00ED0042"/>
    <w:rsid w:val="00ED09D0"/>
    <w:rsid w:val="00ED2624"/>
    <w:rsid w:val="00ED27DF"/>
    <w:rsid w:val="00ED2A09"/>
    <w:rsid w:val="00ED2FA7"/>
    <w:rsid w:val="00ED5ED9"/>
    <w:rsid w:val="00EE020F"/>
    <w:rsid w:val="00EE21A0"/>
    <w:rsid w:val="00EE3B8C"/>
    <w:rsid w:val="00EE464C"/>
    <w:rsid w:val="00EE695A"/>
    <w:rsid w:val="00EE7282"/>
    <w:rsid w:val="00EF02FD"/>
    <w:rsid w:val="00EF0CFE"/>
    <w:rsid w:val="00EF2916"/>
    <w:rsid w:val="00F00E36"/>
    <w:rsid w:val="00F07566"/>
    <w:rsid w:val="00F11192"/>
    <w:rsid w:val="00F120B4"/>
    <w:rsid w:val="00F151A5"/>
    <w:rsid w:val="00F15BE0"/>
    <w:rsid w:val="00F15E53"/>
    <w:rsid w:val="00F16BF2"/>
    <w:rsid w:val="00F208A7"/>
    <w:rsid w:val="00F20D06"/>
    <w:rsid w:val="00F212F2"/>
    <w:rsid w:val="00F2434F"/>
    <w:rsid w:val="00F243E4"/>
    <w:rsid w:val="00F25BA3"/>
    <w:rsid w:val="00F279C8"/>
    <w:rsid w:val="00F30BB7"/>
    <w:rsid w:val="00F3284A"/>
    <w:rsid w:val="00F32923"/>
    <w:rsid w:val="00F33FEE"/>
    <w:rsid w:val="00F3590C"/>
    <w:rsid w:val="00F37E32"/>
    <w:rsid w:val="00F40AC2"/>
    <w:rsid w:val="00F452E3"/>
    <w:rsid w:val="00F46125"/>
    <w:rsid w:val="00F5029E"/>
    <w:rsid w:val="00F51E6C"/>
    <w:rsid w:val="00F52852"/>
    <w:rsid w:val="00F53C0F"/>
    <w:rsid w:val="00F61543"/>
    <w:rsid w:val="00F667E3"/>
    <w:rsid w:val="00F67C54"/>
    <w:rsid w:val="00F750CC"/>
    <w:rsid w:val="00F75DB7"/>
    <w:rsid w:val="00F77812"/>
    <w:rsid w:val="00F853DE"/>
    <w:rsid w:val="00F918DF"/>
    <w:rsid w:val="00F920F0"/>
    <w:rsid w:val="00F9360B"/>
    <w:rsid w:val="00F93781"/>
    <w:rsid w:val="00F939A9"/>
    <w:rsid w:val="00FA0233"/>
    <w:rsid w:val="00FA02E1"/>
    <w:rsid w:val="00FA12A5"/>
    <w:rsid w:val="00FA4235"/>
    <w:rsid w:val="00FA435A"/>
    <w:rsid w:val="00FA56C9"/>
    <w:rsid w:val="00FA776C"/>
    <w:rsid w:val="00FB1E84"/>
    <w:rsid w:val="00FB31F8"/>
    <w:rsid w:val="00FB3227"/>
    <w:rsid w:val="00FB4F5E"/>
    <w:rsid w:val="00FB514A"/>
    <w:rsid w:val="00FC03B4"/>
    <w:rsid w:val="00FC157C"/>
    <w:rsid w:val="00FC1673"/>
    <w:rsid w:val="00FC20D7"/>
    <w:rsid w:val="00FC3D97"/>
    <w:rsid w:val="00FC4947"/>
    <w:rsid w:val="00FD0583"/>
    <w:rsid w:val="00FD17D7"/>
    <w:rsid w:val="00FD24B9"/>
    <w:rsid w:val="00FD2B6E"/>
    <w:rsid w:val="00FD7358"/>
    <w:rsid w:val="00FD7798"/>
    <w:rsid w:val="00FE3157"/>
    <w:rsid w:val="00FE321A"/>
    <w:rsid w:val="00FE36B0"/>
    <w:rsid w:val="00FE52FF"/>
    <w:rsid w:val="00FE5EDD"/>
    <w:rsid w:val="00FE5F48"/>
    <w:rsid w:val="00FE7A24"/>
    <w:rsid w:val="00FF145C"/>
    <w:rsid w:val="00FF3038"/>
    <w:rsid w:val="00FF4A2D"/>
    <w:rsid w:val="00FF7F2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437D647E"/>
  <w15:docId w15:val="{1051D652-128F-450D-9DD4-76AF3C193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68F3"/>
    <w:rPr>
      <w:rFonts w:ascii="Times New Roman" w:eastAsia="Times New Roman" w:hAnsi="Times New Roman" w:cs="Times New Roman"/>
      <w:lang w:val="es-ES"/>
    </w:rPr>
  </w:style>
  <w:style w:type="paragraph" w:styleId="Heading1">
    <w:name w:val="heading 1"/>
    <w:basedOn w:val="Normal"/>
    <w:link w:val="Heading1Char"/>
    <w:uiPriority w:val="9"/>
    <w:qFormat/>
    <w:rsid w:val="008568F3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qFormat/>
    <w:rsid w:val="008568F3"/>
    <w:pPr>
      <w:keepNext/>
      <w:jc w:val="both"/>
      <w:outlineLvl w:val="1"/>
    </w:pPr>
    <w:rPr>
      <w:rFonts w:ascii="Arial" w:hAnsi="Arial" w:cs="Arial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68F3"/>
    <w:rPr>
      <w:rFonts w:ascii="Times New Roman" w:eastAsia="Times New Roman" w:hAnsi="Times New Roman" w:cs="Times New Roman"/>
      <w:b/>
      <w:bCs/>
      <w:kern w:val="36"/>
      <w:sz w:val="48"/>
      <w:szCs w:val="48"/>
      <w:lang w:val="es-ES"/>
    </w:rPr>
  </w:style>
  <w:style w:type="character" w:customStyle="1" w:styleId="Heading2Char">
    <w:name w:val="Heading 2 Char"/>
    <w:basedOn w:val="DefaultParagraphFont"/>
    <w:link w:val="Heading2"/>
    <w:rsid w:val="008568F3"/>
    <w:rPr>
      <w:rFonts w:ascii="Arial" w:eastAsia="Times New Roman" w:hAnsi="Arial" w:cs="Arial"/>
      <w:b/>
      <w:bCs/>
      <w:lang w:val="es-ES"/>
    </w:rPr>
  </w:style>
  <w:style w:type="paragraph" w:styleId="BalloonText">
    <w:name w:val="Balloon Text"/>
    <w:basedOn w:val="Normal"/>
    <w:link w:val="BalloonTextChar"/>
    <w:semiHidden/>
    <w:rsid w:val="008568F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8568F3"/>
    <w:rPr>
      <w:rFonts w:ascii="Tahoma" w:eastAsia="Times New Roman" w:hAnsi="Tahoma" w:cs="Tahoma"/>
      <w:sz w:val="16"/>
      <w:szCs w:val="16"/>
      <w:lang w:val="es-ES"/>
    </w:rPr>
  </w:style>
  <w:style w:type="character" w:styleId="CommentReference">
    <w:name w:val="annotation reference"/>
    <w:basedOn w:val="DefaultParagraphFont"/>
    <w:semiHidden/>
    <w:rsid w:val="008568F3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8568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8568F3"/>
    <w:rPr>
      <w:rFonts w:ascii="Times New Roman" w:eastAsia="Times New Roman" w:hAnsi="Times New Roman" w:cs="Times New Roman"/>
      <w:sz w:val="20"/>
      <w:szCs w:val="20"/>
      <w:lang w:val="es-E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8568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8568F3"/>
    <w:rPr>
      <w:rFonts w:ascii="Times New Roman" w:eastAsia="Times New Roman" w:hAnsi="Times New Roman" w:cs="Times New Roman"/>
      <w:b/>
      <w:bCs/>
      <w:sz w:val="20"/>
      <w:szCs w:val="20"/>
      <w:lang w:val="es-ES"/>
    </w:rPr>
  </w:style>
  <w:style w:type="character" w:customStyle="1" w:styleId="CarCar4">
    <w:name w:val="Car Car4"/>
    <w:basedOn w:val="DefaultParagraphFont"/>
    <w:semiHidden/>
    <w:rsid w:val="008568F3"/>
    <w:rPr>
      <w:rFonts w:ascii="Times New Roman" w:hAnsi="Times New Roman"/>
      <w:lang w:val="en-GB" w:eastAsia="en-US"/>
    </w:rPr>
  </w:style>
  <w:style w:type="character" w:customStyle="1" w:styleId="HeaderChar">
    <w:name w:val="Header Char"/>
    <w:basedOn w:val="DefaultParagraphFont"/>
    <w:link w:val="Header"/>
    <w:rsid w:val="008568F3"/>
    <w:rPr>
      <w:lang w:val="en-GB"/>
    </w:rPr>
  </w:style>
  <w:style w:type="paragraph" w:styleId="Header">
    <w:name w:val="header"/>
    <w:basedOn w:val="Normal"/>
    <w:link w:val="HeaderChar"/>
    <w:unhideWhenUsed/>
    <w:rsid w:val="008568F3"/>
    <w:pPr>
      <w:tabs>
        <w:tab w:val="center" w:pos="4252"/>
        <w:tab w:val="right" w:pos="8504"/>
      </w:tabs>
    </w:pPr>
    <w:rPr>
      <w:rFonts w:asciiTheme="minorHAnsi" w:eastAsiaTheme="minorEastAsia" w:hAnsiTheme="minorHAnsi" w:cstheme="minorBidi"/>
      <w:lang w:val="en-GB"/>
    </w:rPr>
  </w:style>
  <w:style w:type="character" w:customStyle="1" w:styleId="EncabezadoCar1">
    <w:name w:val="Encabezado Car1"/>
    <w:basedOn w:val="DefaultParagraphFont"/>
    <w:uiPriority w:val="99"/>
    <w:semiHidden/>
    <w:rsid w:val="008568F3"/>
    <w:rPr>
      <w:rFonts w:ascii="Times New Roman" w:eastAsia="Times New Roman" w:hAnsi="Times New Roman" w:cs="Times New Roman"/>
      <w:lang w:val="es-ES"/>
    </w:rPr>
  </w:style>
  <w:style w:type="character" w:customStyle="1" w:styleId="FooterChar">
    <w:name w:val="Footer Char"/>
    <w:basedOn w:val="DefaultParagraphFont"/>
    <w:link w:val="Footer"/>
    <w:uiPriority w:val="99"/>
    <w:rsid w:val="008568F3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568F3"/>
    <w:pPr>
      <w:tabs>
        <w:tab w:val="center" w:pos="4252"/>
        <w:tab w:val="right" w:pos="8504"/>
      </w:tabs>
    </w:pPr>
    <w:rPr>
      <w:rFonts w:asciiTheme="minorHAnsi" w:eastAsiaTheme="minorEastAsia" w:hAnsiTheme="minorHAnsi" w:cstheme="minorBidi"/>
      <w:lang w:val="en-GB"/>
    </w:rPr>
  </w:style>
  <w:style w:type="character" w:customStyle="1" w:styleId="PiedepginaCar1">
    <w:name w:val="Pie de página Car1"/>
    <w:basedOn w:val="DefaultParagraphFont"/>
    <w:uiPriority w:val="99"/>
    <w:semiHidden/>
    <w:rsid w:val="008568F3"/>
    <w:rPr>
      <w:rFonts w:ascii="Times New Roman" w:eastAsia="Times New Roman" w:hAnsi="Times New Roman" w:cs="Times New Roman"/>
      <w:lang w:val="es-ES"/>
    </w:rPr>
  </w:style>
  <w:style w:type="character" w:styleId="Hyperlink">
    <w:name w:val="Hyperlink"/>
    <w:basedOn w:val="DefaultParagraphFont"/>
    <w:rsid w:val="008568F3"/>
    <w:rPr>
      <w:color w:val="0000FF"/>
      <w:u w:val="single"/>
    </w:rPr>
  </w:style>
  <w:style w:type="paragraph" w:styleId="BodyTextIndent">
    <w:name w:val="Body Text Indent"/>
    <w:basedOn w:val="Normal"/>
    <w:link w:val="BodyTextIndentChar"/>
    <w:rsid w:val="008568F3"/>
    <w:pPr>
      <w:ind w:firstLine="708"/>
      <w:jc w:val="both"/>
    </w:pPr>
  </w:style>
  <w:style w:type="character" w:customStyle="1" w:styleId="BodyTextIndentChar">
    <w:name w:val="Body Text Indent Char"/>
    <w:basedOn w:val="DefaultParagraphFont"/>
    <w:link w:val="BodyTextIndent"/>
    <w:rsid w:val="008568F3"/>
    <w:rPr>
      <w:rFonts w:ascii="Times New Roman" w:eastAsia="Times New Roman" w:hAnsi="Times New Roman" w:cs="Times New Roman"/>
      <w:lang w:val="es-ES"/>
    </w:rPr>
  </w:style>
  <w:style w:type="paragraph" w:styleId="DocumentMap">
    <w:name w:val="Document Map"/>
    <w:basedOn w:val="Normal"/>
    <w:link w:val="DocumentMapChar"/>
    <w:semiHidden/>
    <w:rsid w:val="008568F3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8568F3"/>
    <w:rPr>
      <w:rFonts w:ascii="Tahoma" w:eastAsia="Times New Roman" w:hAnsi="Tahoma" w:cs="Tahoma"/>
      <w:sz w:val="20"/>
      <w:szCs w:val="20"/>
      <w:shd w:val="clear" w:color="auto" w:fill="000080"/>
      <w:lang w:val="es-ES"/>
    </w:rPr>
  </w:style>
  <w:style w:type="paragraph" w:customStyle="1" w:styleId="Ttulo41">
    <w:name w:val="Título 41"/>
    <w:basedOn w:val="Normal"/>
    <w:next w:val="Normal"/>
    <w:rsid w:val="008568F3"/>
    <w:pPr>
      <w:autoSpaceDE w:val="0"/>
      <w:autoSpaceDN w:val="0"/>
      <w:adjustRightInd w:val="0"/>
    </w:pPr>
    <w:rPr>
      <w:sz w:val="20"/>
      <w:lang w:val="fr-FR" w:eastAsia="fr-FR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23D5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6123D5"/>
    <w:rPr>
      <w:color w:val="5A5A5A" w:themeColor="text1" w:themeTint="A5"/>
      <w:spacing w:val="15"/>
      <w:sz w:val="22"/>
      <w:szCs w:val="22"/>
      <w:lang w:val="es-ES"/>
    </w:rPr>
  </w:style>
  <w:style w:type="paragraph" w:styleId="NormalWeb">
    <w:name w:val="Normal (Web)"/>
    <w:basedOn w:val="Normal"/>
    <w:uiPriority w:val="99"/>
    <w:unhideWhenUsed/>
    <w:rsid w:val="00670AA1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ar"/>
    <w:rsid w:val="0029458B"/>
    <w:pPr>
      <w:framePr w:hSpace="141" w:wrap="around" w:vAnchor="page" w:hAnchor="margin" w:x="-286" w:y="2293"/>
      <w:jc w:val="center"/>
    </w:pPr>
  </w:style>
  <w:style w:type="character" w:customStyle="1" w:styleId="EndNoteBibliographyTitleCar">
    <w:name w:val="EndNote Bibliography Title Car"/>
    <w:basedOn w:val="DefaultParagraphFont"/>
    <w:link w:val="EndNoteBibliographyTitle"/>
    <w:rsid w:val="0029458B"/>
    <w:rPr>
      <w:rFonts w:ascii="Times New Roman" w:eastAsia="Times New Roman" w:hAnsi="Times New Roman" w:cs="Times New Roman"/>
      <w:lang w:val="es-ES"/>
    </w:rPr>
  </w:style>
  <w:style w:type="paragraph" w:customStyle="1" w:styleId="EndNoteBibliography">
    <w:name w:val="EndNote Bibliography"/>
    <w:basedOn w:val="Normal"/>
    <w:link w:val="EndNoteBibliographyCar"/>
    <w:rsid w:val="0029458B"/>
    <w:pPr>
      <w:framePr w:hSpace="141" w:wrap="around" w:vAnchor="page" w:hAnchor="margin" w:x="-286" w:y="2293"/>
    </w:pPr>
  </w:style>
  <w:style w:type="character" w:customStyle="1" w:styleId="EndNoteBibliographyCar">
    <w:name w:val="EndNote Bibliography Car"/>
    <w:basedOn w:val="DefaultParagraphFont"/>
    <w:link w:val="EndNoteBibliography"/>
    <w:rsid w:val="0029458B"/>
    <w:rPr>
      <w:rFonts w:ascii="Times New Roman" w:eastAsia="Times New Roman" w:hAnsi="Times New Roman" w:cs="Times New Roman"/>
      <w:lang w:val="es-ES"/>
    </w:rPr>
  </w:style>
  <w:style w:type="character" w:customStyle="1" w:styleId="fontstyle01">
    <w:name w:val="fontstyle01"/>
    <w:basedOn w:val="DefaultParagraphFont"/>
    <w:rsid w:val="005C4600"/>
    <w:rPr>
      <w:rFonts w:ascii="URWPalladioL-Roma" w:hAnsi="URWPalladioL-Roma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EndNoteCategoryHeading">
    <w:name w:val="EndNote Category Heading"/>
    <w:basedOn w:val="Normal"/>
    <w:link w:val="EndNoteCategoryHeadingCar"/>
    <w:rsid w:val="00A302DA"/>
    <w:pPr>
      <w:spacing w:before="120" w:after="120"/>
    </w:pPr>
    <w:rPr>
      <w:b/>
      <w:noProof/>
    </w:rPr>
  </w:style>
  <w:style w:type="character" w:customStyle="1" w:styleId="EndNoteCategoryHeadingCar">
    <w:name w:val="EndNote Category Heading Car"/>
    <w:basedOn w:val="DefaultParagraphFont"/>
    <w:link w:val="EndNoteCategoryHeading"/>
    <w:rsid w:val="00A302DA"/>
    <w:rPr>
      <w:rFonts w:ascii="Times New Roman" w:eastAsia="Times New Roman" w:hAnsi="Times New Roman" w:cs="Times New Roman"/>
      <w:b/>
      <w:noProof/>
      <w:lang w:val="es-ES"/>
    </w:rPr>
  </w:style>
  <w:style w:type="paragraph" w:styleId="Revision">
    <w:name w:val="Revision"/>
    <w:hidden/>
    <w:uiPriority w:val="99"/>
    <w:semiHidden/>
    <w:rsid w:val="00523481"/>
    <w:rPr>
      <w:rFonts w:ascii="Times New Roman" w:eastAsia="Times New Roman" w:hAnsi="Times New Roman" w:cs="Times New Roman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018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9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7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4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45245DC-7807-49EF-B7DB-D0189E524F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1346</Words>
  <Characters>7677</Characters>
  <Application>Microsoft Office Word</Application>
  <DocSecurity>0</DocSecurity>
  <Lines>63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pe</dc:creator>
  <cp:keywords/>
  <dc:description/>
  <cp:lastModifiedBy>Tharani S</cp:lastModifiedBy>
  <cp:revision>4</cp:revision>
  <dcterms:created xsi:type="dcterms:W3CDTF">2024-06-22T20:49:00Z</dcterms:created>
  <dcterms:modified xsi:type="dcterms:W3CDTF">2024-12-06T06:16:00Z</dcterms:modified>
</cp:coreProperties>
</file>